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41F3" w:rsidRPr="00386FAA" w:rsidRDefault="000D41AB" w:rsidP="00E341F3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</w:rPr>
        <w:t>T</w:t>
      </w:r>
      <w:r w:rsidRPr="00376214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S </w:t>
      </w:r>
      <w:r w:rsidR="00EA7D4D">
        <w:rPr>
          <w:rFonts w:ascii="Times New Roman" w:hAnsi="Times New Roman" w:cs="Times New Roman" w:hint="eastAsia"/>
        </w:rPr>
        <w:t>2</w:t>
      </w:r>
      <w:r w:rsidR="00133534">
        <w:rPr>
          <w:rFonts w:ascii="Times New Roman" w:hAnsi="Times New Roman" w:cs="Times New Roman" w:hint="eastAsia"/>
        </w:rPr>
        <w:t>.</w:t>
      </w:r>
      <w:r w:rsidR="00E341F3">
        <w:rPr>
          <w:rFonts w:ascii="Times New Roman" w:hAnsi="Times New Roman" w:cs="Times New Roman" w:hint="eastAsia"/>
        </w:rPr>
        <w:t>1</w:t>
      </w:r>
      <w:r w:rsidR="00E341F3" w:rsidRPr="00376214">
        <w:rPr>
          <w:rFonts w:ascii="Times New Roman" w:hAnsi="Times New Roman" w:cs="Times New Roman"/>
        </w:rPr>
        <w:t xml:space="preserve">. </w:t>
      </w:r>
      <w:r w:rsidR="00E341F3">
        <w:rPr>
          <w:rFonts w:ascii="Times New Roman" w:hAnsi="Times New Roman" w:cs="Times New Roman" w:hint="eastAsia"/>
        </w:rPr>
        <w:t>Comparison of d</w:t>
      </w:r>
      <w:r w:rsidR="00E341F3">
        <w:rPr>
          <w:rFonts w:ascii="Times New Roman" w:hAnsi="Times New Roman" w:cs="Times New Roman" w:hint="eastAsia"/>
          <w:kern w:val="0"/>
          <w:szCs w:val="24"/>
        </w:rPr>
        <w:t xml:space="preserve">emographics </w:t>
      </w:r>
      <w:r w:rsidR="00E341F3" w:rsidRPr="00376214">
        <w:rPr>
          <w:rFonts w:ascii="Times New Roman" w:hAnsi="Times New Roman" w:cs="Times New Roman"/>
          <w:kern w:val="0"/>
          <w:szCs w:val="24"/>
        </w:rPr>
        <w:t xml:space="preserve">and </w:t>
      </w:r>
      <w:r w:rsidR="00E341F3">
        <w:rPr>
          <w:rFonts w:ascii="Times New Roman" w:hAnsi="Times New Roman" w:cs="Times New Roman" w:hint="eastAsia"/>
          <w:kern w:val="0"/>
          <w:szCs w:val="24"/>
        </w:rPr>
        <w:t xml:space="preserve">clinical variables </w:t>
      </w:r>
      <w:r w:rsidR="00E341F3" w:rsidRPr="00376214">
        <w:rPr>
          <w:rFonts w:ascii="Times New Roman" w:hAnsi="Times New Roman" w:cs="Times New Roman"/>
          <w:kern w:val="0"/>
          <w:szCs w:val="24"/>
        </w:rPr>
        <w:t xml:space="preserve">for eating disorder patients </w:t>
      </w:r>
      <w:r w:rsidR="00133534">
        <w:rPr>
          <w:rFonts w:ascii="Times New Roman" w:hAnsi="Times New Roman" w:cs="Times New Roman" w:hint="eastAsia"/>
          <w:kern w:val="0"/>
          <w:szCs w:val="24"/>
        </w:rPr>
        <w:t xml:space="preserve">(excluding AN) </w:t>
      </w:r>
      <w:r w:rsidR="00E341F3">
        <w:rPr>
          <w:rFonts w:ascii="Times New Roman" w:hAnsi="Times New Roman" w:cs="Times New Roman" w:hint="eastAsia"/>
          <w:kern w:val="0"/>
          <w:szCs w:val="24"/>
        </w:rPr>
        <w:t xml:space="preserve">during major </w:t>
      </w:r>
      <w:r w:rsidR="00E341F3">
        <w:rPr>
          <w:rFonts w:ascii="Times New Roman" w:hAnsi="Times New Roman" w:cs="Times New Roman"/>
          <w:kern w:val="0"/>
          <w:szCs w:val="24"/>
        </w:rPr>
        <w:t>depressive</w:t>
      </w:r>
      <w:r w:rsidR="00E341F3">
        <w:rPr>
          <w:rFonts w:ascii="Times New Roman" w:hAnsi="Times New Roman" w:cs="Times New Roman" w:hint="eastAsia"/>
          <w:kern w:val="0"/>
          <w:szCs w:val="24"/>
        </w:rPr>
        <w:t xml:space="preserve"> episod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36"/>
        <w:gridCol w:w="3119"/>
        <w:gridCol w:w="3119"/>
        <w:gridCol w:w="3122"/>
        <w:gridCol w:w="1305"/>
      </w:tblGrid>
      <w:tr w:rsidR="00E341F3" w:rsidTr="00A55675">
        <w:tc>
          <w:tcPr>
            <w:tcW w:w="15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1F3" w:rsidRDefault="00E341F3" w:rsidP="00E2791F">
            <w:pPr>
              <w:widowControl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1F3" w:rsidRDefault="00E341F3" w:rsidP="00A55675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E341F3" w:rsidRDefault="00E341F3" w:rsidP="000904B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D (</w:t>
            </w:r>
            <w:r w:rsidRPr="00E2791F">
              <w:rPr>
                <w:rFonts w:ascii="Times New Roman" w:hAnsi="Times New Roman" w:cs="Times New Roman"/>
                <w:i/>
              </w:rPr>
              <w:t xml:space="preserve">n </w:t>
            </w:r>
            <w:r>
              <w:rPr>
                <w:rFonts w:ascii="Times New Roman" w:hAnsi="Times New Roman" w:cs="Times New Roman"/>
              </w:rPr>
              <w:t xml:space="preserve">= </w:t>
            </w:r>
            <w:r w:rsidR="000904B1">
              <w:rPr>
                <w:rFonts w:ascii="Times New Roman" w:hAnsi="Times New Roman" w:cs="Times New Roman"/>
              </w:rPr>
              <w:t>101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1F3" w:rsidRDefault="00E341F3" w:rsidP="00A5567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E341F3" w:rsidRDefault="00E341F3" w:rsidP="000904B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polar II </w:t>
            </w:r>
            <w:r w:rsidRPr="00D41DD3">
              <w:rPr>
                <w:rFonts w:ascii="Times New Roman" w:hAnsi="Times New Roman" w:cs="Times New Roman"/>
              </w:rPr>
              <w:t>disorder (</w:t>
            </w:r>
            <w:r w:rsidRPr="00E2791F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0904B1">
              <w:rPr>
                <w:rFonts w:ascii="Times New Roman" w:hAnsi="Times New Roman" w:cs="Times New Roman"/>
              </w:rPr>
              <w:t>51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341F3" w:rsidRDefault="00E341F3" w:rsidP="00A5567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E341F3" w:rsidRDefault="00E341F3" w:rsidP="000904B1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polar I </w:t>
            </w:r>
            <w:r w:rsidRPr="00D41DD3">
              <w:rPr>
                <w:rFonts w:ascii="Times New Roman" w:hAnsi="Times New Roman" w:cs="Times New Roman"/>
              </w:rPr>
              <w:t>disorder (</w:t>
            </w:r>
            <w:r w:rsidRPr="00E2791F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</w:t>
            </w:r>
            <w:r w:rsidR="000904B1">
              <w:rPr>
                <w:rFonts w:ascii="Times New Roman" w:hAnsi="Times New Roman" w:cs="Times New Roman"/>
              </w:rPr>
              <w:t>34</w:t>
            </w:r>
            <w:r w:rsidRPr="00D41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941" w:rsidRDefault="00445941" w:rsidP="00A55675">
            <w:pPr>
              <w:widowControl/>
              <w:jc w:val="center"/>
              <w:rPr>
                <w:rFonts w:ascii="Times New Roman" w:hAnsi="Times New Roman" w:cs="Times New Roman"/>
                <w:i/>
              </w:rPr>
            </w:pPr>
          </w:p>
          <w:p w:rsidR="00E341F3" w:rsidRPr="00D41DD3" w:rsidRDefault="00E341F3" w:rsidP="00A5567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04211C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 w:hint="eastAsia"/>
              </w:rPr>
              <w:t>-value</w:t>
            </w:r>
          </w:p>
        </w:tc>
      </w:tr>
      <w:tr w:rsidR="00E341F3" w:rsidTr="00A55675">
        <w:tc>
          <w:tcPr>
            <w:tcW w:w="1560" w:type="pct"/>
            <w:tcBorders>
              <w:top w:val="single" w:sz="4" w:space="0" w:color="auto"/>
            </w:tcBorders>
          </w:tcPr>
          <w:p w:rsidR="00E341F3" w:rsidRPr="00182430" w:rsidRDefault="00E341F3" w:rsidP="00E2791F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182430">
              <w:rPr>
                <w:rFonts w:ascii="Times New Roman" w:hAnsi="Times New Roman" w:cs="Times New Roman"/>
              </w:rPr>
              <w:t xml:space="preserve">Gender, female 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vAlign w:val="center"/>
          </w:tcPr>
          <w:p w:rsidR="00E341F3" w:rsidRDefault="009907DE" w:rsidP="00A148A5">
            <w:pPr>
              <w:widowControl/>
              <w:tabs>
                <w:tab w:val="decimal" w:pos="1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 (</w:t>
            </w:r>
            <w:r>
              <w:rPr>
                <w:rFonts w:ascii="Times New Roman" w:hAnsi="Times New Roman" w:cs="Times New Roman"/>
              </w:rPr>
              <w:t>93.</w:t>
            </w:r>
            <w:r w:rsidR="00A148A5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6" w:type="pct"/>
            <w:tcBorders>
              <w:top w:val="single" w:sz="4" w:space="0" w:color="auto"/>
            </w:tcBorders>
            <w:vAlign w:val="center"/>
          </w:tcPr>
          <w:p w:rsidR="00E341F3" w:rsidRDefault="009907DE" w:rsidP="00A148A5">
            <w:pPr>
              <w:widowControl/>
              <w:tabs>
                <w:tab w:val="decimal" w:pos="11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2 (</w:t>
            </w:r>
            <w:r>
              <w:rPr>
                <w:rFonts w:ascii="Times New Roman" w:hAnsi="Times New Roman" w:cs="Times New Roman"/>
              </w:rPr>
              <w:t>82.</w:t>
            </w:r>
            <w:r w:rsidR="00A148A5">
              <w:rPr>
                <w:rFonts w:ascii="Times New Roman" w:hAnsi="Times New Roman" w:cs="Times New Roman" w:hint="eastAsia"/>
              </w:rPr>
              <w:t>4)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vAlign w:val="center"/>
          </w:tcPr>
          <w:p w:rsidR="00E341F3" w:rsidRDefault="009907DE" w:rsidP="00262F36">
            <w:pPr>
              <w:widowControl/>
              <w:tabs>
                <w:tab w:val="decimal" w:pos="100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 (</w:t>
            </w:r>
            <w:r>
              <w:rPr>
                <w:rFonts w:ascii="Times New Roman" w:hAnsi="Times New Roman" w:cs="Times New Roman"/>
              </w:rPr>
              <w:t>76.</w:t>
            </w:r>
            <w:r w:rsidR="00262F36"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:rsidR="00E341F3" w:rsidRPr="0004211C" w:rsidRDefault="009907DE" w:rsidP="00A55675">
            <w:pPr>
              <w:widowControl/>
              <w:jc w:val="center"/>
              <w:rPr>
                <w:rFonts w:ascii="Times New Roman" w:hAnsi="Times New Roman" w:cs="Times New Roman"/>
                <w:b/>
              </w:rPr>
            </w:pPr>
            <w:r w:rsidRPr="009907DE">
              <w:rPr>
                <w:rFonts w:ascii="Times New Roman" w:hAnsi="Times New Roman" w:cs="Times New Roman"/>
                <w:b/>
              </w:rPr>
              <w:t>0.0219</w:t>
            </w:r>
          </w:p>
        </w:tc>
      </w:tr>
      <w:tr w:rsidR="00FE472E" w:rsidTr="00A55675">
        <w:tc>
          <w:tcPr>
            <w:tcW w:w="1560" w:type="pct"/>
          </w:tcPr>
          <w:p w:rsidR="00FE472E" w:rsidRPr="00182430" w:rsidRDefault="00FE472E" w:rsidP="00E2791F">
            <w:pPr>
              <w:widowControl/>
              <w:rPr>
                <w:rFonts w:ascii="Times New Roman" w:hAnsi="Times New Roman" w:cs="Times New Roman"/>
              </w:rPr>
            </w:pPr>
            <w:r w:rsidRPr="00182430">
              <w:rPr>
                <w:rFonts w:ascii="Times New Roman" w:hAnsi="Times New Roman" w:cs="Times New Roman"/>
              </w:rPr>
              <w:t>Age (y</w:t>
            </w:r>
            <w:r>
              <w:rPr>
                <w:rFonts w:ascii="Times New Roman" w:hAnsi="Times New Roman" w:cs="Times New Roman"/>
              </w:rPr>
              <w:t>ea</w:t>
            </w:r>
            <w:r w:rsidRPr="00182430">
              <w:rPr>
                <w:rFonts w:ascii="Times New Roman" w:hAnsi="Times New Roman" w:cs="Times New Roman"/>
              </w:rPr>
              <w:t>rs)</w:t>
            </w:r>
            <w:r w:rsidR="00E2791F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6" w:type="pct"/>
            <w:vAlign w:val="center"/>
          </w:tcPr>
          <w:p w:rsidR="00FE472E" w:rsidRPr="00FE472E" w:rsidRDefault="00FE472E" w:rsidP="00A148A5">
            <w:pPr>
              <w:widowControl/>
              <w:tabs>
                <w:tab w:val="decimal" w:pos="1260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27.3 ± 7.1</w:t>
            </w:r>
          </w:p>
        </w:tc>
        <w:tc>
          <w:tcPr>
            <w:tcW w:w="1006" w:type="pct"/>
            <w:vAlign w:val="center"/>
          </w:tcPr>
          <w:p w:rsidR="00FE472E" w:rsidRPr="00FE472E" w:rsidRDefault="00FE472E" w:rsidP="00A148A5">
            <w:pPr>
              <w:tabs>
                <w:tab w:val="decimal" w:pos="1185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28.2 ± 7.2</w:t>
            </w:r>
          </w:p>
        </w:tc>
        <w:tc>
          <w:tcPr>
            <w:tcW w:w="1007" w:type="pct"/>
            <w:vAlign w:val="center"/>
          </w:tcPr>
          <w:p w:rsidR="00FE472E" w:rsidRPr="00FE472E" w:rsidRDefault="00FE472E" w:rsidP="00A148A5">
            <w:pPr>
              <w:tabs>
                <w:tab w:val="decimal" w:pos="1006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28.4 ± 8.5</w:t>
            </w:r>
          </w:p>
        </w:tc>
        <w:tc>
          <w:tcPr>
            <w:tcW w:w="421" w:type="pct"/>
          </w:tcPr>
          <w:p w:rsidR="00FE472E" w:rsidRPr="00924A02" w:rsidRDefault="00FE472E" w:rsidP="00FE472E">
            <w:pPr>
              <w:widowControl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0.6442</w:t>
            </w:r>
          </w:p>
        </w:tc>
      </w:tr>
      <w:tr w:rsidR="00FE472E" w:rsidTr="00A55675">
        <w:tc>
          <w:tcPr>
            <w:tcW w:w="1560" w:type="pct"/>
          </w:tcPr>
          <w:p w:rsidR="00FE472E" w:rsidRPr="00182430" w:rsidRDefault="00FE472E" w:rsidP="00FE472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at onset of disordered eat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2430">
              <w:rPr>
                <w:rFonts w:ascii="Times New Roman" w:hAnsi="Times New Roman" w:cs="Times New Roman"/>
              </w:rPr>
              <w:t>(y</w:t>
            </w:r>
            <w:r>
              <w:rPr>
                <w:rFonts w:ascii="Times New Roman" w:hAnsi="Times New Roman" w:cs="Times New Roman"/>
              </w:rPr>
              <w:t>ea</w:t>
            </w:r>
            <w:r w:rsidRPr="00182430">
              <w:rPr>
                <w:rFonts w:ascii="Times New Roman" w:hAnsi="Times New Roman" w:cs="Times New Roman"/>
              </w:rPr>
              <w:t>rs)</w:t>
            </w:r>
          </w:p>
        </w:tc>
        <w:tc>
          <w:tcPr>
            <w:tcW w:w="1006" w:type="pct"/>
            <w:vAlign w:val="center"/>
          </w:tcPr>
          <w:p w:rsidR="00FE472E" w:rsidRPr="00FE472E" w:rsidRDefault="00FE472E" w:rsidP="00A148A5">
            <w:pPr>
              <w:tabs>
                <w:tab w:val="decimal" w:pos="1260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20.3 ± 6.2</w:t>
            </w:r>
          </w:p>
        </w:tc>
        <w:tc>
          <w:tcPr>
            <w:tcW w:w="1006" w:type="pct"/>
            <w:vAlign w:val="center"/>
          </w:tcPr>
          <w:p w:rsidR="00FE472E" w:rsidRPr="00FE472E" w:rsidRDefault="00FE472E" w:rsidP="00A148A5">
            <w:pPr>
              <w:tabs>
                <w:tab w:val="decimal" w:pos="1185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19</w:t>
            </w:r>
            <w:r w:rsidR="00A148A5">
              <w:rPr>
                <w:rFonts w:ascii="Times New Roman" w:hAnsi="Times New Roman" w:cs="Times New Roman" w:hint="eastAsia"/>
                <w:color w:val="000000"/>
              </w:rPr>
              <w:t>.0</w:t>
            </w:r>
            <w:r w:rsidRPr="00FE472E">
              <w:rPr>
                <w:rFonts w:ascii="Times New Roman" w:hAnsi="Times New Roman" w:cs="Times New Roman"/>
                <w:color w:val="000000"/>
              </w:rPr>
              <w:t xml:space="preserve"> ± 4.3</w:t>
            </w:r>
          </w:p>
        </w:tc>
        <w:tc>
          <w:tcPr>
            <w:tcW w:w="1007" w:type="pct"/>
            <w:vAlign w:val="center"/>
          </w:tcPr>
          <w:p w:rsidR="00FE472E" w:rsidRPr="00FE472E" w:rsidRDefault="00FE472E" w:rsidP="00A148A5">
            <w:pPr>
              <w:tabs>
                <w:tab w:val="decimal" w:pos="1006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20.4 ± 8</w:t>
            </w:r>
            <w:r w:rsidR="00A148A5">
              <w:rPr>
                <w:rFonts w:ascii="Times New Roman" w:hAnsi="Times New Roman" w:cs="Times New Roman" w:hint="eastAsia"/>
                <w:color w:val="000000"/>
              </w:rPr>
              <w:t>.0</w:t>
            </w:r>
          </w:p>
        </w:tc>
        <w:tc>
          <w:tcPr>
            <w:tcW w:w="421" w:type="pct"/>
          </w:tcPr>
          <w:p w:rsidR="00FE472E" w:rsidRPr="00924A02" w:rsidRDefault="00FE472E" w:rsidP="00FE47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0.4362</w:t>
            </w:r>
          </w:p>
        </w:tc>
      </w:tr>
      <w:tr w:rsidR="00FE472E" w:rsidTr="00A55675">
        <w:tc>
          <w:tcPr>
            <w:tcW w:w="1560" w:type="pct"/>
          </w:tcPr>
          <w:p w:rsidR="00FE472E" w:rsidRPr="00182430" w:rsidRDefault="00FE472E" w:rsidP="00FE472E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at onset of depress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82430">
              <w:rPr>
                <w:rFonts w:ascii="Times New Roman" w:hAnsi="Times New Roman" w:cs="Times New Roman"/>
              </w:rPr>
              <w:t>(y</w:t>
            </w:r>
            <w:r>
              <w:rPr>
                <w:rFonts w:ascii="Times New Roman" w:hAnsi="Times New Roman" w:cs="Times New Roman"/>
              </w:rPr>
              <w:t>ea</w:t>
            </w:r>
            <w:r w:rsidRPr="00182430">
              <w:rPr>
                <w:rFonts w:ascii="Times New Roman" w:hAnsi="Times New Roman" w:cs="Times New Roman"/>
              </w:rPr>
              <w:t>rs)</w:t>
            </w:r>
          </w:p>
        </w:tc>
        <w:tc>
          <w:tcPr>
            <w:tcW w:w="1006" w:type="pct"/>
            <w:vAlign w:val="center"/>
          </w:tcPr>
          <w:p w:rsidR="00FE472E" w:rsidRPr="00FE472E" w:rsidRDefault="00FE472E" w:rsidP="00A148A5">
            <w:pPr>
              <w:tabs>
                <w:tab w:val="decimal" w:pos="1260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23</w:t>
            </w:r>
            <w:r w:rsidR="00A148A5">
              <w:rPr>
                <w:rFonts w:ascii="Times New Roman" w:hAnsi="Times New Roman" w:cs="Times New Roman" w:hint="eastAsia"/>
                <w:color w:val="000000"/>
              </w:rPr>
              <w:t>.0</w:t>
            </w:r>
            <w:r w:rsidRPr="00FE472E">
              <w:rPr>
                <w:rFonts w:ascii="Times New Roman" w:hAnsi="Times New Roman" w:cs="Times New Roman"/>
                <w:color w:val="000000"/>
              </w:rPr>
              <w:t xml:space="preserve"> ± 7.2</w:t>
            </w:r>
          </w:p>
        </w:tc>
        <w:tc>
          <w:tcPr>
            <w:tcW w:w="1006" w:type="pct"/>
            <w:vAlign w:val="center"/>
          </w:tcPr>
          <w:p w:rsidR="00FE472E" w:rsidRPr="00FE472E" w:rsidRDefault="00FE472E" w:rsidP="00A148A5">
            <w:pPr>
              <w:tabs>
                <w:tab w:val="decimal" w:pos="1185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22.2 ± 6.8</w:t>
            </w:r>
          </w:p>
        </w:tc>
        <w:tc>
          <w:tcPr>
            <w:tcW w:w="1007" w:type="pct"/>
            <w:vAlign w:val="center"/>
          </w:tcPr>
          <w:p w:rsidR="00FE472E" w:rsidRPr="00FE472E" w:rsidRDefault="00FE472E" w:rsidP="00A148A5">
            <w:pPr>
              <w:tabs>
                <w:tab w:val="decimal" w:pos="1006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21.4 ± 8.1</w:t>
            </w:r>
          </w:p>
        </w:tc>
        <w:tc>
          <w:tcPr>
            <w:tcW w:w="421" w:type="pct"/>
          </w:tcPr>
          <w:p w:rsidR="00FE472E" w:rsidRPr="00924A02" w:rsidRDefault="00FE472E" w:rsidP="00FE472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649</w:t>
            </w:r>
          </w:p>
        </w:tc>
      </w:tr>
      <w:tr w:rsidR="00FE472E" w:rsidTr="00A55675">
        <w:tc>
          <w:tcPr>
            <w:tcW w:w="1560" w:type="pct"/>
          </w:tcPr>
          <w:p w:rsidR="00FE472E" w:rsidRPr="00182430" w:rsidRDefault="00FE472E" w:rsidP="00FE472E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182430">
              <w:rPr>
                <w:rFonts w:ascii="Times New Roman" w:hAnsi="Times New Roman" w:cs="Times New Roman"/>
              </w:rPr>
              <w:t>Education (y</w:t>
            </w:r>
            <w:r>
              <w:rPr>
                <w:rFonts w:ascii="Times New Roman" w:hAnsi="Times New Roman" w:cs="Times New Roman"/>
              </w:rPr>
              <w:t>ea</w:t>
            </w:r>
            <w:r w:rsidRPr="00182430">
              <w:rPr>
                <w:rFonts w:ascii="Times New Roman" w:hAnsi="Times New Roman" w:cs="Times New Roman"/>
              </w:rPr>
              <w:t>rs)</w:t>
            </w:r>
          </w:p>
        </w:tc>
        <w:tc>
          <w:tcPr>
            <w:tcW w:w="1006" w:type="pct"/>
            <w:vAlign w:val="center"/>
          </w:tcPr>
          <w:p w:rsidR="00FE472E" w:rsidRPr="00FE472E" w:rsidRDefault="00FE472E" w:rsidP="00A148A5">
            <w:pPr>
              <w:tabs>
                <w:tab w:val="decimal" w:pos="1260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14.4 ± 2.3</w:t>
            </w:r>
          </w:p>
        </w:tc>
        <w:tc>
          <w:tcPr>
            <w:tcW w:w="1006" w:type="pct"/>
            <w:vAlign w:val="center"/>
          </w:tcPr>
          <w:p w:rsidR="00FE472E" w:rsidRPr="00FE472E" w:rsidRDefault="00FE472E" w:rsidP="00A148A5">
            <w:pPr>
              <w:tabs>
                <w:tab w:val="decimal" w:pos="1185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15</w:t>
            </w:r>
            <w:r w:rsidR="00A148A5">
              <w:rPr>
                <w:rFonts w:ascii="Times New Roman" w:hAnsi="Times New Roman" w:cs="Times New Roman" w:hint="eastAsia"/>
                <w:color w:val="000000"/>
              </w:rPr>
              <w:t>.0</w:t>
            </w:r>
            <w:r w:rsidRPr="00FE472E">
              <w:rPr>
                <w:rFonts w:ascii="Times New Roman" w:hAnsi="Times New Roman" w:cs="Times New Roman"/>
                <w:color w:val="000000"/>
              </w:rPr>
              <w:t xml:space="preserve"> ± 2.4</w:t>
            </w:r>
          </w:p>
        </w:tc>
        <w:tc>
          <w:tcPr>
            <w:tcW w:w="1007" w:type="pct"/>
            <w:vAlign w:val="center"/>
          </w:tcPr>
          <w:p w:rsidR="00FE472E" w:rsidRPr="00FE472E" w:rsidRDefault="00FE472E" w:rsidP="00A148A5">
            <w:pPr>
              <w:tabs>
                <w:tab w:val="decimal" w:pos="1006"/>
              </w:tabs>
              <w:rPr>
                <w:rFonts w:ascii="Times New Roman" w:hAnsi="Times New Roman" w:cs="Times New Roman"/>
                <w:color w:val="000000"/>
              </w:rPr>
            </w:pPr>
            <w:r w:rsidRPr="00FE472E">
              <w:rPr>
                <w:rFonts w:ascii="Times New Roman" w:hAnsi="Times New Roman" w:cs="Times New Roman"/>
                <w:color w:val="000000"/>
              </w:rPr>
              <w:t>13.2 ± 2.8</w:t>
            </w:r>
          </w:p>
        </w:tc>
        <w:tc>
          <w:tcPr>
            <w:tcW w:w="421" w:type="pct"/>
          </w:tcPr>
          <w:p w:rsidR="00FE472E" w:rsidRPr="0004211C" w:rsidRDefault="00FE472E" w:rsidP="00FE472E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E472E">
              <w:rPr>
                <w:rFonts w:ascii="Times New Roman" w:hAnsi="Times New Roman" w:cs="Times New Roman"/>
                <w:b/>
                <w:color w:val="000000"/>
              </w:rPr>
              <w:t>0.0029</w:t>
            </w:r>
          </w:p>
        </w:tc>
      </w:tr>
      <w:tr w:rsidR="00E341F3" w:rsidTr="00FE472E">
        <w:trPr>
          <w:trHeight w:val="225"/>
        </w:trPr>
        <w:tc>
          <w:tcPr>
            <w:tcW w:w="1560" w:type="pct"/>
          </w:tcPr>
          <w:p w:rsidR="00E341F3" w:rsidRPr="00182430" w:rsidRDefault="00E341F3" w:rsidP="00E2791F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741016">
              <w:rPr>
                <w:rFonts w:ascii="Times New Roman" w:hAnsi="Times New Roman" w:cs="Times New Roman"/>
              </w:rPr>
              <w:t>ating disorder subtype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6" w:type="pct"/>
            <w:vAlign w:val="center"/>
          </w:tcPr>
          <w:p w:rsidR="00E341F3" w:rsidRDefault="00E341F3" w:rsidP="00A148A5">
            <w:pPr>
              <w:widowControl/>
              <w:tabs>
                <w:tab w:val="decimal" w:pos="1260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06" w:type="pct"/>
            <w:vAlign w:val="center"/>
          </w:tcPr>
          <w:p w:rsidR="00E341F3" w:rsidRDefault="00E341F3" w:rsidP="00A148A5">
            <w:pPr>
              <w:widowControl/>
              <w:tabs>
                <w:tab w:val="decimal" w:pos="1185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1007" w:type="pct"/>
            <w:vAlign w:val="center"/>
          </w:tcPr>
          <w:p w:rsidR="00E341F3" w:rsidRDefault="00E341F3" w:rsidP="00A148A5">
            <w:pPr>
              <w:widowControl/>
              <w:tabs>
                <w:tab w:val="decimal" w:pos="1006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421" w:type="pct"/>
          </w:tcPr>
          <w:p w:rsidR="00E341F3" w:rsidRPr="00AD3294" w:rsidRDefault="00FE472E" w:rsidP="00A55675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FE472E">
              <w:rPr>
                <w:rFonts w:ascii="Times New Roman" w:hAnsi="Times New Roman" w:cs="Times New Roman"/>
              </w:rPr>
              <w:t>0.3512</w:t>
            </w:r>
          </w:p>
        </w:tc>
      </w:tr>
      <w:tr w:rsidR="00FE472E" w:rsidTr="00A55675">
        <w:tc>
          <w:tcPr>
            <w:tcW w:w="1560" w:type="pct"/>
          </w:tcPr>
          <w:p w:rsidR="00FE472E" w:rsidRDefault="00FE472E" w:rsidP="00FE472E">
            <w:pPr>
              <w:widowControl/>
              <w:ind w:firstLineChars="150" w:firstLine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ulimia </w:t>
            </w:r>
            <w:r w:rsidRPr="00D41DD3">
              <w:rPr>
                <w:rFonts w:ascii="Times New Roman" w:hAnsi="Times New Roman" w:cs="Times New Roman"/>
              </w:rPr>
              <w:t>Nervosa</w:t>
            </w:r>
          </w:p>
        </w:tc>
        <w:tc>
          <w:tcPr>
            <w:tcW w:w="1006" w:type="pct"/>
            <w:vAlign w:val="center"/>
          </w:tcPr>
          <w:p w:rsidR="00FE472E" w:rsidRDefault="00FE472E" w:rsidP="00A148A5">
            <w:pPr>
              <w:widowControl/>
              <w:tabs>
                <w:tab w:val="decimal" w:pos="1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 (</w:t>
            </w:r>
            <w:r>
              <w:rPr>
                <w:rFonts w:ascii="Times New Roman" w:hAnsi="Times New Roman" w:cs="Times New Roman"/>
              </w:rPr>
              <w:t>59.4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6" w:type="pct"/>
            <w:vAlign w:val="center"/>
          </w:tcPr>
          <w:p w:rsidR="00FE472E" w:rsidRDefault="00FE472E" w:rsidP="00A148A5">
            <w:pPr>
              <w:widowControl/>
              <w:tabs>
                <w:tab w:val="decimal" w:pos="11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</w:t>
            </w:r>
            <w:r>
              <w:rPr>
                <w:rFonts w:ascii="Times New Roman" w:hAnsi="Times New Roman" w:cs="Times New Roman"/>
              </w:rPr>
              <w:t>49.0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7" w:type="pct"/>
            <w:vAlign w:val="center"/>
          </w:tcPr>
          <w:p w:rsidR="00FE472E" w:rsidRDefault="00FE472E" w:rsidP="00A148A5">
            <w:pPr>
              <w:widowControl/>
              <w:tabs>
                <w:tab w:val="decimal" w:pos="100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</w:t>
            </w:r>
            <w:r>
              <w:rPr>
                <w:rFonts w:ascii="Times New Roman" w:hAnsi="Times New Roman" w:cs="Times New Roman"/>
              </w:rPr>
              <w:t>47.</w:t>
            </w:r>
            <w:r w:rsidR="00A148A5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21" w:type="pct"/>
          </w:tcPr>
          <w:p w:rsidR="00FE472E" w:rsidRPr="00AD3294" w:rsidRDefault="00FE472E" w:rsidP="00FE472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72E" w:rsidTr="00AD3294">
        <w:tc>
          <w:tcPr>
            <w:tcW w:w="1560" w:type="pct"/>
          </w:tcPr>
          <w:p w:rsidR="00FE472E" w:rsidRDefault="00FE472E" w:rsidP="00FE472E">
            <w:pPr>
              <w:widowControl/>
              <w:ind w:firstLineChars="150" w:firstLine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nge eating </w:t>
            </w:r>
            <w:r w:rsidRPr="00D41DD3">
              <w:rPr>
                <w:rFonts w:ascii="Times New Roman" w:hAnsi="Times New Roman" w:cs="Times New Roman"/>
              </w:rPr>
              <w:t>Disorders</w:t>
            </w:r>
          </w:p>
        </w:tc>
        <w:tc>
          <w:tcPr>
            <w:tcW w:w="1006" w:type="pct"/>
            <w:vAlign w:val="center"/>
          </w:tcPr>
          <w:p w:rsidR="00FE472E" w:rsidRDefault="00FE472E" w:rsidP="00A148A5">
            <w:pPr>
              <w:widowControl/>
              <w:tabs>
                <w:tab w:val="decimal" w:pos="1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 (</w:t>
            </w:r>
            <w:r>
              <w:rPr>
                <w:rFonts w:ascii="Times New Roman" w:hAnsi="Times New Roman" w:cs="Times New Roman"/>
              </w:rPr>
              <w:t>24.</w:t>
            </w:r>
            <w:r w:rsidR="00A148A5">
              <w:rPr>
                <w:rFonts w:ascii="Times New Roman" w:hAnsi="Times New Roman" w:cs="Times New Roman" w:hint="eastAsia"/>
              </w:rPr>
              <w:t>8)</w:t>
            </w:r>
          </w:p>
        </w:tc>
        <w:tc>
          <w:tcPr>
            <w:tcW w:w="1006" w:type="pct"/>
            <w:vAlign w:val="center"/>
          </w:tcPr>
          <w:p w:rsidR="00FE472E" w:rsidRDefault="00FE472E" w:rsidP="00A148A5">
            <w:pPr>
              <w:widowControl/>
              <w:tabs>
                <w:tab w:val="decimal" w:pos="11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 (</w:t>
            </w:r>
            <w:r>
              <w:rPr>
                <w:rFonts w:ascii="Times New Roman" w:hAnsi="Times New Roman" w:cs="Times New Roman"/>
              </w:rPr>
              <w:t>37.</w:t>
            </w:r>
            <w:r w:rsidR="00A148A5"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7" w:type="pct"/>
            <w:vAlign w:val="center"/>
          </w:tcPr>
          <w:p w:rsidR="00FE472E" w:rsidRDefault="00FE472E" w:rsidP="00A148A5">
            <w:pPr>
              <w:widowControl/>
              <w:tabs>
                <w:tab w:val="decimal" w:pos="100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</w:t>
            </w:r>
            <w:r>
              <w:rPr>
                <w:rFonts w:ascii="Times New Roman" w:hAnsi="Times New Roman" w:cs="Times New Roman"/>
              </w:rPr>
              <w:t>41.</w:t>
            </w:r>
            <w:r w:rsidR="00A148A5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21" w:type="pct"/>
          </w:tcPr>
          <w:p w:rsidR="00FE472E" w:rsidRDefault="00FE472E" w:rsidP="00FE472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E472E" w:rsidTr="00AD3294">
        <w:tc>
          <w:tcPr>
            <w:tcW w:w="1560" w:type="pct"/>
            <w:tcBorders>
              <w:bottom w:val="single" w:sz="4" w:space="0" w:color="auto"/>
            </w:tcBorders>
          </w:tcPr>
          <w:p w:rsidR="00FE472E" w:rsidRDefault="00FE472E" w:rsidP="00FE472E">
            <w:pPr>
              <w:widowControl/>
              <w:ind w:firstLineChars="150" w:firstLine="36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kern w:val="0"/>
                <w:szCs w:val="24"/>
              </w:rPr>
              <w:t>Eating disorders NOS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:rsidR="00FE472E" w:rsidRDefault="00FE472E" w:rsidP="00A148A5">
            <w:pPr>
              <w:widowControl/>
              <w:tabs>
                <w:tab w:val="decimal" w:pos="1260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 (</w:t>
            </w:r>
            <w:r>
              <w:rPr>
                <w:rFonts w:ascii="Times New Roman" w:hAnsi="Times New Roman" w:cs="Times New Roman"/>
              </w:rPr>
              <w:t>15.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6" w:type="pct"/>
            <w:tcBorders>
              <w:bottom w:val="single" w:sz="4" w:space="0" w:color="auto"/>
            </w:tcBorders>
            <w:vAlign w:val="center"/>
          </w:tcPr>
          <w:p w:rsidR="00FE472E" w:rsidRDefault="00FE472E" w:rsidP="00A148A5">
            <w:pPr>
              <w:widowControl/>
              <w:tabs>
                <w:tab w:val="decimal" w:pos="118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 (</w:t>
            </w:r>
            <w:r>
              <w:rPr>
                <w:rFonts w:ascii="Times New Roman" w:hAnsi="Times New Roman" w:cs="Times New Roman"/>
              </w:rPr>
              <w:t>13.7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007" w:type="pct"/>
            <w:tcBorders>
              <w:bottom w:val="single" w:sz="4" w:space="0" w:color="auto"/>
            </w:tcBorders>
            <w:vAlign w:val="center"/>
          </w:tcPr>
          <w:p w:rsidR="00FE472E" w:rsidRDefault="00FE472E" w:rsidP="00A148A5">
            <w:pPr>
              <w:widowControl/>
              <w:tabs>
                <w:tab w:val="decimal" w:pos="100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 (</w:t>
            </w:r>
            <w:r>
              <w:rPr>
                <w:rFonts w:ascii="Times New Roman" w:hAnsi="Times New Roman" w:cs="Times New Roman"/>
              </w:rPr>
              <w:t>11.</w:t>
            </w:r>
            <w:r w:rsidR="00A148A5"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:rsidR="00FE472E" w:rsidRDefault="00FE472E" w:rsidP="00FE472E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C82ED7" w:rsidRDefault="00E341F3" w:rsidP="002E30D1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DD: major depressive disorder</w:t>
      </w:r>
      <w:r w:rsidR="00133534">
        <w:rPr>
          <w:rFonts w:ascii="Times New Roman" w:hAnsi="Times New Roman" w:cs="Times New Roman" w:hint="eastAsia"/>
        </w:rPr>
        <w:t>; AN: anorexia nervosa</w:t>
      </w:r>
      <w:r w:rsidR="002E30D1">
        <w:rPr>
          <w:rFonts w:ascii="Times New Roman" w:hAnsi="Times New Roman" w:cs="Times New Roman" w:hint="eastAsia"/>
        </w:rPr>
        <w:t xml:space="preserve"> </w:t>
      </w:r>
    </w:p>
    <w:p w:rsidR="00AF4096" w:rsidRDefault="00AF409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Values indicate </w:t>
      </w:r>
      <w:r w:rsidRPr="00182430">
        <w:rPr>
          <w:rFonts w:ascii="Times New Roman" w:hAnsi="Times New Roman" w:cs="Times New Roman"/>
        </w:rPr>
        <w:t xml:space="preserve">N </w:t>
      </w:r>
      <w:r>
        <w:rPr>
          <w:rFonts w:ascii="Times New Roman" w:hAnsi="Times New Roman" w:cs="Times New Roman" w:hint="eastAsia"/>
        </w:rPr>
        <w:t>(</w:t>
      </w:r>
      <w:r w:rsidRPr="00182430">
        <w:rPr>
          <w:rFonts w:ascii="Times New Roman" w:hAnsi="Times New Roman" w:cs="Times New Roman"/>
        </w:rPr>
        <w:t>%)</w:t>
      </w:r>
      <w:r>
        <w:rPr>
          <w:rFonts w:ascii="Times New Roman" w:hAnsi="Times New Roman" w:cs="Times New Roman" w:hint="eastAsia"/>
        </w:rPr>
        <w:t xml:space="preserve"> or </w:t>
      </w:r>
      <w:r>
        <w:rPr>
          <w:rFonts w:ascii="Times New Roman" w:hAnsi="Times New Roman" w:cs="Times New Roman"/>
        </w:rPr>
        <w:t>Mean</w:t>
      </w:r>
      <w:r w:rsidRPr="00924A02">
        <w:rPr>
          <w:rFonts w:ascii="Times New Roman" w:hAnsi="Times New Roman" w:cs="Times New Roman"/>
          <w:color w:val="000000"/>
        </w:rPr>
        <w:t xml:space="preserve"> ±</w:t>
      </w:r>
      <w:r>
        <w:rPr>
          <w:rFonts w:ascii="Times New Roman" w:hAnsi="Times New Roman" w:cs="Times New Roman"/>
          <w:color w:val="000000"/>
        </w:rPr>
        <w:t xml:space="preserve"> SD</w:t>
      </w:r>
    </w:p>
    <w:p w:rsidR="00C320E6" w:rsidRDefault="00C320E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D41AB" w:rsidRDefault="000D41AB" w:rsidP="000D41AB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</w:rPr>
        <w:lastRenderedPageBreak/>
        <w:t>T</w:t>
      </w:r>
      <w:r w:rsidRPr="00376214">
        <w:rPr>
          <w:rFonts w:ascii="Times New Roman" w:hAnsi="Times New Roman" w:cs="Times New Roman"/>
        </w:rPr>
        <w:t>able</w:t>
      </w:r>
      <w:r>
        <w:rPr>
          <w:rFonts w:ascii="Times New Roman" w:hAnsi="Times New Roman" w:cs="Times New Roman" w:hint="eastAsia"/>
        </w:rPr>
        <w:t xml:space="preserve"> S</w:t>
      </w:r>
      <w:r w:rsidR="00EA7D4D">
        <w:rPr>
          <w:rFonts w:ascii="Times New Roman" w:hAnsi="Times New Roman" w:cs="Times New Roman" w:hint="eastAsia"/>
        </w:rPr>
        <w:t>2</w:t>
      </w:r>
      <w:r w:rsidR="00133534">
        <w:rPr>
          <w:rFonts w:ascii="Times New Roman" w:hAnsi="Times New Roman" w:cs="Times New Roman" w:hint="eastAsia"/>
        </w:rPr>
        <w:t>.</w:t>
      </w:r>
      <w:r w:rsidR="00B32678">
        <w:rPr>
          <w:rFonts w:ascii="Times New Roman" w:hAnsi="Times New Roman" w:cs="Times New Roman" w:hint="eastAsia"/>
        </w:rPr>
        <w:t>2</w:t>
      </w:r>
      <w:r w:rsidR="00B32678" w:rsidRPr="00376214">
        <w:rPr>
          <w:rFonts w:ascii="Times New Roman" w:hAnsi="Times New Roman" w:cs="Times New Roman"/>
          <w:kern w:val="0"/>
          <w:szCs w:val="24"/>
        </w:rPr>
        <w:t xml:space="preserve"> </w:t>
      </w:r>
      <w:r w:rsidR="00B32678">
        <w:rPr>
          <w:rFonts w:ascii="Times New Roman" w:hAnsi="Times New Roman" w:cs="Times New Roman" w:hint="eastAsia"/>
          <w:kern w:val="0"/>
          <w:szCs w:val="24"/>
        </w:rPr>
        <w:t>Comparison of p</w:t>
      </w:r>
      <w:r w:rsidR="00B32678" w:rsidRPr="00376214">
        <w:rPr>
          <w:rFonts w:ascii="Times New Roman" w:hAnsi="Times New Roman" w:cs="Times New Roman"/>
          <w:kern w:val="0"/>
          <w:szCs w:val="24"/>
        </w:rPr>
        <w:t xml:space="preserve">sychological assessments </w:t>
      </w:r>
      <w:r w:rsidR="00F02378">
        <w:rPr>
          <w:rFonts w:ascii="Times New Roman" w:hAnsi="Times New Roman" w:cs="Times New Roman" w:hint="eastAsia"/>
          <w:kern w:val="0"/>
          <w:szCs w:val="24"/>
        </w:rPr>
        <w:t xml:space="preserve">and BMI </w:t>
      </w:r>
      <w:r w:rsidR="00B32678">
        <w:rPr>
          <w:rFonts w:ascii="Times New Roman" w:hAnsi="Times New Roman" w:cs="Times New Roman" w:hint="eastAsia"/>
          <w:kern w:val="0"/>
          <w:szCs w:val="24"/>
        </w:rPr>
        <w:t>among</w:t>
      </w:r>
      <w:r w:rsidR="00B32678" w:rsidRPr="00376214">
        <w:rPr>
          <w:rFonts w:ascii="Times New Roman" w:hAnsi="Times New Roman" w:cs="Times New Roman"/>
          <w:kern w:val="0"/>
          <w:szCs w:val="24"/>
        </w:rPr>
        <w:t xml:space="preserve"> </w:t>
      </w:r>
      <w:r w:rsidR="00B32678">
        <w:rPr>
          <w:rFonts w:ascii="Times New Roman" w:hAnsi="Times New Roman" w:cs="Times New Roman" w:hint="eastAsia"/>
          <w:kern w:val="0"/>
          <w:szCs w:val="24"/>
        </w:rPr>
        <w:t xml:space="preserve">depressed </w:t>
      </w:r>
      <w:r w:rsidR="00B32678" w:rsidRPr="00376214">
        <w:rPr>
          <w:rFonts w:ascii="Times New Roman" w:hAnsi="Times New Roman" w:cs="Times New Roman"/>
          <w:kern w:val="0"/>
          <w:szCs w:val="24"/>
        </w:rPr>
        <w:t xml:space="preserve">eating </w:t>
      </w:r>
      <w:r w:rsidR="00B32678">
        <w:rPr>
          <w:rFonts w:ascii="Times New Roman" w:hAnsi="Times New Roman" w:cs="Times New Roman" w:hint="eastAsia"/>
          <w:kern w:val="0"/>
          <w:szCs w:val="24"/>
        </w:rPr>
        <w:t xml:space="preserve">disorder </w:t>
      </w:r>
      <w:r w:rsidR="00B32678" w:rsidRPr="00376214">
        <w:rPr>
          <w:rFonts w:ascii="Times New Roman" w:hAnsi="Times New Roman" w:cs="Times New Roman"/>
          <w:kern w:val="0"/>
          <w:szCs w:val="24"/>
        </w:rPr>
        <w:t>patients</w:t>
      </w:r>
      <w:r w:rsidR="009B01F2" w:rsidRPr="00376214">
        <w:rPr>
          <w:rFonts w:ascii="Times New Roman" w:hAnsi="Times New Roman" w:cs="Times New Roman"/>
          <w:kern w:val="0"/>
          <w:szCs w:val="24"/>
        </w:rPr>
        <w:t xml:space="preserve"> </w:t>
      </w:r>
      <w:r w:rsidR="009B01F2">
        <w:rPr>
          <w:rFonts w:ascii="Times New Roman" w:hAnsi="Times New Roman" w:cs="Times New Roman" w:hint="eastAsia"/>
          <w:kern w:val="0"/>
          <w:szCs w:val="24"/>
        </w:rPr>
        <w:t xml:space="preserve">(excluding AN) </w:t>
      </w:r>
      <w:r w:rsidR="00B32678">
        <w:rPr>
          <w:rFonts w:ascii="Times New Roman" w:hAnsi="Times New Roman" w:cs="Times New Roman"/>
          <w:kern w:val="0"/>
          <w:szCs w:val="24"/>
        </w:rPr>
        <w:t>with</w:t>
      </w:r>
      <w:r w:rsidR="00B32678">
        <w:rPr>
          <w:rFonts w:ascii="Times New Roman" w:hAnsi="Times New Roman" w:cs="Times New Roman" w:hint="eastAsia"/>
          <w:kern w:val="0"/>
          <w:szCs w:val="24"/>
        </w:rPr>
        <w:t xml:space="preserve"> or without </w:t>
      </w:r>
    </w:p>
    <w:p w:rsidR="00B32678" w:rsidRDefault="00B32678" w:rsidP="000D41AB">
      <w:pPr>
        <w:widowControl/>
        <w:ind w:left="1920" w:firstLine="480"/>
        <w:rPr>
          <w:rFonts w:ascii="Times New Roman" w:hAnsi="Times New Roman" w:cs="Times New Roman"/>
          <w:kern w:val="0"/>
          <w:szCs w:val="24"/>
        </w:rPr>
      </w:pPr>
      <w:proofErr w:type="gramStart"/>
      <w:r>
        <w:rPr>
          <w:rFonts w:ascii="Times New Roman" w:hAnsi="Times New Roman" w:cs="Times New Roman" w:hint="eastAsia"/>
          <w:kern w:val="0"/>
          <w:szCs w:val="24"/>
        </w:rPr>
        <w:t>lifetime</w:t>
      </w:r>
      <w:proofErr w:type="gramEnd"/>
      <w:r>
        <w:rPr>
          <w:rFonts w:ascii="Times New Roman" w:hAnsi="Times New Roman" w:cs="Times New Roman" w:hint="eastAsia"/>
          <w:kern w:val="0"/>
          <w:szCs w:val="24"/>
        </w:rPr>
        <w:t xml:space="preserve"> hypomania/mania episodes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26"/>
        <w:gridCol w:w="2461"/>
        <w:gridCol w:w="2462"/>
        <w:gridCol w:w="2462"/>
        <w:gridCol w:w="1104"/>
        <w:gridCol w:w="1104"/>
        <w:gridCol w:w="1082"/>
      </w:tblGrid>
      <w:tr w:rsidR="00EB4F92" w:rsidTr="008C61CD">
        <w:tc>
          <w:tcPr>
            <w:tcW w:w="1557" w:type="pct"/>
            <w:vMerge w:val="restart"/>
            <w:tcBorders>
              <w:top w:val="single" w:sz="4" w:space="0" w:color="auto"/>
            </w:tcBorders>
            <w:vAlign w:val="center"/>
          </w:tcPr>
          <w:p w:rsidR="00EB4F92" w:rsidRDefault="00EB4F92" w:rsidP="00EB4F92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:rsidR="00EB4F92" w:rsidRDefault="00EB4F92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EB4F92" w:rsidRDefault="00EB4F92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D</w:t>
            </w:r>
          </w:p>
          <w:p w:rsidR="00EB4F92" w:rsidRDefault="00EB4F92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A2079A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1</w:t>
            </w:r>
            <w:r w:rsidRPr="00D41DD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:rsidR="00EB4F92" w:rsidRDefault="00EB4F92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EB4F92" w:rsidRDefault="00EB4F92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II disorder</w:t>
            </w:r>
          </w:p>
          <w:p w:rsidR="00EB4F92" w:rsidRDefault="00EB4F92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(</w:t>
            </w:r>
            <w:r w:rsidRPr="00A2079A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1</w:t>
            </w:r>
            <w:r w:rsidRPr="00D41DD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794" w:type="pct"/>
            <w:tcBorders>
              <w:top w:val="single" w:sz="4" w:space="0" w:color="auto"/>
            </w:tcBorders>
            <w:vAlign w:val="center"/>
          </w:tcPr>
          <w:p w:rsidR="00EB4F92" w:rsidRDefault="00EB4F92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EB4F92" w:rsidRDefault="00EB4F92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I disorder</w:t>
            </w:r>
          </w:p>
          <w:p w:rsidR="00EB4F92" w:rsidRDefault="00EB4F92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(</w:t>
            </w:r>
            <w:r w:rsidRPr="00A2079A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4</w:t>
            </w:r>
            <w:r w:rsidRPr="00D41DD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35B04" w:rsidRDefault="00335B04" w:rsidP="00EB4F92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335B04" w:rsidRDefault="00335B04" w:rsidP="00EB4F92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B4F92" w:rsidRPr="003F650E" w:rsidRDefault="00EB4F92" w:rsidP="00EB4F92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F650E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2 vs. </w:t>
            </w:r>
            <w:r w:rsidRPr="003F650E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  <w:p w:rsidR="00EB4F92" w:rsidRPr="009B01F2" w:rsidRDefault="00EB4F92" w:rsidP="00EB4F92">
            <w:pPr>
              <w:jc w:val="center"/>
              <w:rPr>
                <w:rFonts w:ascii="Times New Roman" w:hAnsi="Times New Roman" w:cs="Times New Roman"/>
                <w:kern w:val="0"/>
                <w:szCs w:val="24"/>
                <w:vertAlign w:val="superscript"/>
              </w:rPr>
            </w:pPr>
            <w:r w:rsidRPr="009F5EBB">
              <w:rPr>
                <w:rFonts w:ascii="Times New Roman" w:hAnsi="Times New Roman" w:cs="Times New Roman" w:hint="eastAsia"/>
                <w:i/>
                <w:kern w:val="0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-value</w:t>
            </w:r>
            <w:r w:rsidR="009B01F2" w:rsidRPr="00AF409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56" w:type="pct"/>
            <w:vMerge w:val="restart"/>
            <w:tcBorders>
              <w:top w:val="single" w:sz="4" w:space="0" w:color="auto"/>
            </w:tcBorders>
            <w:vAlign w:val="center"/>
          </w:tcPr>
          <w:p w:rsidR="00335B04" w:rsidRDefault="00335B04" w:rsidP="00EB4F92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335B04" w:rsidRDefault="00335B04" w:rsidP="00EB4F92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B4F92" w:rsidRPr="003F650E" w:rsidRDefault="00EB4F92" w:rsidP="00EB4F92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F650E">
              <w:rPr>
                <w:rFonts w:ascii="Times New Roman" w:hAnsi="Times New Roman" w:cs="Times New Roman" w:hint="eastAsia"/>
                <w:kern w:val="0"/>
                <w:szCs w:val="24"/>
              </w:rPr>
              <w:t>3 vs. 1</w:t>
            </w:r>
          </w:p>
          <w:p w:rsidR="00EB4F92" w:rsidRPr="009B01F2" w:rsidRDefault="00EB4F92" w:rsidP="00EB4F92">
            <w:pPr>
              <w:jc w:val="center"/>
              <w:rPr>
                <w:vertAlign w:val="superscript"/>
              </w:rPr>
            </w:pPr>
            <w:r w:rsidRPr="009F5EBB">
              <w:rPr>
                <w:rFonts w:ascii="Times New Roman" w:hAnsi="Times New Roman" w:cs="Times New Roman" w:hint="eastAsia"/>
                <w:i/>
                <w:kern w:val="0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-value</w:t>
            </w:r>
            <w:r w:rsidR="009B01F2" w:rsidRPr="00AF409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349" w:type="pct"/>
            <w:vMerge w:val="restart"/>
            <w:tcBorders>
              <w:top w:val="single" w:sz="4" w:space="0" w:color="auto"/>
            </w:tcBorders>
            <w:vAlign w:val="center"/>
          </w:tcPr>
          <w:p w:rsidR="00335B04" w:rsidRDefault="00335B04" w:rsidP="00EB4F92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335B04" w:rsidRDefault="00335B04" w:rsidP="00EB4F92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B4F92" w:rsidRPr="003F650E" w:rsidRDefault="00EB4F92" w:rsidP="00EB4F92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3F650E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3 vs. </w:t>
            </w:r>
            <w:r w:rsidRPr="003F650E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</w:p>
          <w:p w:rsidR="00EB4F92" w:rsidRPr="009B01F2" w:rsidRDefault="00EB4F92" w:rsidP="00EB4F92">
            <w:pPr>
              <w:jc w:val="center"/>
              <w:rPr>
                <w:vertAlign w:val="superscript"/>
              </w:rPr>
            </w:pPr>
            <w:r w:rsidRPr="00074DEC">
              <w:rPr>
                <w:rFonts w:ascii="Times New Roman" w:hAnsi="Times New Roman" w:cs="Times New Roman" w:hint="eastAsia"/>
                <w:i/>
                <w:kern w:val="0"/>
                <w:szCs w:val="24"/>
              </w:rPr>
              <w:t>P</w:t>
            </w:r>
            <w:r w:rsidRPr="00074DEC">
              <w:rPr>
                <w:rFonts w:ascii="Times New Roman" w:hAnsi="Times New Roman" w:cs="Times New Roman" w:hint="eastAsia"/>
                <w:kern w:val="0"/>
                <w:szCs w:val="24"/>
              </w:rPr>
              <w:t>-value</w:t>
            </w:r>
            <w:r w:rsidR="009B01F2" w:rsidRPr="00AF409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</w:tr>
      <w:tr w:rsidR="008C61CD" w:rsidTr="008C61CD">
        <w:tc>
          <w:tcPr>
            <w:tcW w:w="1557" w:type="pct"/>
            <w:vMerge/>
            <w:tcBorders>
              <w:bottom w:val="single" w:sz="4" w:space="0" w:color="auto"/>
            </w:tcBorders>
          </w:tcPr>
          <w:p w:rsidR="004C47EF" w:rsidRDefault="004C47EF" w:rsidP="004C47EF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94" w:type="pct"/>
            <w:tcBorders>
              <w:bottom w:val="single" w:sz="4" w:space="0" w:color="auto"/>
            </w:tcBorders>
            <w:vAlign w:val="center"/>
          </w:tcPr>
          <w:p w:rsidR="004C47EF" w:rsidRPr="00EB4F92" w:rsidRDefault="004C47EF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EB4F92">
              <w:rPr>
                <w:rFonts w:ascii="Times New Roman" w:hAnsi="Times New Roman" w:cs="Times New Roman"/>
              </w:rPr>
              <w:t>Mean</w:t>
            </w:r>
            <w:r w:rsidRPr="00EB4F92">
              <w:rPr>
                <w:rFonts w:ascii="Times New Roman" w:hAnsi="Times New Roman" w:cs="Times New Roman"/>
                <w:color w:val="000000"/>
              </w:rPr>
              <w:t xml:space="preserve"> ± SD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4C47EF" w:rsidRPr="00EB4F92" w:rsidRDefault="004C47EF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Mean</w:t>
            </w:r>
            <w:r w:rsidRPr="00EB4F92">
              <w:rPr>
                <w:rFonts w:ascii="Times New Roman" w:hAnsi="Times New Roman" w:cs="Times New Roman"/>
                <w:color w:val="000000"/>
              </w:rPr>
              <w:t xml:space="preserve"> ± SD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4C47EF" w:rsidRPr="00EB4F92" w:rsidRDefault="004C47EF" w:rsidP="00EB4F92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Mean</w:t>
            </w:r>
            <w:r w:rsidRPr="00EB4F92">
              <w:rPr>
                <w:rFonts w:ascii="Times New Roman" w:hAnsi="Times New Roman" w:cs="Times New Roman"/>
                <w:color w:val="000000"/>
              </w:rPr>
              <w:t xml:space="preserve"> ± SD</w:t>
            </w:r>
          </w:p>
        </w:tc>
        <w:tc>
          <w:tcPr>
            <w:tcW w:w="356" w:type="pct"/>
            <w:vMerge/>
            <w:tcBorders>
              <w:bottom w:val="single" w:sz="4" w:space="0" w:color="auto"/>
            </w:tcBorders>
            <w:vAlign w:val="center"/>
          </w:tcPr>
          <w:p w:rsidR="004C47EF" w:rsidRDefault="004C47EF" w:rsidP="004C47EF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356" w:type="pct"/>
            <w:vMerge/>
            <w:tcBorders>
              <w:bottom w:val="single" w:sz="4" w:space="0" w:color="auto"/>
            </w:tcBorders>
          </w:tcPr>
          <w:p w:rsidR="004C47EF" w:rsidRDefault="004C47EF" w:rsidP="004C47EF"/>
        </w:tc>
        <w:tc>
          <w:tcPr>
            <w:tcW w:w="349" w:type="pct"/>
            <w:vMerge/>
            <w:tcBorders>
              <w:bottom w:val="single" w:sz="4" w:space="0" w:color="auto"/>
            </w:tcBorders>
          </w:tcPr>
          <w:p w:rsidR="004C47EF" w:rsidRDefault="004C47EF" w:rsidP="004C47EF"/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 w:rsidRPr="001154D3">
              <w:rPr>
                <w:rFonts w:ascii="Times New Roman" w:hAnsi="Times New Roman" w:cs="Times New Roman" w:hint="eastAsia"/>
              </w:rPr>
              <w:t>ntelligence quotient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100.4 ± 13.6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100.9 ± 12.4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91.6 ± 12.9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4170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0.0067</w:t>
            </w:r>
          </w:p>
        </w:tc>
        <w:tc>
          <w:tcPr>
            <w:tcW w:w="349" w:type="pct"/>
            <w:vAlign w:val="center"/>
          </w:tcPr>
          <w:p w:rsidR="00EB4F92" w:rsidRPr="0035328F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0.0019</w:t>
            </w:r>
          </w:p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</w:t>
            </w:r>
            <w:r>
              <w:rPr>
                <w:rFonts w:ascii="Times New Roman" w:hAnsi="Times New Roman" w:cs="Times New Roman" w:hint="eastAsia"/>
              </w:rPr>
              <w:t>orking memory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54.3 ± 26.2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55.3 ± 28.6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35.4 ± 27.1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7935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0.0005</w:t>
            </w:r>
          </w:p>
        </w:tc>
        <w:tc>
          <w:tcPr>
            <w:tcW w:w="349" w:type="pct"/>
            <w:vAlign w:val="center"/>
          </w:tcPr>
          <w:p w:rsidR="00EB4F92" w:rsidRPr="0035328F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0.0012</w:t>
            </w:r>
          </w:p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rPr>
                <w:rFonts w:ascii="Times New Roman" w:hAnsi="Times New Roman" w:cs="Times New Roman"/>
              </w:rPr>
            </w:pPr>
            <w:r w:rsidRPr="00182430">
              <w:rPr>
                <w:rFonts w:ascii="Times New Roman" w:hAnsi="Times New Roman" w:cs="Times New Roman"/>
              </w:rPr>
              <w:t>Bulimic Investigatory Test Edinburgh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31</w:t>
            </w:r>
            <w:r w:rsidR="00CB6922">
              <w:rPr>
                <w:rFonts w:ascii="Times New Roman" w:hAnsi="Times New Roman" w:cs="Times New Roman" w:hint="eastAsia"/>
              </w:rPr>
              <w:t>.0</w:t>
            </w:r>
            <w:r w:rsidRPr="00EB4F92">
              <w:rPr>
                <w:rFonts w:ascii="Times New Roman" w:hAnsi="Times New Roman" w:cs="Times New Roman"/>
              </w:rPr>
              <w:t xml:space="preserve"> ± 10.6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31.6 ± 9.3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9</w:t>
            </w:r>
            <w:r w:rsidR="00CB6922">
              <w:rPr>
                <w:rFonts w:ascii="Times New Roman" w:hAnsi="Times New Roman" w:cs="Times New Roman" w:hint="eastAsia"/>
              </w:rPr>
              <w:t>.0</w:t>
            </w:r>
            <w:r w:rsidRPr="00EB4F92">
              <w:rPr>
                <w:rFonts w:ascii="Times New Roman" w:hAnsi="Times New Roman" w:cs="Times New Roman"/>
              </w:rPr>
              <w:t xml:space="preserve"> ± 11.7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1794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8979</w:t>
            </w:r>
          </w:p>
        </w:tc>
        <w:tc>
          <w:tcPr>
            <w:tcW w:w="349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2723</w:t>
            </w:r>
          </w:p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182430">
              <w:rPr>
                <w:rFonts w:ascii="Times New Roman" w:hAnsi="Times New Roman" w:cs="Times New Roman"/>
              </w:rPr>
              <w:t>Symptom subscale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1.3 ± 6</w:t>
            </w:r>
            <w:r w:rsidR="00262F36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1.1 ± 5.5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18.9 ± 6.3</w:t>
            </w:r>
          </w:p>
        </w:tc>
        <w:tc>
          <w:tcPr>
            <w:tcW w:w="356" w:type="pct"/>
            <w:vAlign w:val="center"/>
          </w:tcPr>
          <w:p w:rsidR="00EB4F92" w:rsidRPr="00840B4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7207</w:t>
            </w:r>
          </w:p>
        </w:tc>
        <w:tc>
          <w:tcPr>
            <w:tcW w:w="356" w:type="pct"/>
            <w:vAlign w:val="center"/>
          </w:tcPr>
          <w:p w:rsidR="00EB4F92" w:rsidRPr="00840B48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0690</w:t>
            </w:r>
          </w:p>
        </w:tc>
        <w:tc>
          <w:tcPr>
            <w:tcW w:w="349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0769</w:t>
            </w:r>
          </w:p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ind w:firstLineChars="100" w:firstLine="240"/>
              <w:rPr>
                <w:rFonts w:ascii="Times New Roman" w:hAnsi="Times New Roman" w:cs="Times New Roman"/>
              </w:rPr>
            </w:pPr>
            <w:r w:rsidRPr="00182430">
              <w:rPr>
                <w:rFonts w:ascii="Times New Roman" w:hAnsi="Times New Roman" w:cs="Times New Roman"/>
              </w:rPr>
              <w:t>Severity subscale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9.6 ± 6.2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10.5 ± 5.1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10.1 ± 7.1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0705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1956</w:t>
            </w:r>
          </w:p>
        </w:tc>
        <w:tc>
          <w:tcPr>
            <w:tcW w:w="349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9031</w:t>
            </w:r>
          </w:p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rPr>
                <w:rFonts w:ascii="Times New Roman" w:hAnsi="Times New Roman" w:cs="Times New Roman"/>
              </w:rPr>
            </w:pPr>
            <w:r w:rsidRPr="00182430">
              <w:rPr>
                <w:rFonts w:ascii="Times New Roman" w:hAnsi="Times New Roman" w:cs="Times New Roman"/>
              </w:rPr>
              <w:t>Body Shape Questionnaire-8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4.8 ± 1.2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4.9 ± 1</w:t>
            </w:r>
            <w:r w:rsidR="00CB6922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4.4 ± 1.4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1294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4579</w:t>
            </w:r>
          </w:p>
        </w:tc>
        <w:tc>
          <w:tcPr>
            <w:tcW w:w="349" w:type="pct"/>
            <w:vAlign w:val="center"/>
          </w:tcPr>
          <w:p w:rsidR="00EB4F92" w:rsidRPr="00840B48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0507</w:t>
            </w:r>
          </w:p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rPr>
                <w:rFonts w:ascii="Times New Roman" w:hAnsi="Times New Roman" w:cs="Times New Roman"/>
              </w:rPr>
            </w:pPr>
            <w:r w:rsidRPr="00182430">
              <w:rPr>
                <w:rFonts w:ascii="Times New Roman" w:hAnsi="Times New Roman" w:cs="Times New Roman"/>
              </w:rPr>
              <w:t>Beck Depression Inventory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6.5 ± 10.6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7.1 ± 8.8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32</w:t>
            </w:r>
            <w:r w:rsidR="00CB6922">
              <w:rPr>
                <w:rFonts w:ascii="Times New Roman" w:hAnsi="Times New Roman" w:cs="Times New Roman" w:hint="eastAsia"/>
              </w:rPr>
              <w:t>.0</w:t>
            </w:r>
            <w:r w:rsidRPr="00EB4F92">
              <w:rPr>
                <w:rFonts w:ascii="Times New Roman" w:hAnsi="Times New Roman" w:cs="Times New Roman"/>
              </w:rPr>
              <w:t xml:space="preserve"> ± 10</w:t>
            </w:r>
            <w:r w:rsidR="00CB6922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8537</w:t>
            </w:r>
          </w:p>
        </w:tc>
        <w:tc>
          <w:tcPr>
            <w:tcW w:w="356" w:type="pct"/>
            <w:vAlign w:val="center"/>
          </w:tcPr>
          <w:p w:rsidR="00EB4F92" w:rsidRPr="00840B48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0.0207</w:t>
            </w:r>
          </w:p>
        </w:tc>
        <w:tc>
          <w:tcPr>
            <w:tcW w:w="349" w:type="pct"/>
            <w:vAlign w:val="center"/>
          </w:tcPr>
          <w:p w:rsidR="00EB4F92" w:rsidRPr="00840B48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0.0259</w:t>
            </w:r>
          </w:p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rPr>
                <w:rFonts w:ascii="Times New Roman" w:hAnsi="Times New Roman" w:cs="Times New Roman"/>
              </w:rPr>
            </w:pPr>
            <w:r w:rsidRPr="00182430">
              <w:rPr>
                <w:rFonts w:ascii="Times New Roman" w:hAnsi="Times New Roman" w:cs="Times New Roman"/>
              </w:rPr>
              <w:t>Affective Lability Scale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49.1 ± 8.8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51.6 ± 7.9</w:t>
            </w:r>
          </w:p>
        </w:tc>
        <w:tc>
          <w:tcPr>
            <w:tcW w:w="794" w:type="pct"/>
          </w:tcPr>
          <w:p w:rsidR="00EB4F92" w:rsidRPr="00EB4F92" w:rsidRDefault="00EB4F92" w:rsidP="00CB6922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57</w:t>
            </w:r>
            <w:r w:rsidR="00CB6922">
              <w:rPr>
                <w:rFonts w:ascii="Times New Roman" w:hAnsi="Times New Roman" w:cs="Times New Roman" w:hint="eastAsia"/>
              </w:rPr>
              <w:t>.0</w:t>
            </w:r>
            <w:r w:rsidRPr="00EB4F92">
              <w:rPr>
                <w:rFonts w:ascii="Times New Roman" w:hAnsi="Times New Roman" w:cs="Times New Roman"/>
              </w:rPr>
              <w:t xml:space="preserve"> ± 8.9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0704</w:t>
            </w:r>
          </w:p>
        </w:tc>
        <w:tc>
          <w:tcPr>
            <w:tcW w:w="356" w:type="pct"/>
            <w:vAlign w:val="center"/>
          </w:tcPr>
          <w:p w:rsidR="00EB4F92" w:rsidRPr="003F1725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kern w:val="0"/>
                <w:szCs w:val="24"/>
              </w:rPr>
              <w:t xml:space="preserve"> 0</w:t>
            </w: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.0001</w:t>
            </w:r>
          </w:p>
        </w:tc>
        <w:tc>
          <w:tcPr>
            <w:tcW w:w="349" w:type="pct"/>
            <w:vAlign w:val="center"/>
          </w:tcPr>
          <w:p w:rsidR="00EB4F92" w:rsidRPr="0035328F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0.0056</w:t>
            </w:r>
          </w:p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rPr>
                <w:rFonts w:ascii="Times New Roman" w:hAnsi="Times New Roman" w:cs="Times New Roman"/>
              </w:rPr>
            </w:pPr>
            <w:r w:rsidRPr="00182430">
              <w:rPr>
                <w:rFonts w:ascii="Times New Roman" w:hAnsi="Times New Roman" w:cs="Times New Roman"/>
              </w:rPr>
              <w:t>Barrett Impulsiveness Scale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58.3 ± 6</w:t>
            </w:r>
            <w:r w:rsidR="00CB6922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60.9 ± 6.5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63</w:t>
            </w:r>
            <w:r w:rsidR="00CB6922">
              <w:rPr>
                <w:rFonts w:ascii="Times New Roman" w:hAnsi="Times New Roman" w:cs="Times New Roman" w:hint="eastAsia"/>
              </w:rPr>
              <w:t>.0</w:t>
            </w:r>
            <w:r w:rsidRPr="00EB4F92">
              <w:rPr>
                <w:rFonts w:ascii="Times New Roman" w:hAnsi="Times New Roman" w:cs="Times New Roman"/>
              </w:rPr>
              <w:t xml:space="preserve"> ± 7</w:t>
            </w:r>
            <w:r w:rsidR="00CB6922">
              <w:rPr>
                <w:rFonts w:ascii="Times New Roman" w:hAnsi="Times New Roman" w:cs="Times New Roman" w:hint="eastAsia"/>
              </w:rPr>
              <w:t>.0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0.0235</w:t>
            </w:r>
          </w:p>
        </w:tc>
        <w:tc>
          <w:tcPr>
            <w:tcW w:w="356" w:type="pct"/>
            <w:vAlign w:val="center"/>
          </w:tcPr>
          <w:p w:rsidR="00EB4F92" w:rsidRPr="003F1725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kern w:val="0"/>
                <w:szCs w:val="24"/>
              </w:rPr>
              <w:t xml:space="preserve"> 0</w:t>
            </w: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.0001</w:t>
            </w:r>
          </w:p>
        </w:tc>
        <w:tc>
          <w:tcPr>
            <w:tcW w:w="349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1382</w:t>
            </w:r>
          </w:p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182430">
              <w:rPr>
                <w:rFonts w:ascii="Times New Roman" w:hAnsi="Times New Roman" w:cs="Times New Roman"/>
              </w:rPr>
              <w:t>BMI, current (kg/m</w:t>
            </w:r>
            <w:r w:rsidRPr="00182430">
              <w:rPr>
                <w:rFonts w:ascii="Times New Roman" w:hAnsi="Times New Roman" w:cs="Times New Roman"/>
                <w:vertAlign w:val="superscript"/>
              </w:rPr>
              <w:t>2</w:t>
            </w:r>
            <w:r w:rsidRPr="0018243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1.9 ± 4.2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3.9 ± 5.3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4.8 ± 5.5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0661</w:t>
            </w:r>
          </w:p>
        </w:tc>
        <w:tc>
          <w:tcPr>
            <w:tcW w:w="356" w:type="pct"/>
            <w:vAlign w:val="center"/>
          </w:tcPr>
          <w:p w:rsidR="00EB4F92" w:rsidRPr="0035328F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0.0429</w:t>
            </w:r>
          </w:p>
        </w:tc>
        <w:tc>
          <w:tcPr>
            <w:tcW w:w="349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6128</w:t>
            </w:r>
          </w:p>
        </w:tc>
      </w:tr>
      <w:tr w:rsidR="00EB4F92" w:rsidTr="00574239">
        <w:tc>
          <w:tcPr>
            <w:tcW w:w="1557" w:type="pct"/>
          </w:tcPr>
          <w:p w:rsidR="00EB4F92" w:rsidRPr="00182430" w:rsidRDefault="00EB4F92" w:rsidP="00EB4F92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182430">
              <w:rPr>
                <w:rFonts w:ascii="Times New Roman" w:hAnsi="Times New Roman" w:cs="Times New Roman"/>
              </w:rPr>
              <w:t>BMI, maximal (kg/m</w:t>
            </w:r>
            <w:r w:rsidRPr="00182430">
              <w:rPr>
                <w:rFonts w:ascii="Times New Roman" w:hAnsi="Times New Roman" w:cs="Times New Roman"/>
                <w:vertAlign w:val="superscript"/>
              </w:rPr>
              <w:t>2</w:t>
            </w:r>
            <w:r w:rsidRPr="00182430">
              <w:rPr>
                <w:rFonts w:ascii="Times New Roman" w:hAnsi="Times New Roman" w:cs="Times New Roman"/>
              </w:rPr>
              <w:t>)</w:t>
            </w:r>
            <w:r w:rsidRPr="0018243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4.1 ± 4.7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7.1 ± 6.4</w:t>
            </w:r>
          </w:p>
        </w:tc>
        <w:tc>
          <w:tcPr>
            <w:tcW w:w="794" w:type="pct"/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26.6 ± 5.2</w:t>
            </w:r>
          </w:p>
        </w:tc>
        <w:tc>
          <w:tcPr>
            <w:tcW w:w="356" w:type="pct"/>
            <w:vAlign w:val="center"/>
          </w:tcPr>
          <w:p w:rsidR="00EB4F92" w:rsidRPr="00840B4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b/>
                <w:kern w:val="0"/>
                <w:szCs w:val="24"/>
              </w:rPr>
              <w:t>0.0093</w:t>
            </w:r>
          </w:p>
        </w:tc>
        <w:tc>
          <w:tcPr>
            <w:tcW w:w="356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1427</w:t>
            </w:r>
          </w:p>
        </w:tc>
        <w:tc>
          <w:tcPr>
            <w:tcW w:w="349" w:type="pct"/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4833</w:t>
            </w:r>
          </w:p>
        </w:tc>
      </w:tr>
      <w:tr w:rsidR="00EB4F92" w:rsidTr="00574239">
        <w:tc>
          <w:tcPr>
            <w:tcW w:w="1557" w:type="pct"/>
            <w:tcBorders>
              <w:bottom w:val="single" w:sz="4" w:space="0" w:color="auto"/>
            </w:tcBorders>
          </w:tcPr>
          <w:p w:rsidR="00EB4F92" w:rsidRPr="00182430" w:rsidRDefault="00EB4F92" w:rsidP="00EB4F92">
            <w:pPr>
              <w:widowControl/>
              <w:rPr>
                <w:rFonts w:ascii="Times New Roman" w:hAnsi="Times New Roman" w:cs="Times New Roman"/>
                <w:vertAlign w:val="superscript"/>
              </w:rPr>
            </w:pPr>
            <w:r w:rsidRPr="00182430">
              <w:rPr>
                <w:rFonts w:ascii="Times New Roman" w:hAnsi="Times New Roman" w:cs="Times New Roman"/>
              </w:rPr>
              <w:t>BMI, minimal (kg/m</w:t>
            </w:r>
            <w:r w:rsidRPr="00182430">
              <w:rPr>
                <w:rFonts w:ascii="Times New Roman" w:hAnsi="Times New Roman" w:cs="Times New Roman"/>
                <w:vertAlign w:val="superscript"/>
              </w:rPr>
              <w:t>2</w:t>
            </w:r>
            <w:r w:rsidRPr="00182430">
              <w:rPr>
                <w:rFonts w:ascii="Times New Roman" w:hAnsi="Times New Roman" w:cs="Times New Roman"/>
              </w:rPr>
              <w:t>)</w:t>
            </w:r>
            <w:r w:rsidRPr="00182430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EB4F92" w:rsidRPr="00EB4F92" w:rsidRDefault="00EB4F92" w:rsidP="00B9262C">
            <w:pPr>
              <w:tabs>
                <w:tab w:val="decimal" w:pos="784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18</w:t>
            </w:r>
            <w:r w:rsidR="00CB6922">
              <w:rPr>
                <w:rFonts w:ascii="Times New Roman" w:hAnsi="Times New Roman" w:cs="Times New Roman" w:hint="eastAsia"/>
              </w:rPr>
              <w:t>.0</w:t>
            </w:r>
            <w:r w:rsidRPr="00EB4F92">
              <w:rPr>
                <w:rFonts w:ascii="Times New Roman" w:hAnsi="Times New Roman" w:cs="Times New Roman"/>
              </w:rPr>
              <w:t xml:space="preserve"> ± 2.6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EB4F92" w:rsidRPr="00EB4F92" w:rsidRDefault="00EB4F92" w:rsidP="00B9262C">
            <w:pPr>
              <w:tabs>
                <w:tab w:val="decimal" w:pos="708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19.1 ± 2.6</w:t>
            </w:r>
          </w:p>
        </w:tc>
        <w:tc>
          <w:tcPr>
            <w:tcW w:w="794" w:type="pct"/>
            <w:tcBorders>
              <w:bottom w:val="single" w:sz="4" w:space="0" w:color="auto"/>
            </w:tcBorders>
          </w:tcPr>
          <w:p w:rsidR="00EB4F92" w:rsidRPr="00EB4F92" w:rsidRDefault="00EB4F92" w:rsidP="00B9262C">
            <w:pPr>
              <w:tabs>
                <w:tab w:val="decimal" w:pos="436"/>
              </w:tabs>
              <w:rPr>
                <w:rFonts w:ascii="Times New Roman" w:hAnsi="Times New Roman" w:cs="Times New Roman"/>
              </w:rPr>
            </w:pPr>
            <w:r w:rsidRPr="00EB4F92">
              <w:rPr>
                <w:rFonts w:ascii="Times New Roman" w:hAnsi="Times New Roman" w:cs="Times New Roman"/>
              </w:rPr>
              <w:t>19.3 ± 3.4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:rsidR="00EB4F92" w:rsidRPr="009768F8" w:rsidRDefault="00840B48" w:rsidP="00EB4F92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1483</w:t>
            </w:r>
          </w:p>
        </w:tc>
        <w:tc>
          <w:tcPr>
            <w:tcW w:w="356" w:type="pct"/>
            <w:tcBorders>
              <w:bottom w:val="single" w:sz="4" w:space="0" w:color="auto"/>
            </w:tcBorders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60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3441</w:t>
            </w:r>
          </w:p>
        </w:tc>
        <w:tc>
          <w:tcPr>
            <w:tcW w:w="349" w:type="pct"/>
            <w:tcBorders>
              <w:bottom w:val="single" w:sz="4" w:space="0" w:color="auto"/>
            </w:tcBorders>
            <w:vAlign w:val="center"/>
          </w:tcPr>
          <w:p w:rsidR="00EB4F92" w:rsidRPr="009768F8" w:rsidRDefault="00840B48" w:rsidP="00B9262C">
            <w:pPr>
              <w:widowControl/>
              <w:tabs>
                <w:tab w:val="decimal" w:pos="221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840B48">
              <w:rPr>
                <w:rFonts w:ascii="Times New Roman" w:hAnsi="Times New Roman" w:cs="Times New Roman"/>
                <w:kern w:val="0"/>
                <w:szCs w:val="24"/>
              </w:rPr>
              <w:t>0.9016</w:t>
            </w:r>
          </w:p>
        </w:tc>
      </w:tr>
    </w:tbl>
    <w:p w:rsidR="00AE4793" w:rsidRDefault="00AE4793" w:rsidP="00354F9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DD: major depressive disorder</w:t>
      </w:r>
      <w:r w:rsidR="00AF4096">
        <w:rPr>
          <w:rFonts w:ascii="Times New Roman" w:hAnsi="Times New Roman" w:cs="Times New Roman" w:hint="eastAsia"/>
        </w:rPr>
        <w:t xml:space="preserve">; </w:t>
      </w:r>
      <w:r w:rsidR="00AF4096" w:rsidRPr="00376214">
        <w:rPr>
          <w:rFonts w:ascii="Times New Roman" w:hAnsi="Times New Roman" w:cs="Times New Roman"/>
        </w:rPr>
        <w:t>BMI: Body mass index</w:t>
      </w:r>
      <w:r w:rsidR="00AF4096">
        <w:rPr>
          <w:rFonts w:ascii="Times New Roman" w:hAnsi="Times New Roman" w:cs="Times New Roman" w:hint="eastAsia"/>
        </w:rPr>
        <w:t>;</w:t>
      </w:r>
      <w:r w:rsidR="0083344F">
        <w:rPr>
          <w:rFonts w:ascii="Times New Roman" w:hAnsi="Times New Roman" w:cs="Times New Roman" w:hint="eastAsia"/>
        </w:rPr>
        <w:t xml:space="preserve"> </w:t>
      </w:r>
      <w:r w:rsidR="0083344F">
        <w:rPr>
          <w:rFonts w:ascii="Times New Roman" w:hAnsi="Times New Roman" w:cs="Times New Roman" w:hint="eastAsia"/>
        </w:rPr>
        <w:t>AN: anorexia nervosa</w:t>
      </w:r>
    </w:p>
    <w:p w:rsidR="00AF4096" w:rsidRPr="00AF4096" w:rsidRDefault="00AF4096" w:rsidP="00AF4096">
      <w:pPr>
        <w:widowControl/>
        <w:rPr>
          <w:rFonts w:ascii="Times New Roman" w:hAnsi="Times New Roman" w:cs="Times New Roman"/>
        </w:rPr>
      </w:pPr>
      <w:r w:rsidRPr="00AF4096">
        <w:rPr>
          <w:rFonts w:ascii="Times New Roman" w:hAnsi="Times New Roman" w:cs="Times New Roman"/>
          <w:vertAlign w:val="superscript"/>
        </w:rPr>
        <w:t xml:space="preserve">† </w:t>
      </w:r>
      <w:r w:rsidR="00B9262C" w:rsidRPr="009B01F2">
        <w:rPr>
          <w:rFonts w:ascii="Times New Roman" w:hAnsi="Times New Roman" w:cs="Times New Roman" w:hint="eastAsia"/>
        </w:rPr>
        <w:t>A</w:t>
      </w:r>
      <w:r w:rsidRPr="00AF4096">
        <w:rPr>
          <w:rFonts w:ascii="Times New Roman" w:hAnsi="Times New Roman" w:cs="Times New Roman" w:hint="eastAsia"/>
        </w:rPr>
        <w:t>djust</w:t>
      </w:r>
      <w:r w:rsidR="005A3EF9">
        <w:rPr>
          <w:rFonts w:ascii="Times New Roman" w:hAnsi="Times New Roman" w:cs="Times New Roman" w:hint="eastAsia"/>
        </w:rPr>
        <w:t>ed</w:t>
      </w:r>
      <w:r w:rsidRPr="00AF4096">
        <w:rPr>
          <w:rFonts w:ascii="Times New Roman" w:hAnsi="Times New Roman" w:cs="Times New Roman" w:hint="eastAsia"/>
        </w:rPr>
        <w:t xml:space="preserve"> for age, gender, and eating disorder subtypes.</w:t>
      </w:r>
    </w:p>
    <w:p w:rsidR="00AF4096" w:rsidRDefault="00AF4096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alues in bold type indicated statistically significant.</w:t>
      </w:r>
      <w:r>
        <w:rPr>
          <w:rFonts w:ascii="Times New Roman" w:hAnsi="Times New Roman" w:cs="Times New Roman"/>
        </w:rPr>
        <w:br w:type="page"/>
      </w:r>
    </w:p>
    <w:p w:rsidR="00A619B4" w:rsidRDefault="0092793A" w:rsidP="0092793A">
      <w:pPr>
        <w:widowControl/>
        <w:rPr>
          <w:rFonts w:ascii="Times New Roman" w:hAnsi="Times New Roman" w:cs="Times New Roman"/>
          <w:kern w:val="0"/>
          <w:szCs w:val="24"/>
        </w:rPr>
      </w:pPr>
      <w:r w:rsidRPr="00376214">
        <w:rPr>
          <w:rFonts w:ascii="Times New Roman" w:hAnsi="Times New Roman" w:cs="Times New Roman"/>
        </w:rPr>
        <w:lastRenderedPageBreak/>
        <w:t xml:space="preserve">Table </w:t>
      </w:r>
      <w:r w:rsidR="00133534">
        <w:rPr>
          <w:rFonts w:ascii="Times New Roman" w:hAnsi="Times New Roman" w:cs="Times New Roman" w:hint="eastAsia"/>
        </w:rPr>
        <w:t>S</w:t>
      </w:r>
      <w:r w:rsidR="00EA7D4D">
        <w:rPr>
          <w:rFonts w:ascii="Times New Roman" w:hAnsi="Times New Roman" w:cs="Times New Roman" w:hint="eastAsia"/>
        </w:rPr>
        <w:t>2</w:t>
      </w:r>
      <w:r w:rsidR="00133534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>3</w:t>
      </w:r>
      <w:r w:rsidRPr="003762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omparison</w:t>
      </w:r>
      <w:r>
        <w:rPr>
          <w:rFonts w:ascii="Times New Roman" w:hAnsi="Times New Roman" w:cs="Times New Roman" w:hint="eastAsia"/>
        </w:rPr>
        <w:t xml:space="preserve"> of l</w:t>
      </w:r>
      <w:r w:rsidRPr="00376214">
        <w:rPr>
          <w:rFonts w:ascii="Times New Roman" w:hAnsi="Times New Roman" w:cs="Times New Roman"/>
          <w:kern w:val="0"/>
          <w:szCs w:val="24"/>
        </w:rPr>
        <w:t xml:space="preserve">ifetime psychiatric diagnoses </w:t>
      </w:r>
      <w:r>
        <w:rPr>
          <w:rFonts w:ascii="Times New Roman" w:hAnsi="Times New Roman" w:cs="Times New Roman" w:hint="eastAsia"/>
          <w:kern w:val="0"/>
          <w:szCs w:val="24"/>
        </w:rPr>
        <w:t>among</w:t>
      </w:r>
      <w:r w:rsidRPr="00376214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depressed </w:t>
      </w:r>
      <w:r w:rsidRPr="00376214">
        <w:rPr>
          <w:rFonts w:ascii="Times New Roman" w:hAnsi="Times New Roman" w:cs="Times New Roman"/>
          <w:kern w:val="0"/>
          <w:szCs w:val="24"/>
        </w:rPr>
        <w:t xml:space="preserve">eating </w:t>
      </w:r>
      <w:r>
        <w:rPr>
          <w:rFonts w:ascii="Times New Roman" w:hAnsi="Times New Roman" w:cs="Times New Roman" w:hint="eastAsia"/>
          <w:kern w:val="0"/>
          <w:szCs w:val="24"/>
        </w:rPr>
        <w:t>disorder</w:t>
      </w:r>
      <w:r w:rsidRPr="00376214">
        <w:rPr>
          <w:rFonts w:ascii="Times New Roman" w:hAnsi="Times New Roman" w:cs="Times New Roman"/>
          <w:kern w:val="0"/>
          <w:szCs w:val="24"/>
        </w:rPr>
        <w:t xml:space="preserve"> patients</w:t>
      </w:r>
      <w:r w:rsidR="00A619B4" w:rsidRPr="00376214">
        <w:rPr>
          <w:rFonts w:ascii="Times New Roman" w:hAnsi="Times New Roman" w:cs="Times New Roman"/>
          <w:kern w:val="0"/>
          <w:szCs w:val="24"/>
        </w:rPr>
        <w:t xml:space="preserve"> </w:t>
      </w:r>
      <w:r w:rsidR="00A619B4">
        <w:rPr>
          <w:rFonts w:ascii="Times New Roman" w:hAnsi="Times New Roman" w:cs="Times New Roman" w:hint="eastAsia"/>
          <w:kern w:val="0"/>
          <w:szCs w:val="24"/>
        </w:rPr>
        <w:t>(excluding AN)</w:t>
      </w:r>
      <w:r w:rsidRPr="00376214">
        <w:rPr>
          <w:rFonts w:ascii="Times New Roman" w:hAnsi="Times New Roman" w:cs="Times New Roman"/>
          <w:kern w:val="0"/>
          <w:szCs w:val="24"/>
        </w:rPr>
        <w:t xml:space="preserve"> with </w:t>
      </w:r>
      <w:r>
        <w:rPr>
          <w:rFonts w:ascii="Times New Roman" w:hAnsi="Times New Roman" w:cs="Times New Roman" w:hint="eastAsia"/>
          <w:kern w:val="0"/>
          <w:szCs w:val="24"/>
        </w:rPr>
        <w:t xml:space="preserve">or without lifetime hypomania/mania </w:t>
      </w:r>
    </w:p>
    <w:p w:rsidR="00627200" w:rsidRPr="00376214" w:rsidRDefault="0092793A" w:rsidP="00A619B4">
      <w:pPr>
        <w:widowControl/>
        <w:ind w:left="960" w:firstLine="480"/>
        <w:rPr>
          <w:rFonts w:ascii="Times New Roman" w:hAnsi="Times New Roman" w:cs="Times New Roman"/>
          <w:kern w:val="0"/>
          <w:szCs w:val="24"/>
        </w:rPr>
      </w:pPr>
      <w:proofErr w:type="gramStart"/>
      <w:r>
        <w:rPr>
          <w:rFonts w:ascii="Times New Roman" w:hAnsi="Times New Roman" w:cs="Times New Roman" w:hint="eastAsia"/>
          <w:kern w:val="0"/>
          <w:szCs w:val="24"/>
        </w:rPr>
        <w:t>episode</w:t>
      </w:r>
      <w:proofErr w:type="gramEnd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69"/>
        <w:gridCol w:w="1739"/>
        <w:gridCol w:w="1745"/>
        <w:gridCol w:w="1745"/>
        <w:gridCol w:w="2372"/>
        <w:gridCol w:w="2266"/>
        <w:gridCol w:w="2065"/>
      </w:tblGrid>
      <w:tr w:rsidR="0040777B" w:rsidTr="00E02698">
        <w:tc>
          <w:tcPr>
            <w:tcW w:w="1151" w:type="pct"/>
            <w:vMerge w:val="restart"/>
            <w:tcBorders>
              <w:top w:val="single" w:sz="4" w:space="0" w:color="auto"/>
            </w:tcBorders>
            <w:vAlign w:val="center"/>
          </w:tcPr>
          <w:p w:rsidR="0040777B" w:rsidRDefault="0040777B" w:rsidP="0040777B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E02698" w:rsidRDefault="00E02698" w:rsidP="0040777B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:rsidR="0040777B" w:rsidRDefault="0040777B" w:rsidP="00407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40777B" w:rsidRDefault="0040777B" w:rsidP="00407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D</w:t>
            </w:r>
          </w:p>
          <w:p w:rsidR="0040777B" w:rsidRDefault="0040777B" w:rsidP="00407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335B04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1</w:t>
            </w:r>
            <w:r w:rsidRPr="00D41DD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40777B" w:rsidRDefault="0040777B" w:rsidP="00407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40777B" w:rsidRDefault="0040777B" w:rsidP="00407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II disorder</w:t>
            </w:r>
          </w:p>
          <w:p w:rsidR="0040777B" w:rsidRDefault="0040777B" w:rsidP="00407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(</w:t>
            </w:r>
            <w:r w:rsidRPr="00335B04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1</w:t>
            </w:r>
            <w:r w:rsidRPr="00D41DD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40777B" w:rsidRDefault="0040777B" w:rsidP="00407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40777B" w:rsidRDefault="0040777B" w:rsidP="00407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I disorder</w:t>
            </w:r>
          </w:p>
          <w:p w:rsidR="0040777B" w:rsidRDefault="0040777B" w:rsidP="0040777B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(</w:t>
            </w:r>
            <w:r w:rsidRPr="00335B04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4</w:t>
            </w:r>
            <w:r w:rsidRPr="00D41DD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765" w:type="pct"/>
            <w:vMerge w:val="restart"/>
            <w:tcBorders>
              <w:top w:val="single" w:sz="4" w:space="0" w:color="auto"/>
            </w:tcBorders>
            <w:vAlign w:val="center"/>
          </w:tcPr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40777B" w:rsidRPr="005A3EF9" w:rsidRDefault="0040777B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2 vs. 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  <w:p w:rsidR="0040777B" w:rsidRPr="000438B9" w:rsidRDefault="0040777B" w:rsidP="0040777B">
            <w:pPr>
              <w:jc w:val="center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31" w:type="pct"/>
            <w:vMerge w:val="restart"/>
            <w:tcBorders>
              <w:top w:val="single" w:sz="4" w:space="0" w:color="auto"/>
            </w:tcBorders>
            <w:vAlign w:val="center"/>
          </w:tcPr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40777B" w:rsidRPr="005A3EF9" w:rsidRDefault="0040777B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3 vs. 1</w:t>
            </w:r>
          </w:p>
          <w:p w:rsidR="0040777B" w:rsidRPr="000438B9" w:rsidRDefault="0040777B" w:rsidP="0040777B">
            <w:pPr>
              <w:jc w:val="center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66" w:type="pct"/>
            <w:vMerge w:val="restart"/>
            <w:tcBorders>
              <w:top w:val="single" w:sz="4" w:space="0" w:color="auto"/>
            </w:tcBorders>
            <w:vAlign w:val="center"/>
          </w:tcPr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E02698" w:rsidRDefault="00E02698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40777B" w:rsidRPr="005A3EF9" w:rsidRDefault="0040777B" w:rsidP="0040777B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3 vs. 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</w:p>
          <w:p w:rsidR="0040777B" w:rsidRPr="000438B9" w:rsidRDefault="0040777B" w:rsidP="0040777B">
            <w:pPr>
              <w:jc w:val="center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</w:p>
        </w:tc>
      </w:tr>
      <w:tr w:rsidR="007E5C56" w:rsidTr="00E02698">
        <w:tc>
          <w:tcPr>
            <w:tcW w:w="1151" w:type="pct"/>
            <w:vMerge/>
            <w:vAlign w:val="center"/>
          </w:tcPr>
          <w:p w:rsidR="000438B9" w:rsidRPr="000A5474" w:rsidRDefault="000438B9" w:rsidP="00A55675">
            <w:pPr>
              <w:widowControl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65" w:type="pct"/>
            <w:vMerge/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31" w:type="pct"/>
            <w:vMerge/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66" w:type="pct"/>
            <w:vMerge/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7E5C56" w:rsidTr="00E02698">
        <w:tc>
          <w:tcPr>
            <w:tcW w:w="1151" w:type="pct"/>
            <w:tcBorders>
              <w:top w:val="single" w:sz="4" w:space="0" w:color="auto"/>
            </w:tcBorders>
            <w:vAlign w:val="center"/>
          </w:tcPr>
          <w:p w:rsidR="000438B9" w:rsidRPr="000A5474" w:rsidRDefault="000438B9" w:rsidP="00A55675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Comorbid diagnosis</w:t>
            </w:r>
          </w:p>
        </w:tc>
        <w:tc>
          <w:tcPr>
            <w:tcW w:w="561" w:type="pct"/>
            <w:tcBorders>
              <w:top w:val="single" w:sz="4" w:space="0" w:color="auto"/>
            </w:tcBorders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63" w:type="pct"/>
            <w:tcBorders>
              <w:top w:val="single" w:sz="4" w:space="0" w:color="auto"/>
            </w:tcBorders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</w:tcBorders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31" w:type="pct"/>
            <w:tcBorders>
              <w:top w:val="single" w:sz="4" w:space="0" w:color="auto"/>
            </w:tcBorders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666" w:type="pct"/>
            <w:tcBorders>
              <w:top w:val="single" w:sz="4" w:space="0" w:color="auto"/>
            </w:tcBorders>
            <w:vAlign w:val="center"/>
          </w:tcPr>
          <w:p w:rsidR="000438B9" w:rsidRDefault="000438B9" w:rsidP="00A55675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</w:tr>
      <w:tr w:rsidR="00574239" w:rsidRPr="007E5C56" w:rsidTr="007E5C56">
        <w:tc>
          <w:tcPr>
            <w:tcW w:w="1151" w:type="pct"/>
            <w:vAlign w:val="center"/>
          </w:tcPr>
          <w:p w:rsidR="00574239" w:rsidRPr="000A5474" w:rsidRDefault="00574239" w:rsidP="00574239">
            <w:pPr>
              <w:widowControl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Generalized anxiety disorder</w:t>
            </w:r>
          </w:p>
        </w:tc>
        <w:tc>
          <w:tcPr>
            <w:tcW w:w="561" w:type="pct"/>
            <w:vAlign w:val="center"/>
          </w:tcPr>
          <w:p w:rsidR="00574239" w:rsidRPr="005A3EF9" w:rsidRDefault="00574239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43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42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6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26 (</w:t>
            </w:r>
            <w:r w:rsidR="00262F36">
              <w:rPr>
                <w:rFonts w:ascii="Times New Roman" w:hAnsi="Times New Roman" w:cs="Times New Roman"/>
                <w:kern w:val="0"/>
                <w:szCs w:val="24"/>
              </w:rPr>
              <w:t>5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9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55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9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574239" w:rsidRPr="005A3EF9" w:rsidRDefault="00574239" w:rsidP="00B2050F">
            <w:pPr>
              <w:widowControl/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38 (0.69, 2.75)</w:t>
            </w:r>
          </w:p>
        </w:tc>
        <w:tc>
          <w:tcPr>
            <w:tcW w:w="731" w:type="pct"/>
            <w:vAlign w:val="center"/>
          </w:tcPr>
          <w:p w:rsidR="00574239" w:rsidRPr="005A3EF9" w:rsidRDefault="00574239" w:rsidP="00B2050F">
            <w:pPr>
              <w:widowControl/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68 (0.75, 3.77)</w:t>
            </w:r>
          </w:p>
        </w:tc>
        <w:tc>
          <w:tcPr>
            <w:tcW w:w="666" w:type="pct"/>
            <w:vAlign w:val="center"/>
          </w:tcPr>
          <w:p w:rsidR="00574239" w:rsidRPr="005A3EF9" w:rsidRDefault="00574239" w:rsidP="00B2050F">
            <w:pPr>
              <w:widowControl/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21 (0.49, 3</w:t>
            </w:r>
            <w:r w:rsidR="00710894" w:rsidRPr="005A3EF9">
              <w:rPr>
                <w:rFonts w:ascii="Times New Roman" w:hAnsi="Times New Roman" w:cs="Times New Roman" w:hint="eastAsia"/>
                <w:color w:val="000000"/>
                <w:szCs w:val="24"/>
              </w:rPr>
              <w:t>.00</w:t>
            </w: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574239" w:rsidRPr="007E5C56" w:rsidTr="007E5C56">
        <w:tc>
          <w:tcPr>
            <w:tcW w:w="1151" w:type="pct"/>
            <w:vAlign w:val="center"/>
          </w:tcPr>
          <w:p w:rsidR="00574239" w:rsidRPr="000A5474" w:rsidRDefault="00574239" w:rsidP="00574239">
            <w:pPr>
              <w:widowControl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Social phobia</w:t>
            </w:r>
          </w:p>
        </w:tc>
        <w:tc>
          <w:tcPr>
            <w:tcW w:w="561" w:type="pct"/>
            <w:vAlign w:val="center"/>
          </w:tcPr>
          <w:p w:rsidR="00574239" w:rsidRPr="005A3EF9" w:rsidRDefault="00574239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40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39.6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9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37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8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52.9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574239" w:rsidRPr="005A3EF9" w:rsidRDefault="00574239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0.96 (0.47, 1.96)</w:t>
            </w:r>
          </w:p>
        </w:tc>
        <w:tc>
          <w:tcPr>
            <w:tcW w:w="731" w:type="pct"/>
            <w:vAlign w:val="center"/>
          </w:tcPr>
          <w:p w:rsidR="00574239" w:rsidRPr="005A3EF9" w:rsidRDefault="00574239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9</w:t>
            </w:r>
            <w:r w:rsidR="006607C0" w:rsidRPr="005A3EF9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 xml:space="preserve"> (0.83, 4.36)</w:t>
            </w:r>
          </w:p>
        </w:tc>
        <w:tc>
          <w:tcPr>
            <w:tcW w:w="666" w:type="pct"/>
            <w:vAlign w:val="center"/>
          </w:tcPr>
          <w:p w:rsidR="00574239" w:rsidRPr="005A3EF9" w:rsidRDefault="00574239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98 (0.8</w:t>
            </w:r>
            <w:r w:rsidR="00710894" w:rsidRPr="005A3EF9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, 4.87)</w:t>
            </w:r>
          </w:p>
        </w:tc>
      </w:tr>
      <w:tr w:rsidR="00574239" w:rsidRPr="007E5C56" w:rsidTr="007E5C56">
        <w:tc>
          <w:tcPr>
            <w:tcW w:w="1151" w:type="pct"/>
            <w:vAlign w:val="center"/>
          </w:tcPr>
          <w:p w:rsidR="00574239" w:rsidRPr="000A5474" w:rsidRDefault="00574239" w:rsidP="00574239">
            <w:pPr>
              <w:widowControl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Panic disorder</w:t>
            </w:r>
          </w:p>
        </w:tc>
        <w:tc>
          <w:tcPr>
            <w:tcW w:w="561" w:type="pct"/>
            <w:vAlign w:val="center"/>
          </w:tcPr>
          <w:p w:rsidR="00574239" w:rsidRPr="005A3EF9" w:rsidRDefault="00574239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4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13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9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B2050F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4 (</w:t>
            </w:r>
            <w:r w:rsidR="00262F36">
              <w:rPr>
                <w:rFonts w:ascii="Times New Roman" w:hAnsi="Times New Roman" w:cs="Times New Roman"/>
                <w:kern w:val="0"/>
                <w:szCs w:val="24"/>
              </w:rPr>
              <w:t>27.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5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2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35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574239" w:rsidRPr="005A3EF9" w:rsidRDefault="00574239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2.22 (0.95, 5.19)</w:t>
            </w:r>
          </w:p>
        </w:tc>
        <w:tc>
          <w:tcPr>
            <w:tcW w:w="731" w:type="pct"/>
            <w:vAlign w:val="center"/>
          </w:tcPr>
          <w:p w:rsidR="00574239" w:rsidRPr="005A3EF9" w:rsidRDefault="00574239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b/>
                <w:color w:val="000000"/>
                <w:szCs w:val="24"/>
              </w:rPr>
              <w:t>3.09 (1.21, 7.88)</w:t>
            </w:r>
          </w:p>
        </w:tc>
        <w:tc>
          <w:tcPr>
            <w:tcW w:w="666" w:type="pct"/>
            <w:vAlign w:val="center"/>
          </w:tcPr>
          <w:p w:rsidR="00574239" w:rsidRPr="005A3EF9" w:rsidRDefault="00574239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47 (0.56, 3.8</w:t>
            </w:r>
            <w:r w:rsidR="00CB6922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574239" w:rsidRPr="007E5C56" w:rsidTr="007E5C56">
        <w:tc>
          <w:tcPr>
            <w:tcW w:w="1151" w:type="pct"/>
            <w:vAlign w:val="center"/>
          </w:tcPr>
          <w:p w:rsidR="00574239" w:rsidRPr="000A5474" w:rsidRDefault="00574239" w:rsidP="00574239">
            <w:pPr>
              <w:widowControl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Agoraphobia</w:t>
            </w:r>
          </w:p>
        </w:tc>
        <w:tc>
          <w:tcPr>
            <w:tcW w:w="561" w:type="pct"/>
            <w:vAlign w:val="center"/>
          </w:tcPr>
          <w:p w:rsidR="00574239" w:rsidRPr="005A3EF9" w:rsidRDefault="00574239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27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26.7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2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23.5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4 (41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574239" w:rsidRPr="005A3EF9" w:rsidRDefault="00574239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0.81 (0.36, 1.79)</w:t>
            </w:r>
          </w:p>
        </w:tc>
        <w:tc>
          <w:tcPr>
            <w:tcW w:w="731" w:type="pct"/>
            <w:vAlign w:val="center"/>
          </w:tcPr>
          <w:p w:rsidR="00574239" w:rsidRPr="005A3EF9" w:rsidRDefault="00574239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81 (0.78, 4.2</w:t>
            </w:r>
            <w:r w:rsidR="00E63678" w:rsidRPr="005A3EF9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666" w:type="pct"/>
            <w:vAlign w:val="center"/>
          </w:tcPr>
          <w:p w:rsidR="00574239" w:rsidRPr="005A3EF9" w:rsidRDefault="00574239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2.48 (0.91, 6.75)</w:t>
            </w:r>
          </w:p>
        </w:tc>
      </w:tr>
      <w:tr w:rsidR="00574239" w:rsidRPr="007E5C56" w:rsidTr="007E5C56">
        <w:tc>
          <w:tcPr>
            <w:tcW w:w="1151" w:type="pct"/>
            <w:vAlign w:val="center"/>
          </w:tcPr>
          <w:p w:rsidR="00574239" w:rsidRPr="000A5474" w:rsidRDefault="00574239" w:rsidP="00574239">
            <w:pPr>
              <w:widowControl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Obsessive compulsive disorder</w:t>
            </w:r>
          </w:p>
        </w:tc>
        <w:tc>
          <w:tcPr>
            <w:tcW w:w="561" w:type="pct"/>
            <w:vAlign w:val="center"/>
          </w:tcPr>
          <w:p w:rsidR="00574239" w:rsidRPr="005A3EF9" w:rsidRDefault="00574239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29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28.7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8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35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6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47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574239" w:rsidRPr="005A3EF9" w:rsidRDefault="00574239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32 (0.64, 2.75)</w:t>
            </w:r>
          </w:p>
        </w:tc>
        <w:tc>
          <w:tcPr>
            <w:tcW w:w="731" w:type="pct"/>
            <w:vAlign w:val="center"/>
          </w:tcPr>
          <w:p w:rsidR="00574239" w:rsidRPr="005A3EF9" w:rsidRDefault="00574239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2.12 (0.93, 4.83)</w:t>
            </w:r>
          </w:p>
        </w:tc>
        <w:tc>
          <w:tcPr>
            <w:tcW w:w="666" w:type="pct"/>
            <w:vAlign w:val="center"/>
          </w:tcPr>
          <w:p w:rsidR="00574239" w:rsidRPr="005A3EF9" w:rsidRDefault="00574239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61 (0.66, 3.93)</w:t>
            </w:r>
          </w:p>
        </w:tc>
      </w:tr>
      <w:tr w:rsidR="00574239" w:rsidRPr="007E5C56" w:rsidTr="007E5C56">
        <w:tc>
          <w:tcPr>
            <w:tcW w:w="1151" w:type="pct"/>
            <w:vAlign w:val="center"/>
          </w:tcPr>
          <w:p w:rsidR="00574239" w:rsidRPr="000A5474" w:rsidRDefault="00574239" w:rsidP="00574239">
            <w:pPr>
              <w:widowControl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Post-traumatic stress disorder</w:t>
            </w:r>
          </w:p>
        </w:tc>
        <w:tc>
          <w:tcPr>
            <w:tcW w:w="561" w:type="pct"/>
            <w:vAlign w:val="center"/>
          </w:tcPr>
          <w:p w:rsidR="00574239" w:rsidRPr="005A3EF9" w:rsidRDefault="00574239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5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14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9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1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21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6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4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11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8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574239" w:rsidRPr="005A3EF9" w:rsidRDefault="00574239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7</w:t>
            </w:r>
            <w:r w:rsidR="00B2050F" w:rsidRPr="005A3EF9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 xml:space="preserve"> (0.7</w:t>
            </w:r>
            <w:r w:rsidR="00E63678" w:rsidRPr="005A3EF9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, 4.11)</w:t>
            </w:r>
          </w:p>
        </w:tc>
        <w:tc>
          <w:tcPr>
            <w:tcW w:w="731" w:type="pct"/>
            <w:vAlign w:val="center"/>
          </w:tcPr>
          <w:p w:rsidR="00574239" w:rsidRPr="005A3EF9" w:rsidRDefault="00574239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0.83 (0.25, 2.77)</w:t>
            </w:r>
          </w:p>
        </w:tc>
        <w:tc>
          <w:tcPr>
            <w:tcW w:w="666" w:type="pct"/>
            <w:vAlign w:val="center"/>
          </w:tcPr>
          <w:p w:rsidR="00574239" w:rsidRPr="005A3EF9" w:rsidRDefault="00574239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0.47 (0.13, 1.65)</w:t>
            </w:r>
          </w:p>
        </w:tc>
      </w:tr>
      <w:tr w:rsidR="00574239" w:rsidRPr="007E5C56" w:rsidTr="007E5C56">
        <w:tc>
          <w:tcPr>
            <w:tcW w:w="1151" w:type="pct"/>
            <w:vAlign w:val="center"/>
          </w:tcPr>
          <w:p w:rsidR="00574239" w:rsidRPr="000A5474" w:rsidRDefault="00574239" w:rsidP="00574239">
            <w:pPr>
              <w:widowControl/>
              <w:ind w:leftChars="100" w:left="240"/>
              <w:jc w:val="both"/>
              <w:rPr>
                <w:rFonts w:ascii="Times New Roman" w:hAnsi="Times New Roman" w:cs="Times New Roman"/>
              </w:rPr>
            </w:pPr>
            <w:r w:rsidRPr="000A5474">
              <w:rPr>
                <w:rFonts w:ascii="Times New Roman" w:hAnsi="Times New Roman" w:cs="Times New Roman"/>
              </w:rPr>
              <w:t>Alcohol abuse/dependence</w:t>
            </w:r>
          </w:p>
        </w:tc>
        <w:tc>
          <w:tcPr>
            <w:tcW w:w="561" w:type="pct"/>
            <w:vAlign w:val="center"/>
          </w:tcPr>
          <w:p w:rsidR="00574239" w:rsidRPr="005A3EF9" w:rsidRDefault="00574239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3 (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2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23.5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2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35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574239" w:rsidRPr="005A3EF9" w:rsidRDefault="00574239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b/>
                <w:color w:val="000000"/>
                <w:szCs w:val="24"/>
              </w:rPr>
              <w:t>12.86 (3.23, 51.15)</w:t>
            </w:r>
          </w:p>
        </w:tc>
        <w:tc>
          <w:tcPr>
            <w:tcW w:w="731" w:type="pct"/>
            <w:vAlign w:val="center"/>
          </w:tcPr>
          <w:p w:rsidR="00574239" w:rsidRPr="005A3EF9" w:rsidRDefault="00574239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b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b/>
                <w:color w:val="000000"/>
                <w:szCs w:val="24"/>
              </w:rPr>
              <w:t>27.1</w:t>
            </w:r>
            <w:r w:rsidR="00B2050F" w:rsidRPr="005A3EF9">
              <w:rPr>
                <w:rFonts w:ascii="Times New Roman" w:hAnsi="Times New Roman" w:cs="Times New Roman" w:hint="eastAsia"/>
                <w:b/>
                <w:color w:val="000000"/>
                <w:szCs w:val="24"/>
              </w:rPr>
              <w:t>0</w:t>
            </w:r>
            <w:r w:rsidRPr="005A3EF9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(6.39, 114.94)</w:t>
            </w:r>
          </w:p>
        </w:tc>
        <w:tc>
          <w:tcPr>
            <w:tcW w:w="666" w:type="pct"/>
            <w:vAlign w:val="center"/>
          </w:tcPr>
          <w:p w:rsidR="00574239" w:rsidRPr="005A3EF9" w:rsidRDefault="00574239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2.05 (0.74, 5.7</w:t>
            </w:r>
            <w:r w:rsidR="006607C0" w:rsidRPr="005A3EF9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574239" w:rsidRPr="007E5C56" w:rsidTr="007E5C56">
        <w:tc>
          <w:tcPr>
            <w:tcW w:w="1151" w:type="pct"/>
            <w:vAlign w:val="center"/>
          </w:tcPr>
          <w:p w:rsidR="00574239" w:rsidRPr="000A5474" w:rsidRDefault="00C649EC" w:rsidP="00574239">
            <w:pPr>
              <w:widowControl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rug</w:t>
            </w:r>
            <w:r w:rsidR="00574239" w:rsidRPr="000A5474">
              <w:rPr>
                <w:rFonts w:ascii="Times New Roman" w:hAnsi="Times New Roman" w:cs="Times New Roman"/>
              </w:rPr>
              <w:t xml:space="preserve"> abuse/dependence</w:t>
            </w:r>
          </w:p>
        </w:tc>
        <w:tc>
          <w:tcPr>
            <w:tcW w:w="561" w:type="pct"/>
            <w:vAlign w:val="center"/>
          </w:tcPr>
          <w:p w:rsidR="00574239" w:rsidRPr="005A3EF9" w:rsidRDefault="00574239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5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14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9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9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17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7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8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23.5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574239" w:rsidRPr="005A3EF9" w:rsidRDefault="00574239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18 (0.47, 2.96)</w:t>
            </w:r>
          </w:p>
        </w:tc>
        <w:tc>
          <w:tcPr>
            <w:tcW w:w="731" w:type="pct"/>
            <w:vAlign w:val="center"/>
          </w:tcPr>
          <w:p w:rsidR="00574239" w:rsidRPr="005A3EF9" w:rsidRDefault="00574239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66 (0.62, 4.49)</w:t>
            </w:r>
          </w:p>
        </w:tc>
        <w:tc>
          <w:tcPr>
            <w:tcW w:w="666" w:type="pct"/>
            <w:vAlign w:val="center"/>
          </w:tcPr>
          <w:p w:rsidR="00574239" w:rsidRPr="005A3EF9" w:rsidRDefault="00574239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41 (0.48, 4.2</w:t>
            </w:r>
            <w:r w:rsidR="00CB6922">
              <w:rPr>
                <w:rFonts w:ascii="Times New Roman" w:hAnsi="Times New Roman" w:cs="Times New Roman" w:hint="eastAsia"/>
                <w:color w:val="000000"/>
                <w:szCs w:val="24"/>
              </w:rPr>
              <w:t>0</w:t>
            </w: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</w:tr>
      <w:tr w:rsidR="00574239" w:rsidRPr="007E5C56" w:rsidTr="007E5C56">
        <w:tc>
          <w:tcPr>
            <w:tcW w:w="1151" w:type="pct"/>
            <w:vAlign w:val="center"/>
          </w:tcPr>
          <w:p w:rsidR="00574239" w:rsidRPr="004B4782" w:rsidRDefault="00574239" w:rsidP="00574239">
            <w:pPr>
              <w:widowControl/>
              <w:jc w:val="both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 w:hint="eastAsia"/>
              </w:rPr>
              <w:t xml:space="preserve">Functional </w:t>
            </w:r>
            <w:proofErr w:type="spellStart"/>
            <w:r>
              <w:rPr>
                <w:rFonts w:ascii="Times New Roman" w:hAnsi="Times New Roman" w:cs="Times New Roman" w:hint="eastAsia"/>
              </w:rPr>
              <w:t>impairment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  <w:proofErr w:type="spellEnd"/>
          </w:p>
        </w:tc>
        <w:tc>
          <w:tcPr>
            <w:tcW w:w="561" w:type="pct"/>
            <w:vAlign w:val="center"/>
          </w:tcPr>
          <w:p w:rsidR="00574239" w:rsidRPr="005A3EF9" w:rsidRDefault="00574239" w:rsidP="00574239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63" w:type="pct"/>
            <w:vAlign w:val="center"/>
          </w:tcPr>
          <w:p w:rsidR="00574239" w:rsidRPr="005A3EF9" w:rsidRDefault="00574239" w:rsidP="00B2050F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63" w:type="pct"/>
            <w:vAlign w:val="center"/>
          </w:tcPr>
          <w:p w:rsidR="00574239" w:rsidRPr="005A3EF9" w:rsidRDefault="00574239" w:rsidP="00B2050F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765" w:type="pct"/>
            <w:vAlign w:val="center"/>
          </w:tcPr>
          <w:p w:rsidR="00574239" w:rsidRPr="005A3EF9" w:rsidRDefault="00574239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  <w:vertAlign w:val="superscript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0.79 (0.39, 1.59)</w:t>
            </w:r>
            <w:r w:rsidR="00577D58" w:rsidRPr="005A3EF9">
              <w:rPr>
                <w:rFonts w:ascii="Times New Roman" w:hAnsi="Times New Roman" w:cs="Times New Roman" w:hint="eastAsia"/>
                <w:szCs w:val="24"/>
                <w:vertAlign w:val="superscript"/>
              </w:rPr>
              <w:t xml:space="preserve"> </w:t>
            </w:r>
            <w:r w:rsidR="00577D58" w:rsidRPr="005A3EF9">
              <w:rPr>
                <w:rFonts w:ascii="Times New Roman" w:hAnsi="Times New Roman" w:cs="Times New Roman" w:hint="eastAsia"/>
                <w:szCs w:val="24"/>
                <w:vertAlign w:val="superscript"/>
              </w:rPr>
              <w:sym w:font="Symbol" w:char="F023"/>
            </w:r>
          </w:p>
        </w:tc>
        <w:tc>
          <w:tcPr>
            <w:tcW w:w="731" w:type="pct"/>
            <w:vAlign w:val="center"/>
          </w:tcPr>
          <w:p w:rsidR="00574239" w:rsidRPr="005A3EF9" w:rsidRDefault="00574239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b/>
                <w:color w:val="000000"/>
                <w:szCs w:val="24"/>
                <w:vertAlign w:val="superscript"/>
              </w:rPr>
            </w:pPr>
            <w:r w:rsidRPr="005A3EF9">
              <w:rPr>
                <w:rFonts w:ascii="Times New Roman" w:hAnsi="Times New Roman" w:cs="Times New Roman"/>
                <w:b/>
                <w:color w:val="000000"/>
                <w:szCs w:val="24"/>
              </w:rPr>
              <w:t>4.58 (1.71, 12.29)</w:t>
            </w:r>
            <w:r w:rsidR="00577D58" w:rsidRPr="005A3EF9">
              <w:rPr>
                <w:rFonts w:ascii="Times New Roman" w:hAnsi="Times New Roman" w:cs="Times New Roman" w:hint="eastAsia"/>
                <w:szCs w:val="24"/>
                <w:vertAlign w:val="superscript"/>
              </w:rPr>
              <w:t xml:space="preserve"> </w:t>
            </w:r>
            <w:r w:rsidR="00577D58" w:rsidRPr="005A3EF9">
              <w:rPr>
                <w:rFonts w:ascii="Times New Roman" w:hAnsi="Times New Roman" w:cs="Times New Roman" w:hint="eastAsia"/>
                <w:szCs w:val="24"/>
                <w:vertAlign w:val="superscript"/>
              </w:rPr>
              <w:sym w:font="Symbol" w:char="F023"/>
            </w:r>
          </w:p>
        </w:tc>
        <w:tc>
          <w:tcPr>
            <w:tcW w:w="666" w:type="pct"/>
            <w:vAlign w:val="center"/>
          </w:tcPr>
          <w:p w:rsidR="00574239" w:rsidRPr="005A3EF9" w:rsidRDefault="00574239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b/>
                <w:color w:val="000000"/>
                <w:szCs w:val="24"/>
                <w:vertAlign w:val="superscript"/>
              </w:rPr>
            </w:pPr>
            <w:r w:rsidRPr="005A3EF9">
              <w:rPr>
                <w:rFonts w:ascii="Times New Roman" w:hAnsi="Times New Roman" w:cs="Times New Roman"/>
                <w:b/>
                <w:color w:val="000000"/>
                <w:szCs w:val="24"/>
              </w:rPr>
              <w:t>5.88 (2.05, 16.86)</w:t>
            </w:r>
            <w:r w:rsidR="00577D58" w:rsidRPr="005A3EF9">
              <w:rPr>
                <w:rFonts w:ascii="Times New Roman" w:hAnsi="Times New Roman" w:cs="Times New Roman" w:hint="eastAsia"/>
                <w:szCs w:val="24"/>
                <w:vertAlign w:val="superscript"/>
              </w:rPr>
              <w:t xml:space="preserve"> </w:t>
            </w:r>
            <w:r w:rsidR="00577D58" w:rsidRPr="005A3EF9">
              <w:rPr>
                <w:rFonts w:ascii="Times New Roman" w:hAnsi="Times New Roman" w:cs="Times New Roman" w:hint="eastAsia"/>
                <w:szCs w:val="24"/>
                <w:vertAlign w:val="superscript"/>
              </w:rPr>
              <w:sym w:font="Symbol" w:char="F023"/>
            </w:r>
          </w:p>
        </w:tc>
      </w:tr>
      <w:tr w:rsidR="00EE5513" w:rsidRPr="007E5C56" w:rsidTr="007E5C56">
        <w:tc>
          <w:tcPr>
            <w:tcW w:w="1151" w:type="pct"/>
            <w:vAlign w:val="center"/>
          </w:tcPr>
          <w:p w:rsidR="00EE5513" w:rsidRPr="000A5474" w:rsidRDefault="00EE5513" w:rsidP="00EE5513">
            <w:pPr>
              <w:widowControl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evere and very severe</w:t>
            </w:r>
          </w:p>
        </w:tc>
        <w:tc>
          <w:tcPr>
            <w:tcW w:w="561" w:type="pct"/>
            <w:vAlign w:val="center"/>
          </w:tcPr>
          <w:p w:rsidR="00EE5513" w:rsidRPr="005A3EF9" w:rsidRDefault="001450F8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50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49.5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EE5513" w:rsidRPr="005A3EF9" w:rsidRDefault="001450F8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23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45.1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EE5513" w:rsidRPr="005A3EF9" w:rsidRDefault="001450F8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28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82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4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EE5513" w:rsidRPr="005A3EF9" w:rsidRDefault="00EE5513" w:rsidP="00B2050F">
            <w:pPr>
              <w:widowControl/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EE5513" w:rsidRPr="005A3EF9" w:rsidRDefault="00EE5513" w:rsidP="00B2050F">
            <w:pPr>
              <w:widowControl/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66" w:type="pct"/>
            <w:vAlign w:val="center"/>
          </w:tcPr>
          <w:p w:rsidR="00EE5513" w:rsidRPr="005A3EF9" w:rsidRDefault="00EE5513" w:rsidP="00B2050F">
            <w:pPr>
              <w:widowControl/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EE5513" w:rsidRPr="007E5C56" w:rsidTr="007E5C56">
        <w:tc>
          <w:tcPr>
            <w:tcW w:w="1151" w:type="pct"/>
            <w:vAlign w:val="center"/>
          </w:tcPr>
          <w:p w:rsidR="00EE5513" w:rsidRDefault="00EE5513" w:rsidP="00EE5513">
            <w:pPr>
              <w:widowControl/>
              <w:ind w:firstLineChars="50" w:firstLine="12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Marked</w:t>
            </w:r>
          </w:p>
        </w:tc>
        <w:tc>
          <w:tcPr>
            <w:tcW w:w="561" w:type="pct"/>
            <w:vAlign w:val="center"/>
          </w:tcPr>
          <w:p w:rsidR="00EE5513" w:rsidRPr="005A3EF9" w:rsidRDefault="001450F8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34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33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7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EE5513" w:rsidRPr="005A3EF9" w:rsidRDefault="001450F8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8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35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EE5513" w:rsidRPr="005A3EF9" w:rsidRDefault="001450F8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6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17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7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EE5513" w:rsidRPr="005A3EF9" w:rsidRDefault="00EE5513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EE5513" w:rsidRPr="005A3EF9" w:rsidRDefault="00EE5513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66" w:type="pct"/>
            <w:vAlign w:val="center"/>
          </w:tcPr>
          <w:p w:rsidR="00EE5513" w:rsidRPr="005A3EF9" w:rsidRDefault="00EE5513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EE5513" w:rsidRPr="007E5C56" w:rsidTr="007E5C56">
        <w:tc>
          <w:tcPr>
            <w:tcW w:w="1151" w:type="pct"/>
            <w:vAlign w:val="center"/>
          </w:tcPr>
          <w:p w:rsidR="00EE5513" w:rsidRDefault="00EE5513" w:rsidP="00EE5513">
            <w:pPr>
              <w:widowControl/>
              <w:ind w:firstLineChars="100" w:firstLine="240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 w:hint="eastAsia"/>
              </w:rPr>
              <w:t>one and mild</w:t>
            </w:r>
          </w:p>
        </w:tc>
        <w:tc>
          <w:tcPr>
            <w:tcW w:w="561" w:type="pct"/>
            <w:vAlign w:val="center"/>
          </w:tcPr>
          <w:p w:rsidR="00EE5513" w:rsidRPr="005A3EF9" w:rsidRDefault="001450F8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7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16.8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EE5513" w:rsidRPr="005A3EF9" w:rsidRDefault="001450F8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0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19.6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EE5513" w:rsidRPr="005A3EF9" w:rsidRDefault="001450F8" w:rsidP="00CB6922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0 </w:t>
            </w:r>
          </w:p>
        </w:tc>
        <w:tc>
          <w:tcPr>
            <w:tcW w:w="765" w:type="pct"/>
            <w:vAlign w:val="center"/>
          </w:tcPr>
          <w:p w:rsidR="00EE5513" w:rsidRPr="005A3EF9" w:rsidRDefault="00EE5513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731" w:type="pct"/>
            <w:vAlign w:val="center"/>
          </w:tcPr>
          <w:p w:rsidR="00EE5513" w:rsidRPr="005A3EF9" w:rsidRDefault="00EE5513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666" w:type="pct"/>
            <w:vAlign w:val="center"/>
          </w:tcPr>
          <w:p w:rsidR="00EE5513" w:rsidRPr="005A3EF9" w:rsidRDefault="00EE5513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</w:tr>
      <w:tr w:rsidR="00574239" w:rsidRPr="007E5C56" w:rsidTr="007E5C56">
        <w:tc>
          <w:tcPr>
            <w:tcW w:w="1151" w:type="pct"/>
            <w:vAlign w:val="center"/>
          </w:tcPr>
          <w:p w:rsidR="00574239" w:rsidRPr="000A5474" w:rsidRDefault="00574239" w:rsidP="00574239">
            <w:pPr>
              <w:widowControl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uicide </w:t>
            </w:r>
            <w:proofErr w:type="spellStart"/>
            <w:r>
              <w:rPr>
                <w:rFonts w:ascii="Times New Roman" w:hAnsi="Times New Roman" w:cs="Times New Roman" w:hint="eastAsia"/>
              </w:rPr>
              <w:t>act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561" w:type="pct"/>
            <w:vAlign w:val="center"/>
          </w:tcPr>
          <w:p w:rsidR="00574239" w:rsidRPr="005A3EF9" w:rsidRDefault="00574239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21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20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8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5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29.4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3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38.2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vAlign w:val="center"/>
          </w:tcPr>
          <w:p w:rsidR="00574239" w:rsidRPr="005A3EF9" w:rsidRDefault="00574239" w:rsidP="00B2050F">
            <w:pPr>
              <w:widowControl/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57 (0.71, 3.47)</w:t>
            </w:r>
          </w:p>
        </w:tc>
        <w:tc>
          <w:tcPr>
            <w:tcW w:w="731" w:type="pct"/>
            <w:vAlign w:val="center"/>
          </w:tcPr>
          <w:p w:rsidR="00574239" w:rsidRPr="005A3EF9" w:rsidRDefault="00574239" w:rsidP="00B2050F">
            <w:pPr>
              <w:widowControl/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2.36 (0.99, 5.67)</w:t>
            </w:r>
          </w:p>
        </w:tc>
        <w:tc>
          <w:tcPr>
            <w:tcW w:w="666" w:type="pct"/>
            <w:vAlign w:val="center"/>
          </w:tcPr>
          <w:p w:rsidR="00574239" w:rsidRPr="005A3EF9" w:rsidRDefault="00574239" w:rsidP="00B2050F">
            <w:pPr>
              <w:widowControl/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47 (0.58, 3.72)</w:t>
            </w:r>
          </w:p>
        </w:tc>
      </w:tr>
      <w:tr w:rsidR="00574239" w:rsidRPr="007E5C56" w:rsidTr="007E5C56">
        <w:tc>
          <w:tcPr>
            <w:tcW w:w="1151" w:type="pct"/>
            <w:tcBorders>
              <w:bottom w:val="single" w:sz="4" w:space="0" w:color="auto"/>
            </w:tcBorders>
            <w:vAlign w:val="center"/>
          </w:tcPr>
          <w:p w:rsidR="00574239" w:rsidRDefault="00574239" w:rsidP="00574239">
            <w:pPr>
              <w:widowControl/>
              <w:jc w:val="both"/>
              <w:rPr>
                <w:rFonts w:ascii="Times New Roman" w:hAnsi="Times New Roman" w:cs="Times New Roman"/>
              </w:rPr>
            </w:pPr>
            <w:r w:rsidRPr="00376214">
              <w:rPr>
                <w:rFonts w:ascii="Times New Roman" w:hAnsi="Times New Roman" w:cs="Times New Roman"/>
              </w:rPr>
              <w:t xml:space="preserve">Auto-aggressive </w:t>
            </w:r>
            <w:proofErr w:type="spellStart"/>
            <w:r w:rsidRPr="00376214">
              <w:rPr>
                <w:rFonts w:ascii="Times New Roman" w:hAnsi="Times New Roman" w:cs="Times New Roman"/>
              </w:rPr>
              <w:t>behaviors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  <w:proofErr w:type="spellEnd"/>
          </w:p>
        </w:tc>
        <w:tc>
          <w:tcPr>
            <w:tcW w:w="561" w:type="pct"/>
            <w:tcBorders>
              <w:bottom w:val="single" w:sz="4" w:space="0" w:color="auto"/>
            </w:tcBorders>
            <w:vAlign w:val="center"/>
          </w:tcPr>
          <w:p w:rsidR="00574239" w:rsidRPr="005A3EF9" w:rsidRDefault="00574239" w:rsidP="00262F36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35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34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7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7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3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25.</w:t>
            </w:r>
            <w:r w:rsidR="00262F36">
              <w:rPr>
                <w:rFonts w:ascii="Times New Roman" w:hAnsi="Times New Roman" w:cs="Times New Roman" w:hint="eastAsia"/>
                <w:kern w:val="0"/>
                <w:szCs w:val="24"/>
              </w:rPr>
              <w:t>5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63" w:type="pct"/>
            <w:tcBorders>
              <w:bottom w:val="single" w:sz="4" w:space="0" w:color="auto"/>
            </w:tcBorders>
            <w:vAlign w:val="center"/>
          </w:tcPr>
          <w:p w:rsidR="00574239" w:rsidRPr="005A3EF9" w:rsidRDefault="00574239" w:rsidP="00262F36">
            <w:pPr>
              <w:widowControl/>
              <w:tabs>
                <w:tab w:val="decimal" w:pos="492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15 (</w:t>
            </w:r>
            <w:r w:rsidRPr="005A3EF9">
              <w:rPr>
                <w:rFonts w:ascii="Times New Roman" w:hAnsi="Times New Roman" w:cs="Times New Roman"/>
                <w:kern w:val="0"/>
                <w:szCs w:val="24"/>
              </w:rPr>
              <w:t>44.1</w:t>
            </w:r>
            <w:r w:rsidRPr="005A3EF9"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65" w:type="pct"/>
            <w:tcBorders>
              <w:bottom w:val="single" w:sz="4" w:space="0" w:color="auto"/>
            </w:tcBorders>
            <w:vAlign w:val="center"/>
          </w:tcPr>
          <w:p w:rsidR="00574239" w:rsidRPr="005A3EF9" w:rsidRDefault="00574239" w:rsidP="00B2050F">
            <w:pPr>
              <w:tabs>
                <w:tab w:val="decimal" w:pos="427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0.63 (0.29, 1.36)</w:t>
            </w:r>
          </w:p>
        </w:tc>
        <w:tc>
          <w:tcPr>
            <w:tcW w:w="731" w:type="pct"/>
            <w:tcBorders>
              <w:bottom w:val="single" w:sz="4" w:space="0" w:color="auto"/>
            </w:tcBorders>
            <w:vAlign w:val="center"/>
          </w:tcPr>
          <w:p w:rsidR="00574239" w:rsidRPr="005A3EF9" w:rsidRDefault="00574239" w:rsidP="00B2050F">
            <w:pPr>
              <w:tabs>
                <w:tab w:val="decimal" w:pos="350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1.46 (0.64, 3.35)</w:t>
            </w:r>
          </w:p>
        </w:tc>
        <w:tc>
          <w:tcPr>
            <w:tcW w:w="666" w:type="pct"/>
            <w:tcBorders>
              <w:bottom w:val="single" w:sz="4" w:space="0" w:color="auto"/>
            </w:tcBorders>
            <w:vAlign w:val="center"/>
          </w:tcPr>
          <w:p w:rsidR="00574239" w:rsidRPr="005A3EF9" w:rsidRDefault="00574239" w:rsidP="00B2050F">
            <w:pPr>
              <w:tabs>
                <w:tab w:val="decimal" w:pos="199"/>
              </w:tabs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A3EF9">
              <w:rPr>
                <w:rFonts w:ascii="Times New Roman" w:hAnsi="Times New Roman" w:cs="Times New Roman"/>
                <w:color w:val="000000"/>
                <w:szCs w:val="24"/>
              </w:rPr>
              <w:t>2.32 (0.89, 6.05)</w:t>
            </w:r>
          </w:p>
        </w:tc>
      </w:tr>
    </w:tbl>
    <w:p w:rsidR="0092793A" w:rsidRPr="000A5474" w:rsidRDefault="0083344F" w:rsidP="0092793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DD: major depressive disorder; </w:t>
      </w:r>
      <w:r>
        <w:rPr>
          <w:rFonts w:ascii="Times New Roman" w:hAnsi="Times New Roman" w:cs="Times New Roman" w:hint="eastAsia"/>
        </w:rPr>
        <w:t>AN: anorexia nervosa</w:t>
      </w:r>
    </w:p>
    <w:p w:rsidR="0092793A" w:rsidRPr="00CB32A1" w:rsidRDefault="0092793A" w:rsidP="0092793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sym w:font="Symbol" w:char="F023"/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Patients</w:t>
      </w:r>
      <w:r w:rsidRPr="003C1A58">
        <w:rPr>
          <w:rFonts w:ascii="Times New Roman" w:hAnsi="Times New Roman" w:cs="Times New Roman"/>
        </w:rPr>
        <w:t xml:space="preserve"> with severe </w:t>
      </w:r>
      <w:r>
        <w:rPr>
          <w:rFonts w:ascii="Times New Roman" w:hAnsi="Times New Roman" w:cs="Times New Roman" w:hint="eastAsia"/>
        </w:rPr>
        <w:t xml:space="preserve">and very severe </w:t>
      </w:r>
      <w:r>
        <w:rPr>
          <w:rFonts w:ascii="Times New Roman" w:hAnsi="Times New Roman" w:cs="Times New Roman"/>
        </w:rPr>
        <w:t>impairment</w:t>
      </w:r>
      <w:r>
        <w:rPr>
          <w:rFonts w:ascii="Times New Roman" w:hAnsi="Times New Roman" w:cs="Times New Roman" w:hint="eastAsia"/>
        </w:rPr>
        <w:t>s</w:t>
      </w:r>
      <w:r w:rsidRPr="003C1A58">
        <w:rPr>
          <w:rFonts w:ascii="Times New Roman" w:hAnsi="Times New Roman" w:cs="Times New Roman"/>
        </w:rPr>
        <w:t xml:space="preserve"> compared with all others.</w:t>
      </w:r>
    </w:p>
    <w:p w:rsidR="0092793A" w:rsidRPr="00376214" w:rsidRDefault="0092793A" w:rsidP="0092793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I</w:t>
      </w:r>
      <w:r w:rsidRPr="00376214">
        <w:rPr>
          <w:rFonts w:ascii="Times New Roman" w:hAnsi="Times New Roman" w:cs="Times New Roman"/>
        </w:rPr>
        <w:t xml:space="preserve">mpairments </w:t>
      </w:r>
      <w:r>
        <w:rPr>
          <w:rFonts w:ascii="Times New Roman" w:hAnsi="Times New Roman" w:cs="Times New Roman" w:hint="eastAsia"/>
        </w:rPr>
        <w:t xml:space="preserve">and suicide </w:t>
      </w:r>
      <w:r w:rsidRPr="00376214">
        <w:rPr>
          <w:rFonts w:ascii="Times New Roman" w:hAnsi="Times New Roman" w:cs="Times New Roman"/>
        </w:rPr>
        <w:t>were assessed using the Structured Interview on Anorexic and Bulimic Disorder, Expert-Assessment (SIAB-EX)</w:t>
      </w:r>
      <w:r>
        <w:rPr>
          <w:rFonts w:ascii="Times New Roman" w:hAnsi="Times New Roman" w:cs="Times New Roman" w:hint="eastAsia"/>
        </w:rPr>
        <w:t>.</w:t>
      </w:r>
    </w:p>
    <w:p w:rsidR="0092793A" w:rsidRDefault="0092793A" w:rsidP="0092793A">
      <w:pPr>
        <w:widowControl/>
        <w:rPr>
          <w:rFonts w:ascii="Times New Roman" w:hAnsi="Times New Roman" w:cs="Times New Roman"/>
        </w:rPr>
      </w:pPr>
      <w:proofErr w:type="gramStart"/>
      <w:r w:rsidRPr="00376214">
        <w:rPr>
          <w:rFonts w:ascii="Times New Roman" w:hAnsi="Times New Roman" w:cs="Times New Roman"/>
        </w:rPr>
        <w:lastRenderedPageBreak/>
        <w:t>a</w:t>
      </w:r>
      <w:proofErr w:type="gramEnd"/>
      <w:r w:rsidRPr="00376214">
        <w:rPr>
          <w:rFonts w:ascii="Times New Roman" w:hAnsi="Times New Roman" w:cs="Times New Roman"/>
        </w:rPr>
        <w:t>: rated by the Item 53 ‘Was your work performance objectively impaired at work or in your household ?”. Severity of impairment is rated from 0 (=</w:t>
      </w:r>
      <w:r>
        <w:rPr>
          <w:rFonts w:ascii="Times New Roman" w:hAnsi="Times New Roman" w:cs="Times New Roman"/>
        </w:rPr>
        <w:t>no) to 4 (=very severe);</w:t>
      </w:r>
      <w:r>
        <w:rPr>
          <w:rFonts w:ascii="Times New Roman" w:hAnsi="Times New Roman" w:cs="Times New Roman" w:hint="eastAsia"/>
        </w:rPr>
        <w:t xml:space="preserve"> b</w:t>
      </w:r>
      <w:r w:rsidRPr="00376214">
        <w:rPr>
          <w:rFonts w:ascii="Times New Roman" w:hAnsi="Times New Roman" w:cs="Times New Roman"/>
        </w:rPr>
        <w:t>: rated by the item 69 ‘Did you ever attempt to commit suicide?</w:t>
      </w:r>
      <w:proofErr w:type="gramStart"/>
      <w:r w:rsidRPr="00376214">
        <w:rPr>
          <w:rFonts w:ascii="Times New Roman" w:hAnsi="Times New Roman" w:cs="Times New Roman"/>
        </w:rPr>
        <w:t>’;</w:t>
      </w:r>
      <w:proofErr w:type="gramEnd"/>
      <w:r w:rsidRPr="0037621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c</w:t>
      </w:r>
      <w:r w:rsidRPr="00376214">
        <w:rPr>
          <w:rFonts w:ascii="Times New Roman" w:hAnsi="Times New Roman" w:cs="Times New Roman"/>
        </w:rPr>
        <w:t xml:space="preserve">: rated by the Item 70 ‘Did you ever hurt yourself intentionally?’. Severity of suicidal acts and auto-aggressive behaviors is rated from 0 (= symptom not present) to 4 (= symptom very much/very severely present) according to the </w:t>
      </w:r>
      <w:r w:rsidRPr="00B042B9">
        <w:rPr>
          <w:rFonts w:ascii="Times New Roman" w:hAnsi="Times New Roman" w:cs="Times New Roman"/>
        </w:rPr>
        <w:t>number of attempts</w:t>
      </w:r>
      <w:r w:rsidRPr="00376214">
        <w:rPr>
          <w:rFonts w:ascii="Times New Roman" w:hAnsi="Times New Roman" w:cs="Times New Roman"/>
        </w:rPr>
        <w:t xml:space="preserve"> or seriousness of physical injury;</w:t>
      </w:r>
      <w:r>
        <w:rPr>
          <w:rFonts w:ascii="Times New Roman" w:hAnsi="Times New Roman" w:cs="Times New Roman" w:hint="eastAsia"/>
        </w:rPr>
        <w:t xml:space="preserve"> here suicide acts indicated the severity more than one serious attempt or many minor attempts and a</w:t>
      </w:r>
      <w:r w:rsidRPr="00376214">
        <w:rPr>
          <w:rFonts w:ascii="Times New Roman" w:hAnsi="Times New Roman" w:cs="Times New Roman"/>
        </w:rPr>
        <w:t>uto-aggressive behaviors</w:t>
      </w:r>
      <w:r>
        <w:rPr>
          <w:rFonts w:ascii="Times New Roman" w:hAnsi="Times New Roman" w:cs="Times New Roman" w:hint="eastAsia"/>
        </w:rPr>
        <w:t xml:space="preserve"> indicated the severity more than marked degree.</w:t>
      </w:r>
    </w:p>
    <w:p w:rsidR="00E70CA0" w:rsidRDefault="00A619B4" w:rsidP="00E70CA0">
      <w:pPr>
        <w:widowControl/>
        <w:rPr>
          <w:rFonts w:ascii="Times New Roman" w:hAnsi="Times New Roman" w:cs="Times New Roman"/>
        </w:rPr>
      </w:pPr>
      <w:r w:rsidRPr="00A619B4">
        <w:rPr>
          <w:rFonts w:ascii="Times New Roman" w:hAnsi="Times New Roman" w:cs="Times New Roman" w:hint="eastAsia"/>
        </w:rPr>
        <w:t xml:space="preserve">AOR: </w:t>
      </w:r>
      <w:r w:rsidR="005A4194">
        <w:rPr>
          <w:rFonts w:ascii="Times New Roman" w:hAnsi="Times New Roman" w:cs="Times New Roman" w:hint="eastAsia"/>
        </w:rPr>
        <w:t>Odd ratio</w:t>
      </w:r>
      <w:r w:rsidR="005A4194" w:rsidRPr="00C205A0">
        <w:rPr>
          <w:rFonts w:ascii="Times New Roman" w:hAnsi="Times New Roman" w:cs="Times New Roman" w:hint="eastAsia"/>
        </w:rPr>
        <w:t xml:space="preserve"> </w:t>
      </w:r>
      <w:r w:rsidR="005A4194">
        <w:rPr>
          <w:rFonts w:ascii="Times New Roman" w:hAnsi="Times New Roman" w:cs="Times New Roman" w:hint="eastAsia"/>
        </w:rPr>
        <w:t>a</w:t>
      </w:r>
      <w:r w:rsidR="00E70CA0">
        <w:rPr>
          <w:rFonts w:ascii="Times New Roman" w:hAnsi="Times New Roman" w:cs="Times New Roman" w:hint="eastAsia"/>
        </w:rPr>
        <w:t>djusting for age, gender, and eating disorder subtypes.</w:t>
      </w:r>
    </w:p>
    <w:p w:rsidR="0092793A" w:rsidRPr="00AF4096" w:rsidRDefault="00AF4096" w:rsidP="0092793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alues in bold type indicated statistically significant.</w:t>
      </w:r>
    </w:p>
    <w:p w:rsidR="0092793A" w:rsidRDefault="0092793A" w:rsidP="0092793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C07498" w:rsidRDefault="00041ADF" w:rsidP="00041ADF">
      <w:pPr>
        <w:widowControl/>
        <w:rPr>
          <w:rFonts w:ascii="Times New Roman" w:hAnsi="Times New Roman" w:cs="Times New Roman"/>
          <w:kern w:val="0"/>
          <w:szCs w:val="24"/>
        </w:rPr>
      </w:pPr>
      <w:r w:rsidRPr="00376214">
        <w:rPr>
          <w:rFonts w:ascii="Times New Roman" w:hAnsi="Times New Roman" w:cs="Times New Roman"/>
        </w:rPr>
        <w:lastRenderedPageBreak/>
        <w:t xml:space="preserve">Table </w:t>
      </w:r>
      <w:r w:rsidR="00133534">
        <w:rPr>
          <w:rFonts w:ascii="Times New Roman" w:hAnsi="Times New Roman" w:cs="Times New Roman" w:hint="eastAsia"/>
        </w:rPr>
        <w:t>S</w:t>
      </w:r>
      <w:r w:rsidR="00EA7D4D">
        <w:rPr>
          <w:rFonts w:ascii="Times New Roman" w:hAnsi="Times New Roman" w:cs="Times New Roman" w:hint="eastAsia"/>
        </w:rPr>
        <w:t>2</w:t>
      </w:r>
      <w:r w:rsidR="00133534"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 w:hint="eastAsia"/>
        </w:rPr>
        <w:t>4</w:t>
      </w:r>
      <w:r w:rsidRPr="00376214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Comparison of</w:t>
      </w:r>
      <w:r w:rsidRPr="00376214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pharmacotherapy</w:t>
      </w:r>
      <w:r w:rsidRPr="00376214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>among</w:t>
      </w:r>
      <w:r w:rsidRPr="00376214">
        <w:rPr>
          <w:rFonts w:ascii="Times New Roman" w:hAnsi="Times New Roman" w:cs="Times New Roman"/>
          <w:kern w:val="0"/>
          <w:szCs w:val="24"/>
        </w:rPr>
        <w:t xml:space="preserve"> </w:t>
      </w:r>
      <w:r>
        <w:rPr>
          <w:rFonts w:ascii="Times New Roman" w:hAnsi="Times New Roman" w:cs="Times New Roman" w:hint="eastAsia"/>
          <w:kern w:val="0"/>
          <w:szCs w:val="24"/>
        </w:rPr>
        <w:t xml:space="preserve">depressed </w:t>
      </w:r>
      <w:r w:rsidRPr="00376214">
        <w:rPr>
          <w:rFonts w:ascii="Times New Roman" w:hAnsi="Times New Roman" w:cs="Times New Roman"/>
          <w:kern w:val="0"/>
          <w:szCs w:val="24"/>
        </w:rPr>
        <w:t xml:space="preserve">eating </w:t>
      </w:r>
      <w:r>
        <w:rPr>
          <w:rFonts w:ascii="Times New Roman" w:hAnsi="Times New Roman" w:cs="Times New Roman" w:hint="eastAsia"/>
          <w:kern w:val="0"/>
          <w:szCs w:val="24"/>
        </w:rPr>
        <w:t>disorder</w:t>
      </w:r>
      <w:r w:rsidRPr="00376214">
        <w:rPr>
          <w:rFonts w:ascii="Times New Roman" w:hAnsi="Times New Roman" w:cs="Times New Roman"/>
          <w:kern w:val="0"/>
          <w:szCs w:val="24"/>
        </w:rPr>
        <w:t xml:space="preserve"> patients</w:t>
      </w:r>
      <w:r w:rsidR="00C07498" w:rsidRPr="00376214">
        <w:rPr>
          <w:rFonts w:ascii="Times New Roman" w:hAnsi="Times New Roman" w:cs="Times New Roman"/>
          <w:kern w:val="0"/>
          <w:szCs w:val="24"/>
        </w:rPr>
        <w:t xml:space="preserve"> </w:t>
      </w:r>
      <w:r w:rsidR="00C07498">
        <w:rPr>
          <w:rFonts w:ascii="Times New Roman" w:hAnsi="Times New Roman" w:cs="Times New Roman" w:hint="eastAsia"/>
          <w:kern w:val="0"/>
          <w:szCs w:val="24"/>
        </w:rPr>
        <w:t xml:space="preserve">(excluding AN) </w:t>
      </w:r>
      <w:r w:rsidRPr="00376214">
        <w:rPr>
          <w:rFonts w:ascii="Times New Roman" w:hAnsi="Times New Roman" w:cs="Times New Roman"/>
          <w:kern w:val="0"/>
          <w:szCs w:val="24"/>
        </w:rPr>
        <w:t xml:space="preserve">with </w:t>
      </w:r>
      <w:r>
        <w:rPr>
          <w:rFonts w:ascii="Times New Roman" w:hAnsi="Times New Roman" w:cs="Times New Roman" w:hint="eastAsia"/>
          <w:kern w:val="0"/>
          <w:szCs w:val="24"/>
        </w:rPr>
        <w:t xml:space="preserve">or without lifetime hypomania/mania episode at </w:t>
      </w:r>
    </w:p>
    <w:p w:rsidR="0049480F" w:rsidRDefault="00041ADF" w:rsidP="00C07498">
      <w:pPr>
        <w:widowControl/>
        <w:ind w:left="960" w:firstLine="480"/>
        <w:rPr>
          <w:rFonts w:ascii="Times New Roman" w:hAnsi="Times New Roman" w:cs="Times New Roman"/>
          <w:kern w:val="0"/>
          <w:szCs w:val="24"/>
        </w:rPr>
      </w:pPr>
      <w:proofErr w:type="gramStart"/>
      <w:r>
        <w:rPr>
          <w:rFonts w:ascii="Times New Roman" w:hAnsi="Times New Roman" w:cs="Times New Roman" w:hint="eastAsia"/>
          <w:kern w:val="0"/>
          <w:szCs w:val="24"/>
        </w:rPr>
        <w:t>enrollment</w:t>
      </w:r>
      <w:proofErr w:type="gramEnd"/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9"/>
        <w:gridCol w:w="1721"/>
        <w:gridCol w:w="1721"/>
        <w:gridCol w:w="1721"/>
        <w:gridCol w:w="2173"/>
        <w:gridCol w:w="2173"/>
        <w:gridCol w:w="2173"/>
      </w:tblGrid>
      <w:tr w:rsidR="00F847C4" w:rsidTr="007E5C56">
        <w:tc>
          <w:tcPr>
            <w:tcW w:w="1232" w:type="pct"/>
            <w:vMerge w:val="restart"/>
            <w:tcBorders>
              <w:top w:val="single" w:sz="4" w:space="0" w:color="auto"/>
            </w:tcBorders>
            <w:vAlign w:val="center"/>
          </w:tcPr>
          <w:p w:rsidR="00F847C4" w:rsidRDefault="00F847C4" w:rsidP="00F847C4">
            <w:pPr>
              <w:widowControl/>
              <w:jc w:val="both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</w:rPr>
              <w:t>Variables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910326" w:rsidRDefault="00910326" w:rsidP="00F847C4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  <w:p w:rsidR="00F847C4" w:rsidRDefault="00F847C4" w:rsidP="00F847C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F847C4" w:rsidRDefault="00F847C4" w:rsidP="00F847C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D</w:t>
            </w:r>
          </w:p>
          <w:p w:rsidR="00F847C4" w:rsidRDefault="00F847C4" w:rsidP="00F847C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Pr="00910326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101</w:t>
            </w:r>
            <w:r w:rsidRPr="00D41DD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1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F847C4" w:rsidRDefault="00F847C4" w:rsidP="00F847C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F847C4" w:rsidRDefault="00F847C4" w:rsidP="00F847C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II disorder</w:t>
            </w:r>
          </w:p>
          <w:p w:rsidR="00F847C4" w:rsidRDefault="00F847C4" w:rsidP="00F847C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(</w:t>
            </w:r>
            <w:r w:rsidRPr="00910326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51</w:t>
            </w:r>
            <w:r w:rsidRPr="00D41DD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2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F847C4" w:rsidRDefault="00F847C4" w:rsidP="00F847C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ating disorder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with</w:t>
            </w:r>
          </w:p>
          <w:p w:rsidR="00F847C4" w:rsidRDefault="00F847C4" w:rsidP="00F847C4">
            <w:pPr>
              <w:widowControl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polar I disorder</w:t>
            </w:r>
          </w:p>
          <w:p w:rsidR="00F847C4" w:rsidRDefault="00F847C4" w:rsidP="00F847C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D41DD3">
              <w:rPr>
                <w:rFonts w:ascii="Times New Roman" w:hAnsi="Times New Roman" w:cs="Times New Roman"/>
              </w:rPr>
              <w:t>(</w:t>
            </w:r>
            <w:r w:rsidRPr="00910326">
              <w:rPr>
                <w:rFonts w:ascii="Times New Roman" w:hAnsi="Times New Roman" w:cs="Times New Roman"/>
                <w:i/>
              </w:rPr>
              <w:t>n</w:t>
            </w:r>
            <w:r>
              <w:rPr>
                <w:rFonts w:ascii="Times New Roman" w:hAnsi="Times New Roman" w:cs="Times New Roman"/>
              </w:rPr>
              <w:t xml:space="preserve"> = 34</w:t>
            </w:r>
            <w:r w:rsidRPr="00D41DD3">
              <w:rPr>
                <w:rFonts w:ascii="Times New Roman" w:hAnsi="Times New Roman" w:cs="Times New Roman"/>
              </w:rPr>
              <w:t>)</w:t>
            </w:r>
            <w:r>
              <w:rPr>
                <w:rFonts w:ascii="Times New Roman" w:hAnsi="Times New Roman" w:cs="Times New Roman"/>
              </w:rPr>
              <w:t xml:space="preserve"> (3)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vAlign w:val="center"/>
          </w:tcPr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847C4" w:rsidRPr="0003115B" w:rsidRDefault="00F847C4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3115B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2 vs. </w:t>
            </w:r>
            <w:r w:rsidRPr="0003115B">
              <w:rPr>
                <w:rFonts w:ascii="Times New Roman" w:hAnsi="Times New Roman" w:cs="Times New Roman"/>
                <w:kern w:val="0"/>
                <w:szCs w:val="24"/>
              </w:rPr>
              <w:t>1</w:t>
            </w:r>
          </w:p>
          <w:p w:rsidR="00F847C4" w:rsidRPr="000438B9" w:rsidRDefault="00F847C4" w:rsidP="00F847C4">
            <w:pPr>
              <w:jc w:val="center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vAlign w:val="center"/>
          </w:tcPr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847C4" w:rsidRPr="0003115B" w:rsidRDefault="00F847C4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3115B">
              <w:rPr>
                <w:rFonts w:ascii="Times New Roman" w:hAnsi="Times New Roman" w:cs="Times New Roman" w:hint="eastAsia"/>
                <w:kern w:val="0"/>
                <w:szCs w:val="24"/>
              </w:rPr>
              <w:t>3 vs. 1</w:t>
            </w:r>
          </w:p>
          <w:p w:rsidR="00F847C4" w:rsidRPr="000438B9" w:rsidRDefault="00F847C4" w:rsidP="00F847C4">
            <w:pPr>
              <w:jc w:val="center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701" w:type="pct"/>
            <w:vMerge w:val="restart"/>
            <w:tcBorders>
              <w:top w:val="single" w:sz="4" w:space="0" w:color="auto"/>
            </w:tcBorders>
            <w:vAlign w:val="center"/>
          </w:tcPr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B5897" w:rsidRDefault="00FB5897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</w:p>
          <w:p w:rsidR="00F847C4" w:rsidRPr="0003115B" w:rsidRDefault="00F847C4" w:rsidP="00F847C4">
            <w:pPr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3115B"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3 vs. </w:t>
            </w:r>
            <w:r w:rsidRPr="0003115B">
              <w:rPr>
                <w:rFonts w:ascii="Times New Roman" w:hAnsi="Times New Roman" w:cs="Times New Roman"/>
                <w:kern w:val="0"/>
                <w:szCs w:val="24"/>
              </w:rPr>
              <w:t>2</w:t>
            </w:r>
          </w:p>
          <w:p w:rsidR="00F847C4" w:rsidRPr="000438B9" w:rsidRDefault="00F847C4" w:rsidP="00F847C4">
            <w:pPr>
              <w:jc w:val="center"/>
              <w:rPr>
                <w:rFonts w:ascii="Times New Roman" w:hAnsi="Times New Roman" w:cs="Times New Roman"/>
                <w:i/>
                <w:kern w:val="0"/>
                <w:szCs w:val="24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0A5474">
              <w:rPr>
                <w:rFonts w:ascii="Times New Roman" w:hAnsi="Times New Roman" w:cs="Times New Roman"/>
              </w:rPr>
              <w:t>OR (95% C</w:t>
            </w:r>
            <w:r>
              <w:rPr>
                <w:rFonts w:ascii="Times New Roman" w:hAnsi="Times New Roman" w:cs="Times New Roman"/>
              </w:rPr>
              <w:t>I</w:t>
            </w:r>
            <w:r w:rsidRPr="000A5474">
              <w:rPr>
                <w:rFonts w:ascii="Times New Roman" w:hAnsi="Times New Roman" w:cs="Times New Roman"/>
              </w:rPr>
              <w:t>)</w:t>
            </w:r>
          </w:p>
        </w:tc>
      </w:tr>
      <w:tr w:rsidR="00BF7069" w:rsidTr="007E5C56">
        <w:tc>
          <w:tcPr>
            <w:tcW w:w="1232" w:type="pct"/>
            <w:vMerge/>
            <w:tcBorders>
              <w:bottom w:val="single" w:sz="4" w:space="0" w:color="auto"/>
            </w:tcBorders>
          </w:tcPr>
          <w:p w:rsidR="00571AE1" w:rsidRDefault="00571AE1" w:rsidP="00571AE1">
            <w:pPr>
              <w:widowControl/>
              <w:rPr>
                <w:rFonts w:ascii="Times New Roman" w:hAnsi="Times New Roman" w:cs="Times New Roman"/>
                <w:kern w:val="0"/>
                <w:szCs w:val="24"/>
              </w:rPr>
            </w:pP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571AE1" w:rsidRDefault="00571AE1" w:rsidP="00571AE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571AE1" w:rsidRDefault="00571AE1" w:rsidP="00571AE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571AE1" w:rsidRDefault="00571AE1" w:rsidP="00571AE1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 w:rsidRPr="000A5474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701" w:type="pct"/>
            <w:vMerge/>
            <w:tcBorders>
              <w:bottom w:val="single" w:sz="4" w:space="0" w:color="auto"/>
            </w:tcBorders>
          </w:tcPr>
          <w:p w:rsidR="00571AE1" w:rsidRPr="000A5474" w:rsidRDefault="00571AE1" w:rsidP="00571AE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Merge/>
            <w:tcBorders>
              <w:bottom w:val="single" w:sz="4" w:space="0" w:color="auto"/>
            </w:tcBorders>
          </w:tcPr>
          <w:p w:rsidR="00571AE1" w:rsidRPr="000A5474" w:rsidRDefault="00571AE1" w:rsidP="00571AE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01" w:type="pct"/>
            <w:vMerge/>
            <w:tcBorders>
              <w:bottom w:val="single" w:sz="4" w:space="0" w:color="auto"/>
            </w:tcBorders>
          </w:tcPr>
          <w:p w:rsidR="00571AE1" w:rsidRPr="000A5474" w:rsidRDefault="00571AE1" w:rsidP="00571AE1">
            <w:pPr>
              <w:widowControl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7832" w:rsidRPr="007E5C56" w:rsidTr="00857832">
        <w:tc>
          <w:tcPr>
            <w:tcW w:w="1232" w:type="pct"/>
            <w:tcBorders>
              <w:top w:val="single" w:sz="4" w:space="0" w:color="auto"/>
            </w:tcBorders>
          </w:tcPr>
          <w:p w:rsidR="00857832" w:rsidRPr="00350DDE" w:rsidRDefault="00857832" w:rsidP="00857832">
            <w:pPr>
              <w:rPr>
                <w:rFonts w:ascii="Times New Roman" w:hAnsi="Times New Roman" w:cs="Times New Roman"/>
              </w:rPr>
            </w:pPr>
            <w:r w:rsidRPr="00350DDE">
              <w:rPr>
                <w:rFonts w:ascii="Times New Roman" w:hAnsi="Times New Roman" w:cs="Times New Roman" w:hint="eastAsia"/>
              </w:rPr>
              <w:t>Antidepressant monotherapy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4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54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0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58.8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tcBorders>
              <w:top w:val="single" w:sz="4" w:space="0" w:color="auto"/>
            </w:tcBorders>
            <w:vAlign w:val="center"/>
          </w:tcPr>
          <w:p w:rsidR="00857832" w:rsidRDefault="00857832" w:rsidP="007762ED">
            <w:pPr>
              <w:widowControl/>
              <w:tabs>
                <w:tab w:val="decimal" w:pos="27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0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31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:rsidR="00857832" w:rsidRPr="00857832" w:rsidRDefault="00857832" w:rsidP="00BB7C66">
            <w:pPr>
              <w:widowControl/>
              <w:tabs>
                <w:tab w:val="decimal" w:pos="498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1.25 (0.62, 2.56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:rsidR="00857832" w:rsidRPr="0003115B" w:rsidRDefault="00857832" w:rsidP="00BB7C66">
            <w:pPr>
              <w:widowControl/>
              <w:tabs>
                <w:tab w:val="decimal" w:pos="385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03115B">
              <w:rPr>
                <w:rFonts w:ascii="Times New Roman" w:hAnsi="Times New Roman" w:cs="Times New Roman"/>
                <w:b/>
                <w:color w:val="000000"/>
              </w:rPr>
              <w:t>0.38 (0.16, 0.93)</w:t>
            </w:r>
          </w:p>
        </w:tc>
        <w:tc>
          <w:tcPr>
            <w:tcW w:w="701" w:type="pct"/>
            <w:tcBorders>
              <w:top w:val="single" w:sz="4" w:space="0" w:color="auto"/>
            </w:tcBorders>
            <w:vAlign w:val="center"/>
          </w:tcPr>
          <w:p w:rsidR="00857832" w:rsidRPr="0003115B" w:rsidRDefault="00857832" w:rsidP="00BB7C66">
            <w:pPr>
              <w:widowControl/>
              <w:tabs>
                <w:tab w:val="decimal" w:pos="372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03115B">
              <w:rPr>
                <w:rFonts w:ascii="Times New Roman" w:hAnsi="Times New Roman" w:cs="Times New Roman"/>
                <w:b/>
                <w:color w:val="000000"/>
              </w:rPr>
              <w:t>0.3</w:t>
            </w:r>
            <w:r w:rsidR="00BB7C66">
              <w:rPr>
                <w:rFonts w:ascii="Times New Roman" w:hAnsi="Times New Roman" w:cs="Times New Roman" w:hint="eastAsia"/>
                <w:b/>
                <w:color w:val="000000"/>
              </w:rPr>
              <w:t>0</w:t>
            </w:r>
            <w:r w:rsidRPr="0003115B">
              <w:rPr>
                <w:rFonts w:ascii="Times New Roman" w:hAnsi="Times New Roman" w:cs="Times New Roman"/>
                <w:b/>
                <w:color w:val="000000"/>
              </w:rPr>
              <w:t xml:space="preserve"> (0.11, 0.77)</w:t>
            </w:r>
          </w:p>
        </w:tc>
      </w:tr>
      <w:tr w:rsidR="00857832" w:rsidRPr="007E5C56" w:rsidTr="00857832">
        <w:tc>
          <w:tcPr>
            <w:tcW w:w="1232" w:type="pct"/>
          </w:tcPr>
          <w:p w:rsidR="00857832" w:rsidRDefault="00857832" w:rsidP="008578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 xml:space="preserve">ood 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stabilizer</w:t>
            </w:r>
            <w:r>
              <w:rPr>
                <w:rFonts w:ascii="Times New Roman" w:hAnsi="Times New Roman" w:cs="Times New Roman" w:hint="eastAsia"/>
              </w:rPr>
              <w:t xml:space="preserve"> monotherapy</w:t>
            </w:r>
          </w:p>
        </w:tc>
        <w:tc>
          <w:tcPr>
            <w:tcW w:w="555" w:type="pct"/>
            <w:vAlign w:val="center"/>
          </w:tcPr>
          <w:p w:rsidR="00857832" w:rsidRDefault="00857832" w:rsidP="009D3B50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0 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9D3B50">
            <w:pPr>
              <w:widowControl/>
              <w:tabs>
                <w:tab w:val="decimal" w:pos="27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 xml:space="preserve">0 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498"/>
              </w:tabs>
              <w:jc w:val="center"/>
              <w:rPr>
                <w:rFonts w:ascii="Times New Roman" w:hAnsi="Times New Roman" w:cs="Times New Roman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7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857832" w:rsidRPr="007E5C56" w:rsidTr="00857832">
        <w:tc>
          <w:tcPr>
            <w:tcW w:w="1232" w:type="pct"/>
          </w:tcPr>
          <w:p w:rsidR="00857832" w:rsidRDefault="00857832" w:rsidP="00857832">
            <w:pPr>
              <w:ind w:left="240" w:hangingChars="100" w:hanging="24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typical antipsychotic monotherapy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8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8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9.8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tabs>
                <w:tab w:val="decimal" w:pos="27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8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25.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498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0.45 (0.15, 1.38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1.52 (0.54, 4.3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72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3.24 (0.91, 11.55)</w:t>
            </w:r>
          </w:p>
        </w:tc>
      </w:tr>
      <w:tr w:rsidR="00857832" w:rsidRPr="007E5C56" w:rsidTr="00857832">
        <w:tc>
          <w:tcPr>
            <w:tcW w:w="1232" w:type="pct"/>
          </w:tcPr>
          <w:p w:rsidR="00857832" w:rsidRPr="0069653C" w:rsidRDefault="00857832" w:rsidP="00857832">
            <w:pPr>
              <w:rPr>
                <w:rFonts w:ascii="Times New Roman" w:hAnsi="Times New Roman" w:cs="Times New Roman"/>
              </w:rPr>
            </w:pPr>
            <w:r w:rsidRPr="0069653C">
              <w:rPr>
                <w:rFonts w:ascii="Times New Roman" w:hAnsi="Times New Roman" w:cs="Times New Roman" w:hint="eastAsia"/>
              </w:rPr>
              <w:t xml:space="preserve">Antidepressant plus </w:t>
            </w:r>
            <w:r>
              <w:rPr>
                <w:rFonts w:ascii="Times New Roman" w:hAnsi="Times New Roman" w:cs="Times New Roman" w:hint="eastAsia"/>
              </w:rPr>
              <w:t xml:space="preserve">mood 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stabilizers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tabs>
                <w:tab w:val="decimal" w:pos="27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3.1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498"/>
              </w:tabs>
              <w:jc w:val="center"/>
              <w:rPr>
                <w:rFonts w:ascii="Times New Roman" w:hAnsi="Times New Roman" w:cs="Times New Roman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7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857832" w:rsidRPr="007E5C56" w:rsidTr="00857832">
        <w:tc>
          <w:tcPr>
            <w:tcW w:w="1232" w:type="pct"/>
          </w:tcPr>
          <w:p w:rsidR="00857832" w:rsidRPr="0069653C" w:rsidRDefault="00857832" w:rsidP="00857832">
            <w:pPr>
              <w:rPr>
                <w:rFonts w:ascii="Times New Roman" w:hAnsi="Times New Roman" w:cs="Times New Roman"/>
              </w:rPr>
            </w:pPr>
            <w:r w:rsidRPr="0069653C">
              <w:rPr>
                <w:rFonts w:ascii="Times New Roman" w:hAnsi="Times New Roman" w:cs="Times New Roman" w:hint="eastAsia"/>
              </w:rPr>
              <w:t xml:space="preserve">Antidepressant plus </w:t>
            </w:r>
            <w:r w:rsidRPr="0069653C">
              <w:rPr>
                <w:rFonts w:ascii="Times New Roman" w:hAnsi="Times New Roman" w:cs="Times New Roman"/>
              </w:rPr>
              <w:t>antipsychotic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6 (</w:t>
            </w:r>
            <w:r w:rsidR="007762ED">
              <w:rPr>
                <w:rFonts w:ascii="Times New Roman" w:hAnsi="Times New Roman" w:cs="Times New Roman"/>
                <w:kern w:val="0"/>
                <w:szCs w:val="24"/>
              </w:rPr>
              <w:t>16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0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9.6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tabs>
                <w:tab w:val="decimal" w:pos="27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5.6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498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1.25 (0.51, 3.06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0.9</w:t>
            </w:r>
            <w:r w:rsidR="00CD11D5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857832">
              <w:rPr>
                <w:rFonts w:ascii="Times New Roman" w:hAnsi="Times New Roman" w:cs="Times New Roman"/>
                <w:color w:val="000000"/>
              </w:rPr>
              <w:t xml:space="preserve"> (0.28, 2.82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72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0.74 (0.22, 2.55)</w:t>
            </w:r>
          </w:p>
        </w:tc>
      </w:tr>
      <w:tr w:rsidR="00857832" w:rsidRPr="007E5C56" w:rsidTr="00857832">
        <w:tc>
          <w:tcPr>
            <w:tcW w:w="1232" w:type="pct"/>
          </w:tcPr>
          <w:p w:rsidR="00857832" w:rsidRPr="001908DB" w:rsidRDefault="00857832" w:rsidP="00857832">
            <w:pPr>
              <w:ind w:left="240" w:hangingChars="100" w:hanging="240"/>
              <w:rPr>
                <w:rFonts w:ascii="Times New Roman" w:hAnsi="Times New Roman" w:cs="Times New Roman"/>
              </w:rPr>
            </w:pPr>
            <w:r w:rsidRPr="001908DB">
              <w:rPr>
                <w:rFonts w:ascii="Times New Roman" w:hAnsi="Times New Roman" w:cs="Times New Roman" w:hint="eastAsia"/>
              </w:rPr>
              <w:t xml:space="preserve">Antidepressant plus </w:t>
            </w:r>
            <w:r>
              <w:rPr>
                <w:rFonts w:ascii="Times New Roman" w:hAnsi="Times New Roman" w:cs="Times New Roman" w:hint="eastAsia"/>
              </w:rPr>
              <w:t xml:space="preserve">mood 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stabilizers</w:t>
            </w:r>
            <w:r>
              <w:rPr>
                <w:rFonts w:ascii="Times New Roman" w:hAnsi="Times New Roman" w:cs="Times New Roman"/>
              </w:rPr>
              <w:br/>
            </w:r>
            <w:r w:rsidRPr="001908DB">
              <w:rPr>
                <w:rFonts w:ascii="Times New Roman" w:hAnsi="Times New Roman" w:cs="Times New Roman" w:hint="eastAsia"/>
              </w:rPr>
              <w:t>and antipsychotics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.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2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tabs>
                <w:tab w:val="decimal" w:pos="27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3.1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498"/>
              </w:tabs>
              <w:jc w:val="center"/>
              <w:rPr>
                <w:rFonts w:ascii="Times New Roman" w:hAnsi="Times New Roman" w:cs="Times New Roman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85"/>
              </w:tabs>
              <w:jc w:val="center"/>
              <w:rPr>
                <w:rFonts w:ascii="Times New Roman" w:hAnsi="Times New Roman" w:cs="Times New Roman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72"/>
              </w:tabs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NA</w:t>
            </w:r>
          </w:p>
        </w:tc>
      </w:tr>
      <w:tr w:rsidR="00857832" w:rsidRPr="007E5C56" w:rsidTr="00857832">
        <w:tc>
          <w:tcPr>
            <w:tcW w:w="1232" w:type="pct"/>
          </w:tcPr>
          <w:p w:rsidR="00857832" w:rsidRPr="00F54F5B" w:rsidRDefault="00857832" w:rsidP="00857832">
            <w:pPr>
              <w:rPr>
                <w:rFonts w:ascii="Times New Roman" w:hAnsi="Times New Roman" w:cs="Times New Roman"/>
              </w:rPr>
            </w:pPr>
            <w:r w:rsidRPr="00F54F5B">
              <w:rPr>
                <w:rFonts w:ascii="Times New Roman" w:hAnsi="Times New Roman" w:cs="Times New Roman"/>
              </w:rPr>
              <w:t>Any antidepressant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72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72.7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41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80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tabs>
                <w:tab w:val="decimal" w:pos="27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7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53.1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498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1.69 (0.71, 4.04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0.42 (0.17, 1.02)</w:t>
            </w:r>
          </w:p>
        </w:tc>
        <w:tc>
          <w:tcPr>
            <w:tcW w:w="701" w:type="pct"/>
            <w:vAlign w:val="center"/>
          </w:tcPr>
          <w:p w:rsidR="00857832" w:rsidRPr="0003115B" w:rsidRDefault="00857832" w:rsidP="00BB7C66">
            <w:pPr>
              <w:tabs>
                <w:tab w:val="decimal" w:pos="372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03115B">
              <w:rPr>
                <w:rFonts w:ascii="Times New Roman" w:hAnsi="Times New Roman" w:cs="Times New Roman"/>
                <w:b/>
                <w:color w:val="000000"/>
              </w:rPr>
              <w:t>0.24 (0.08, 0.67)</w:t>
            </w:r>
          </w:p>
        </w:tc>
      </w:tr>
      <w:tr w:rsidR="00857832" w:rsidRPr="007E5C56" w:rsidTr="00857832">
        <w:tc>
          <w:tcPr>
            <w:tcW w:w="1232" w:type="pct"/>
          </w:tcPr>
          <w:p w:rsidR="00857832" w:rsidRPr="00D90707" w:rsidRDefault="00857832" w:rsidP="00857832">
            <w:pPr>
              <w:rPr>
                <w:rFonts w:ascii="Times New Roman" w:hAnsi="Times New Roman" w:cs="Times New Roman"/>
              </w:rPr>
            </w:pPr>
            <w:r w:rsidRPr="00D90707">
              <w:rPr>
                <w:rFonts w:ascii="Times New Roman" w:hAnsi="Times New Roman" w:cs="Times New Roman" w:hint="eastAsia"/>
              </w:rPr>
              <w:t xml:space="preserve">Any </w:t>
            </w:r>
            <w:r>
              <w:rPr>
                <w:rFonts w:ascii="Times New Roman" w:hAnsi="Times New Roman" w:cs="Times New Roman" w:hint="eastAsia"/>
              </w:rPr>
              <w:t xml:space="preserve">mood 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stabilizer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5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5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5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vAlign w:val="center"/>
          </w:tcPr>
          <w:p w:rsidR="00857832" w:rsidRDefault="00857832" w:rsidP="007762ED">
            <w:pPr>
              <w:widowControl/>
              <w:tabs>
                <w:tab w:val="decimal" w:pos="27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6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18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8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498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1.1</w:t>
            </w:r>
            <w:r w:rsidR="00BB7C66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857832">
              <w:rPr>
                <w:rFonts w:ascii="Times New Roman" w:hAnsi="Times New Roman" w:cs="Times New Roman"/>
                <w:color w:val="000000"/>
              </w:rPr>
              <w:t xml:space="preserve"> (0.25, 4.88)</w:t>
            </w:r>
          </w:p>
        </w:tc>
        <w:tc>
          <w:tcPr>
            <w:tcW w:w="701" w:type="pct"/>
            <w:vAlign w:val="center"/>
          </w:tcPr>
          <w:p w:rsidR="00857832" w:rsidRPr="0003115B" w:rsidRDefault="00857832" w:rsidP="00BB7C66">
            <w:pPr>
              <w:tabs>
                <w:tab w:val="decimal" w:pos="385"/>
              </w:tabs>
              <w:rPr>
                <w:rFonts w:ascii="Times New Roman" w:hAnsi="Times New Roman" w:cs="Times New Roman"/>
                <w:b/>
                <w:color w:val="000000"/>
              </w:rPr>
            </w:pPr>
            <w:r w:rsidRPr="0003115B">
              <w:rPr>
                <w:rFonts w:ascii="Times New Roman" w:hAnsi="Times New Roman" w:cs="Times New Roman"/>
                <w:b/>
                <w:color w:val="000000"/>
              </w:rPr>
              <w:t>3.95 (1.06, 14.71)</w:t>
            </w:r>
          </w:p>
        </w:tc>
        <w:tc>
          <w:tcPr>
            <w:tcW w:w="701" w:type="pct"/>
            <w:vAlign w:val="center"/>
          </w:tcPr>
          <w:p w:rsidR="00857832" w:rsidRPr="00857832" w:rsidRDefault="00857832" w:rsidP="00BB7C66">
            <w:pPr>
              <w:tabs>
                <w:tab w:val="decimal" w:pos="372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3.96 (0.9</w:t>
            </w:r>
            <w:r w:rsidR="0003115B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857832">
              <w:rPr>
                <w:rFonts w:ascii="Times New Roman" w:hAnsi="Times New Roman" w:cs="Times New Roman"/>
                <w:color w:val="000000"/>
              </w:rPr>
              <w:t>, 17.44)</w:t>
            </w:r>
          </w:p>
        </w:tc>
      </w:tr>
      <w:tr w:rsidR="00857832" w:rsidRPr="007E5C56" w:rsidTr="00857832">
        <w:tc>
          <w:tcPr>
            <w:tcW w:w="1232" w:type="pct"/>
            <w:tcBorders>
              <w:bottom w:val="single" w:sz="4" w:space="0" w:color="auto"/>
            </w:tcBorders>
          </w:tcPr>
          <w:p w:rsidR="00857832" w:rsidRPr="00D90707" w:rsidRDefault="00857832" w:rsidP="00857832">
            <w:pPr>
              <w:rPr>
                <w:rFonts w:ascii="Times New Roman" w:hAnsi="Times New Roman" w:cs="Times New Roman"/>
              </w:rPr>
            </w:pPr>
            <w:r w:rsidRPr="00D90707">
              <w:rPr>
                <w:rFonts w:ascii="Times New Roman" w:hAnsi="Times New Roman" w:cs="Times New Roman"/>
              </w:rPr>
              <w:t>Any atypical antipsychotic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36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36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857832" w:rsidRDefault="00857832" w:rsidP="007762ED">
            <w:pPr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6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31.</w:t>
            </w:r>
            <w:r w:rsidR="007762ED">
              <w:rPr>
                <w:rFonts w:ascii="Times New Roman" w:hAnsi="Times New Roman" w:cs="Times New Roman" w:hint="eastAsia"/>
                <w:kern w:val="0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vAlign w:val="center"/>
          </w:tcPr>
          <w:p w:rsidR="00857832" w:rsidRDefault="00857832" w:rsidP="007762ED">
            <w:pPr>
              <w:widowControl/>
              <w:tabs>
                <w:tab w:val="decimal" w:pos="279"/>
              </w:tabs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Cs w:val="24"/>
              </w:rPr>
              <w:t>16 (</w:t>
            </w:r>
            <w:r>
              <w:rPr>
                <w:rFonts w:ascii="Times New Roman" w:hAnsi="Times New Roman" w:cs="Times New Roman"/>
                <w:kern w:val="0"/>
                <w:szCs w:val="24"/>
              </w:rPr>
              <w:t>50.0</w:t>
            </w:r>
            <w:r>
              <w:rPr>
                <w:rFonts w:ascii="Times New Roman" w:hAnsi="Times New Roman" w:cs="Times New Roman" w:hint="eastAsia"/>
                <w:kern w:val="0"/>
                <w:szCs w:val="24"/>
              </w:rPr>
              <w:t>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:rsidR="00857832" w:rsidRPr="00857832" w:rsidRDefault="00857832" w:rsidP="00BB7C66">
            <w:pPr>
              <w:tabs>
                <w:tab w:val="decimal" w:pos="498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0.77 (0.36, 1.62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:rsidR="00857832" w:rsidRPr="00857832" w:rsidRDefault="00857832" w:rsidP="00BB7C66">
            <w:pPr>
              <w:tabs>
                <w:tab w:val="decimal" w:pos="385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1.74 (0.75, 4.08)</w:t>
            </w:r>
          </w:p>
        </w:tc>
        <w:tc>
          <w:tcPr>
            <w:tcW w:w="701" w:type="pct"/>
            <w:tcBorders>
              <w:bottom w:val="single" w:sz="4" w:space="0" w:color="auto"/>
            </w:tcBorders>
            <w:vAlign w:val="center"/>
          </w:tcPr>
          <w:p w:rsidR="00857832" w:rsidRPr="00857832" w:rsidRDefault="00857832" w:rsidP="00BB7C66">
            <w:pPr>
              <w:tabs>
                <w:tab w:val="decimal" w:pos="372"/>
              </w:tabs>
              <w:rPr>
                <w:rFonts w:ascii="Times New Roman" w:hAnsi="Times New Roman" w:cs="Times New Roman"/>
                <w:color w:val="000000"/>
              </w:rPr>
            </w:pPr>
            <w:r w:rsidRPr="00857832">
              <w:rPr>
                <w:rFonts w:ascii="Times New Roman" w:hAnsi="Times New Roman" w:cs="Times New Roman"/>
                <w:color w:val="000000"/>
              </w:rPr>
              <w:t>2.26 (0.88, 5.78)</w:t>
            </w:r>
          </w:p>
        </w:tc>
      </w:tr>
    </w:tbl>
    <w:p w:rsidR="00041ADF" w:rsidRPr="009A2604" w:rsidRDefault="0083344F" w:rsidP="00041ADF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MDD: major depressive disorder; </w:t>
      </w:r>
      <w:r>
        <w:rPr>
          <w:rFonts w:ascii="Times New Roman" w:hAnsi="Times New Roman" w:cs="Times New Roman" w:hint="eastAsia"/>
        </w:rPr>
        <w:t>AN: anorexia nervosa</w:t>
      </w:r>
      <w:bookmarkStart w:id="0" w:name="_GoBack"/>
      <w:bookmarkEnd w:id="0"/>
    </w:p>
    <w:p w:rsidR="00041ADF" w:rsidRPr="007B4483" w:rsidRDefault="00041ADF" w:rsidP="00041ADF">
      <w:pPr>
        <w:widowControl/>
        <w:rPr>
          <w:rFonts w:ascii="Times New Roman" w:hAnsi="Times New Roman" w:cs="Times New Roman"/>
          <w:kern w:val="0"/>
          <w:szCs w:val="24"/>
        </w:rPr>
      </w:pPr>
      <w:r>
        <w:rPr>
          <w:rFonts w:ascii="Times New Roman" w:hAnsi="Times New Roman" w:cs="Times New Roman" w:hint="eastAsia"/>
          <w:kern w:val="0"/>
          <w:szCs w:val="24"/>
        </w:rPr>
        <w:t xml:space="preserve">Data mission for </w:t>
      </w:r>
      <w:r w:rsidR="00D8663B" w:rsidRPr="00D8663B">
        <w:rPr>
          <w:rFonts w:ascii="Times New Roman" w:hAnsi="Times New Roman" w:cs="Times New Roman" w:hint="eastAsia"/>
          <w:kern w:val="0"/>
          <w:szCs w:val="24"/>
        </w:rPr>
        <w:t>2</w:t>
      </w:r>
      <w:r w:rsidRPr="00D8663B">
        <w:rPr>
          <w:rFonts w:ascii="Times New Roman" w:hAnsi="Times New Roman" w:cs="Times New Roman" w:hint="eastAsia"/>
          <w:kern w:val="0"/>
          <w:szCs w:val="24"/>
        </w:rPr>
        <w:t xml:space="preserve"> and 2</w:t>
      </w:r>
      <w:r>
        <w:rPr>
          <w:rFonts w:ascii="Times New Roman" w:hAnsi="Times New Roman" w:cs="Times New Roman" w:hint="eastAsia"/>
          <w:kern w:val="0"/>
          <w:szCs w:val="24"/>
        </w:rPr>
        <w:t xml:space="preserve"> persons in eating disorders with MDD and eating disorders with </w:t>
      </w:r>
      <w:r w:rsidR="00355815">
        <w:rPr>
          <w:rFonts w:ascii="Times New Roman" w:hAnsi="Times New Roman" w:cs="Times New Roman" w:hint="eastAsia"/>
          <w:kern w:val="0"/>
          <w:szCs w:val="24"/>
        </w:rPr>
        <w:t>bipolar I disorder</w:t>
      </w:r>
      <w:r>
        <w:rPr>
          <w:rFonts w:ascii="Times New Roman" w:hAnsi="Times New Roman" w:cs="Times New Roman" w:hint="eastAsia"/>
          <w:kern w:val="0"/>
          <w:szCs w:val="24"/>
        </w:rPr>
        <w:t>, respectively.</w:t>
      </w:r>
    </w:p>
    <w:p w:rsidR="007547DA" w:rsidRDefault="004F39BD" w:rsidP="007547D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OR: </w:t>
      </w:r>
      <w:r w:rsidR="005A4194">
        <w:rPr>
          <w:rFonts w:ascii="Times New Roman" w:hAnsi="Times New Roman" w:cs="Times New Roman" w:hint="eastAsia"/>
        </w:rPr>
        <w:t xml:space="preserve">Odd ratio </w:t>
      </w:r>
      <w:r w:rsidR="007547DA">
        <w:rPr>
          <w:rFonts w:ascii="Times New Roman" w:hAnsi="Times New Roman" w:cs="Times New Roman" w:hint="eastAsia"/>
        </w:rPr>
        <w:t>adjust</w:t>
      </w:r>
      <w:r>
        <w:rPr>
          <w:rFonts w:ascii="Times New Roman" w:hAnsi="Times New Roman" w:cs="Times New Roman" w:hint="eastAsia"/>
        </w:rPr>
        <w:t>ed</w:t>
      </w:r>
      <w:r w:rsidR="007547DA">
        <w:rPr>
          <w:rFonts w:ascii="Times New Roman" w:hAnsi="Times New Roman" w:cs="Times New Roman" w:hint="eastAsia"/>
        </w:rPr>
        <w:t xml:space="preserve"> for age, gender, and eating disorder subtypes.</w:t>
      </w:r>
    </w:p>
    <w:p w:rsidR="007547DA" w:rsidRPr="00D10862" w:rsidRDefault="007547DA" w:rsidP="007547DA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Values in bold type indicated statistically significant.</w:t>
      </w:r>
    </w:p>
    <w:p w:rsidR="004F43CA" w:rsidRPr="00332FA8" w:rsidRDefault="004F43CA">
      <w:pPr>
        <w:widowControl/>
        <w:rPr>
          <w:rFonts w:ascii="Times New Roman" w:hAnsi="Times New Roman" w:cs="Times New Roman"/>
        </w:rPr>
      </w:pPr>
    </w:p>
    <w:sectPr w:rsidR="004F43CA" w:rsidRPr="00332FA8" w:rsidSect="00706653">
      <w:pgSz w:w="16838" w:h="11906" w:orient="landscape"/>
      <w:pgMar w:top="1230" w:right="873" w:bottom="1230" w:left="6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0A17" w:rsidRDefault="00DF0A17" w:rsidP="002B61AE">
      <w:r>
        <w:separator/>
      </w:r>
    </w:p>
  </w:endnote>
  <w:endnote w:type="continuationSeparator" w:id="0">
    <w:p w:rsidR="00DF0A17" w:rsidRDefault="00DF0A17" w:rsidP="002B61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0A17" w:rsidRDefault="00DF0A17" w:rsidP="002B61AE">
      <w:r>
        <w:separator/>
      </w:r>
    </w:p>
  </w:footnote>
  <w:footnote w:type="continuationSeparator" w:id="0">
    <w:p w:rsidR="00DF0A17" w:rsidRDefault="00DF0A17" w:rsidP="002B61A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EB4CF3"/>
    <w:multiLevelType w:val="hybridMultilevel"/>
    <w:tmpl w:val="79B45B98"/>
    <w:lvl w:ilvl="0" w:tplc="FC060E1A">
      <w:start w:val="1"/>
      <w:numFmt w:val="decimal"/>
      <w:lvlText w:val="%1&gt;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4AFC7B11"/>
    <w:multiLevelType w:val="hybridMultilevel"/>
    <w:tmpl w:val="2688713E"/>
    <w:lvl w:ilvl="0" w:tplc="9DA06F10">
      <w:start w:val="1"/>
      <w:numFmt w:val="decimal"/>
      <w:lvlText w:val="%1&gt;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4B12340A"/>
    <w:multiLevelType w:val="hybridMultilevel"/>
    <w:tmpl w:val="B3E6131A"/>
    <w:lvl w:ilvl="0" w:tplc="9F08A25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4D3B05B8"/>
    <w:multiLevelType w:val="hybridMultilevel"/>
    <w:tmpl w:val="D856EBE4"/>
    <w:lvl w:ilvl="0" w:tplc="A0E8806A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>
    <w:nsid w:val="5DB8311D"/>
    <w:multiLevelType w:val="hybridMultilevel"/>
    <w:tmpl w:val="6D96B4D0"/>
    <w:lvl w:ilvl="0" w:tplc="84763304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5">
    <w:nsid w:val="7E124239"/>
    <w:multiLevelType w:val="hybridMultilevel"/>
    <w:tmpl w:val="30D83196"/>
    <w:lvl w:ilvl="0" w:tplc="F0C68A6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2"/>
  </w:num>
  <w:num w:numId="5">
    <w:abstractNumId w:val="3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00A"/>
    <w:rsid w:val="00000D41"/>
    <w:rsid w:val="00002BF6"/>
    <w:rsid w:val="0000590E"/>
    <w:rsid w:val="0000672B"/>
    <w:rsid w:val="000110BB"/>
    <w:rsid w:val="00013159"/>
    <w:rsid w:val="000149B2"/>
    <w:rsid w:val="0001622E"/>
    <w:rsid w:val="000207A3"/>
    <w:rsid w:val="00023FC6"/>
    <w:rsid w:val="00026D01"/>
    <w:rsid w:val="0003115B"/>
    <w:rsid w:val="00031788"/>
    <w:rsid w:val="00033FFF"/>
    <w:rsid w:val="0003472C"/>
    <w:rsid w:val="00035C9E"/>
    <w:rsid w:val="00036D70"/>
    <w:rsid w:val="000378E8"/>
    <w:rsid w:val="0004078F"/>
    <w:rsid w:val="00041ADF"/>
    <w:rsid w:val="00041E2C"/>
    <w:rsid w:val="000438B9"/>
    <w:rsid w:val="00047354"/>
    <w:rsid w:val="00047704"/>
    <w:rsid w:val="00047722"/>
    <w:rsid w:val="000519C3"/>
    <w:rsid w:val="00055321"/>
    <w:rsid w:val="00060237"/>
    <w:rsid w:val="000602B2"/>
    <w:rsid w:val="0006077F"/>
    <w:rsid w:val="00060AA4"/>
    <w:rsid w:val="000664FD"/>
    <w:rsid w:val="0006792D"/>
    <w:rsid w:val="00074417"/>
    <w:rsid w:val="0007624F"/>
    <w:rsid w:val="00077A27"/>
    <w:rsid w:val="00077DEE"/>
    <w:rsid w:val="000803BF"/>
    <w:rsid w:val="000806C9"/>
    <w:rsid w:val="00080AD4"/>
    <w:rsid w:val="00082DE0"/>
    <w:rsid w:val="00085A6C"/>
    <w:rsid w:val="00086C68"/>
    <w:rsid w:val="000904B1"/>
    <w:rsid w:val="00090B11"/>
    <w:rsid w:val="00091D85"/>
    <w:rsid w:val="0009212F"/>
    <w:rsid w:val="000964F5"/>
    <w:rsid w:val="00096745"/>
    <w:rsid w:val="000A1B27"/>
    <w:rsid w:val="000A3A77"/>
    <w:rsid w:val="000A5474"/>
    <w:rsid w:val="000B2372"/>
    <w:rsid w:val="000B268E"/>
    <w:rsid w:val="000B40A0"/>
    <w:rsid w:val="000B55E7"/>
    <w:rsid w:val="000C0BF2"/>
    <w:rsid w:val="000D23E5"/>
    <w:rsid w:val="000D2C9B"/>
    <w:rsid w:val="000D400A"/>
    <w:rsid w:val="000D41AB"/>
    <w:rsid w:val="000D5CD6"/>
    <w:rsid w:val="000D698C"/>
    <w:rsid w:val="000E42F3"/>
    <w:rsid w:val="000E52AA"/>
    <w:rsid w:val="000E5F7A"/>
    <w:rsid w:val="000E683C"/>
    <w:rsid w:val="000E737B"/>
    <w:rsid w:val="000E7B43"/>
    <w:rsid w:val="000F3BB9"/>
    <w:rsid w:val="000F4693"/>
    <w:rsid w:val="000F7AA1"/>
    <w:rsid w:val="00102A4D"/>
    <w:rsid w:val="00103618"/>
    <w:rsid w:val="0010366E"/>
    <w:rsid w:val="00104AA2"/>
    <w:rsid w:val="00104AE9"/>
    <w:rsid w:val="00111B8E"/>
    <w:rsid w:val="00113821"/>
    <w:rsid w:val="001146BF"/>
    <w:rsid w:val="001154D3"/>
    <w:rsid w:val="00117CF0"/>
    <w:rsid w:val="00122407"/>
    <w:rsid w:val="00123C1F"/>
    <w:rsid w:val="001242CB"/>
    <w:rsid w:val="00131FE3"/>
    <w:rsid w:val="00133534"/>
    <w:rsid w:val="001366D3"/>
    <w:rsid w:val="001450F8"/>
    <w:rsid w:val="001462AE"/>
    <w:rsid w:val="00151083"/>
    <w:rsid w:val="00151E88"/>
    <w:rsid w:val="001533DB"/>
    <w:rsid w:val="00154DB2"/>
    <w:rsid w:val="00157398"/>
    <w:rsid w:val="00163E30"/>
    <w:rsid w:val="001643B5"/>
    <w:rsid w:val="00165A01"/>
    <w:rsid w:val="00166924"/>
    <w:rsid w:val="0017107C"/>
    <w:rsid w:val="00171517"/>
    <w:rsid w:val="0017439B"/>
    <w:rsid w:val="00176842"/>
    <w:rsid w:val="00180E50"/>
    <w:rsid w:val="00182430"/>
    <w:rsid w:val="00183AAE"/>
    <w:rsid w:val="00184EDE"/>
    <w:rsid w:val="00186EB3"/>
    <w:rsid w:val="00187557"/>
    <w:rsid w:val="001908DB"/>
    <w:rsid w:val="00191152"/>
    <w:rsid w:val="001948CA"/>
    <w:rsid w:val="0019505A"/>
    <w:rsid w:val="00195FF5"/>
    <w:rsid w:val="0019672F"/>
    <w:rsid w:val="001A080E"/>
    <w:rsid w:val="001A0D4C"/>
    <w:rsid w:val="001A111F"/>
    <w:rsid w:val="001A3438"/>
    <w:rsid w:val="001A386F"/>
    <w:rsid w:val="001A631F"/>
    <w:rsid w:val="001A674C"/>
    <w:rsid w:val="001B124A"/>
    <w:rsid w:val="001B1DD9"/>
    <w:rsid w:val="001B492D"/>
    <w:rsid w:val="001B4E2A"/>
    <w:rsid w:val="001B57C1"/>
    <w:rsid w:val="001B686D"/>
    <w:rsid w:val="001B7B48"/>
    <w:rsid w:val="001C10ED"/>
    <w:rsid w:val="001C3231"/>
    <w:rsid w:val="001C38A7"/>
    <w:rsid w:val="001C38C7"/>
    <w:rsid w:val="001C79FE"/>
    <w:rsid w:val="001C7A72"/>
    <w:rsid w:val="001D4DEF"/>
    <w:rsid w:val="001D7B0A"/>
    <w:rsid w:val="001E0AD9"/>
    <w:rsid w:val="001E5D40"/>
    <w:rsid w:val="001E6276"/>
    <w:rsid w:val="001E6F4F"/>
    <w:rsid w:val="001F13BD"/>
    <w:rsid w:val="001F24F6"/>
    <w:rsid w:val="001F390D"/>
    <w:rsid w:val="001F4C82"/>
    <w:rsid w:val="001F4FC5"/>
    <w:rsid w:val="001F5D03"/>
    <w:rsid w:val="001F7C7D"/>
    <w:rsid w:val="002068B2"/>
    <w:rsid w:val="002111D9"/>
    <w:rsid w:val="00213C7B"/>
    <w:rsid w:val="00214827"/>
    <w:rsid w:val="0021561A"/>
    <w:rsid w:val="002179CD"/>
    <w:rsid w:val="002179E8"/>
    <w:rsid w:val="0022309B"/>
    <w:rsid w:val="00223300"/>
    <w:rsid w:val="00232D50"/>
    <w:rsid w:val="002339F2"/>
    <w:rsid w:val="002357B9"/>
    <w:rsid w:val="00241965"/>
    <w:rsid w:val="0024284A"/>
    <w:rsid w:val="002469FF"/>
    <w:rsid w:val="002506A9"/>
    <w:rsid w:val="00255108"/>
    <w:rsid w:val="00255A4C"/>
    <w:rsid w:val="00257ACA"/>
    <w:rsid w:val="00260F6A"/>
    <w:rsid w:val="002623E2"/>
    <w:rsid w:val="00262F36"/>
    <w:rsid w:val="00266662"/>
    <w:rsid w:val="0026745E"/>
    <w:rsid w:val="0027183B"/>
    <w:rsid w:val="00273374"/>
    <w:rsid w:val="002756E1"/>
    <w:rsid w:val="0027761B"/>
    <w:rsid w:val="00277E15"/>
    <w:rsid w:val="00283F83"/>
    <w:rsid w:val="002844AC"/>
    <w:rsid w:val="00284A6C"/>
    <w:rsid w:val="002879B8"/>
    <w:rsid w:val="00287F94"/>
    <w:rsid w:val="0029081B"/>
    <w:rsid w:val="002908C0"/>
    <w:rsid w:val="00296B93"/>
    <w:rsid w:val="002A3317"/>
    <w:rsid w:val="002A351C"/>
    <w:rsid w:val="002A4CB5"/>
    <w:rsid w:val="002A6DF8"/>
    <w:rsid w:val="002B036B"/>
    <w:rsid w:val="002B1B0F"/>
    <w:rsid w:val="002B3D5D"/>
    <w:rsid w:val="002B61AE"/>
    <w:rsid w:val="002C10D1"/>
    <w:rsid w:val="002C3E0A"/>
    <w:rsid w:val="002C663A"/>
    <w:rsid w:val="002C7099"/>
    <w:rsid w:val="002D3426"/>
    <w:rsid w:val="002D4C9D"/>
    <w:rsid w:val="002E1FE8"/>
    <w:rsid w:val="002E270D"/>
    <w:rsid w:val="002E30D1"/>
    <w:rsid w:val="002E4800"/>
    <w:rsid w:val="002E5F47"/>
    <w:rsid w:val="002E7093"/>
    <w:rsid w:val="002F6724"/>
    <w:rsid w:val="002F7A8D"/>
    <w:rsid w:val="003008F2"/>
    <w:rsid w:val="00302F49"/>
    <w:rsid w:val="003031D8"/>
    <w:rsid w:val="00304B2F"/>
    <w:rsid w:val="00304EE3"/>
    <w:rsid w:val="00305B6D"/>
    <w:rsid w:val="003067D4"/>
    <w:rsid w:val="00306A6B"/>
    <w:rsid w:val="00307CA2"/>
    <w:rsid w:val="003118D2"/>
    <w:rsid w:val="00312F0E"/>
    <w:rsid w:val="003165FD"/>
    <w:rsid w:val="00321A8A"/>
    <w:rsid w:val="003234D9"/>
    <w:rsid w:val="00325D91"/>
    <w:rsid w:val="00326DBC"/>
    <w:rsid w:val="00331125"/>
    <w:rsid w:val="00331785"/>
    <w:rsid w:val="00331DAC"/>
    <w:rsid w:val="00331FB5"/>
    <w:rsid w:val="00332FA8"/>
    <w:rsid w:val="003339D2"/>
    <w:rsid w:val="00333C77"/>
    <w:rsid w:val="00335280"/>
    <w:rsid w:val="00335B04"/>
    <w:rsid w:val="00340C2D"/>
    <w:rsid w:val="0035017B"/>
    <w:rsid w:val="00350DDE"/>
    <w:rsid w:val="0035128B"/>
    <w:rsid w:val="0035328F"/>
    <w:rsid w:val="00354F98"/>
    <w:rsid w:val="00355815"/>
    <w:rsid w:val="00355A5E"/>
    <w:rsid w:val="003568B8"/>
    <w:rsid w:val="00356F52"/>
    <w:rsid w:val="00357007"/>
    <w:rsid w:val="00360FC9"/>
    <w:rsid w:val="00361978"/>
    <w:rsid w:val="0036351B"/>
    <w:rsid w:val="00363648"/>
    <w:rsid w:val="00363E5F"/>
    <w:rsid w:val="00364246"/>
    <w:rsid w:val="0036549D"/>
    <w:rsid w:val="00366A59"/>
    <w:rsid w:val="00367EC5"/>
    <w:rsid w:val="0037279A"/>
    <w:rsid w:val="003750A7"/>
    <w:rsid w:val="00376214"/>
    <w:rsid w:val="00382674"/>
    <w:rsid w:val="00382A71"/>
    <w:rsid w:val="00383C16"/>
    <w:rsid w:val="0039298B"/>
    <w:rsid w:val="00394001"/>
    <w:rsid w:val="00394F97"/>
    <w:rsid w:val="003962B6"/>
    <w:rsid w:val="003A4907"/>
    <w:rsid w:val="003A4E4E"/>
    <w:rsid w:val="003A6798"/>
    <w:rsid w:val="003A6E2C"/>
    <w:rsid w:val="003A75E1"/>
    <w:rsid w:val="003B0FE9"/>
    <w:rsid w:val="003B18D5"/>
    <w:rsid w:val="003B1A87"/>
    <w:rsid w:val="003B2BEB"/>
    <w:rsid w:val="003B4C61"/>
    <w:rsid w:val="003C0A60"/>
    <w:rsid w:val="003C1A58"/>
    <w:rsid w:val="003C2D32"/>
    <w:rsid w:val="003C7D97"/>
    <w:rsid w:val="003D14A3"/>
    <w:rsid w:val="003D1524"/>
    <w:rsid w:val="003D19D0"/>
    <w:rsid w:val="003D26EF"/>
    <w:rsid w:val="003D2D1B"/>
    <w:rsid w:val="003E0EF7"/>
    <w:rsid w:val="003E144A"/>
    <w:rsid w:val="003E2625"/>
    <w:rsid w:val="003E46C8"/>
    <w:rsid w:val="003F00E2"/>
    <w:rsid w:val="003F0D15"/>
    <w:rsid w:val="003F16CF"/>
    <w:rsid w:val="003F1725"/>
    <w:rsid w:val="003F2A97"/>
    <w:rsid w:val="003F46E1"/>
    <w:rsid w:val="003F650E"/>
    <w:rsid w:val="00400216"/>
    <w:rsid w:val="00401513"/>
    <w:rsid w:val="0040306C"/>
    <w:rsid w:val="004039C2"/>
    <w:rsid w:val="00403D22"/>
    <w:rsid w:val="00406038"/>
    <w:rsid w:val="00407766"/>
    <w:rsid w:val="0040777B"/>
    <w:rsid w:val="00407F40"/>
    <w:rsid w:val="0041228A"/>
    <w:rsid w:val="00416051"/>
    <w:rsid w:val="00416501"/>
    <w:rsid w:val="0041666E"/>
    <w:rsid w:val="00422BB0"/>
    <w:rsid w:val="00422E8B"/>
    <w:rsid w:val="00425142"/>
    <w:rsid w:val="00431918"/>
    <w:rsid w:val="0043233B"/>
    <w:rsid w:val="0043361A"/>
    <w:rsid w:val="00435446"/>
    <w:rsid w:val="00436E14"/>
    <w:rsid w:val="00437037"/>
    <w:rsid w:val="00437BD8"/>
    <w:rsid w:val="00437FD4"/>
    <w:rsid w:val="00440AF3"/>
    <w:rsid w:val="00445941"/>
    <w:rsid w:val="00446E7A"/>
    <w:rsid w:val="00446F0D"/>
    <w:rsid w:val="00446F52"/>
    <w:rsid w:val="0045056A"/>
    <w:rsid w:val="00450FBA"/>
    <w:rsid w:val="00452965"/>
    <w:rsid w:val="00454222"/>
    <w:rsid w:val="00456B23"/>
    <w:rsid w:val="00460DA4"/>
    <w:rsid w:val="00463889"/>
    <w:rsid w:val="004668AC"/>
    <w:rsid w:val="00467CC5"/>
    <w:rsid w:val="00470650"/>
    <w:rsid w:val="00470BED"/>
    <w:rsid w:val="0047280B"/>
    <w:rsid w:val="00474F88"/>
    <w:rsid w:val="0047610F"/>
    <w:rsid w:val="00481017"/>
    <w:rsid w:val="00481170"/>
    <w:rsid w:val="0048250D"/>
    <w:rsid w:val="004828AE"/>
    <w:rsid w:val="00484D46"/>
    <w:rsid w:val="004922FD"/>
    <w:rsid w:val="0049480F"/>
    <w:rsid w:val="004958A6"/>
    <w:rsid w:val="004964D4"/>
    <w:rsid w:val="004A11E9"/>
    <w:rsid w:val="004A2893"/>
    <w:rsid w:val="004A2AB5"/>
    <w:rsid w:val="004A3D4A"/>
    <w:rsid w:val="004A52F4"/>
    <w:rsid w:val="004A6A97"/>
    <w:rsid w:val="004A7382"/>
    <w:rsid w:val="004B016F"/>
    <w:rsid w:val="004B1B8E"/>
    <w:rsid w:val="004B315D"/>
    <w:rsid w:val="004B3DDF"/>
    <w:rsid w:val="004B4782"/>
    <w:rsid w:val="004B503C"/>
    <w:rsid w:val="004B524E"/>
    <w:rsid w:val="004B52BC"/>
    <w:rsid w:val="004B6798"/>
    <w:rsid w:val="004C08C8"/>
    <w:rsid w:val="004C3366"/>
    <w:rsid w:val="004C47EF"/>
    <w:rsid w:val="004D0901"/>
    <w:rsid w:val="004D2538"/>
    <w:rsid w:val="004D29EA"/>
    <w:rsid w:val="004D5979"/>
    <w:rsid w:val="004E047A"/>
    <w:rsid w:val="004E4016"/>
    <w:rsid w:val="004E6385"/>
    <w:rsid w:val="004F0543"/>
    <w:rsid w:val="004F39BD"/>
    <w:rsid w:val="004F43CA"/>
    <w:rsid w:val="004F529F"/>
    <w:rsid w:val="004F71CF"/>
    <w:rsid w:val="004F7962"/>
    <w:rsid w:val="00503146"/>
    <w:rsid w:val="00503846"/>
    <w:rsid w:val="00504190"/>
    <w:rsid w:val="005052F8"/>
    <w:rsid w:val="00505BDD"/>
    <w:rsid w:val="00505DF1"/>
    <w:rsid w:val="00506054"/>
    <w:rsid w:val="00506DD7"/>
    <w:rsid w:val="00506F38"/>
    <w:rsid w:val="00507713"/>
    <w:rsid w:val="00514409"/>
    <w:rsid w:val="0051587B"/>
    <w:rsid w:val="0052212A"/>
    <w:rsid w:val="00523042"/>
    <w:rsid w:val="005243F9"/>
    <w:rsid w:val="00525299"/>
    <w:rsid w:val="00527738"/>
    <w:rsid w:val="00527E39"/>
    <w:rsid w:val="00530FA6"/>
    <w:rsid w:val="005322AF"/>
    <w:rsid w:val="00534A12"/>
    <w:rsid w:val="0053524B"/>
    <w:rsid w:val="00536EDE"/>
    <w:rsid w:val="0054084F"/>
    <w:rsid w:val="005408AC"/>
    <w:rsid w:val="00540A92"/>
    <w:rsid w:val="005413DF"/>
    <w:rsid w:val="005419A4"/>
    <w:rsid w:val="00542357"/>
    <w:rsid w:val="00547290"/>
    <w:rsid w:val="0055008D"/>
    <w:rsid w:val="00550B79"/>
    <w:rsid w:val="00550CAE"/>
    <w:rsid w:val="00553159"/>
    <w:rsid w:val="00553440"/>
    <w:rsid w:val="00555080"/>
    <w:rsid w:val="00555C3F"/>
    <w:rsid w:val="00556B58"/>
    <w:rsid w:val="00560404"/>
    <w:rsid w:val="00560B07"/>
    <w:rsid w:val="00561761"/>
    <w:rsid w:val="00564032"/>
    <w:rsid w:val="005655FC"/>
    <w:rsid w:val="00565633"/>
    <w:rsid w:val="00570A60"/>
    <w:rsid w:val="00571AE1"/>
    <w:rsid w:val="00571B79"/>
    <w:rsid w:val="00574239"/>
    <w:rsid w:val="00577354"/>
    <w:rsid w:val="00577D58"/>
    <w:rsid w:val="00581479"/>
    <w:rsid w:val="00582689"/>
    <w:rsid w:val="0058385B"/>
    <w:rsid w:val="00583D5B"/>
    <w:rsid w:val="0058431D"/>
    <w:rsid w:val="005851B9"/>
    <w:rsid w:val="005858DD"/>
    <w:rsid w:val="00587CE4"/>
    <w:rsid w:val="0059076B"/>
    <w:rsid w:val="00593543"/>
    <w:rsid w:val="0059384C"/>
    <w:rsid w:val="005959C6"/>
    <w:rsid w:val="005960DD"/>
    <w:rsid w:val="005A04CF"/>
    <w:rsid w:val="005A1AB3"/>
    <w:rsid w:val="005A3DBF"/>
    <w:rsid w:val="005A3EF9"/>
    <w:rsid w:val="005A4194"/>
    <w:rsid w:val="005B15C2"/>
    <w:rsid w:val="005B22E5"/>
    <w:rsid w:val="005B483B"/>
    <w:rsid w:val="005B64DC"/>
    <w:rsid w:val="005C0369"/>
    <w:rsid w:val="005C519F"/>
    <w:rsid w:val="005C5EDB"/>
    <w:rsid w:val="005C6303"/>
    <w:rsid w:val="005D1FBE"/>
    <w:rsid w:val="005D2029"/>
    <w:rsid w:val="005D37CF"/>
    <w:rsid w:val="005D5107"/>
    <w:rsid w:val="005D643E"/>
    <w:rsid w:val="005D6DCC"/>
    <w:rsid w:val="005E0DD4"/>
    <w:rsid w:val="005E4719"/>
    <w:rsid w:val="005E507E"/>
    <w:rsid w:val="005E5BB0"/>
    <w:rsid w:val="005E6839"/>
    <w:rsid w:val="005E6F84"/>
    <w:rsid w:val="005F1469"/>
    <w:rsid w:val="005F224B"/>
    <w:rsid w:val="005F27E5"/>
    <w:rsid w:val="005F3687"/>
    <w:rsid w:val="005F371E"/>
    <w:rsid w:val="005F66E2"/>
    <w:rsid w:val="005F751A"/>
    <w:rsid w:val="00602519"/>
    <w:rsid w:val="0060323F"/>
    <w:rsid w:val="00605A71"/>
    <w:rsid w:val="00605CBB"/>
    <w:rsid w:val="00607987"/>
    <w:rsid w:val="0061341B"/>
    <w:rsid w:val="0061422E"/>
    <w:rsid w:val="0061523E"/>
    <w:rsid w:val="00615C10"/>
    <w:rsid w:val="0062689D"/>
    <w:rsid w:val="00627200"/>
    <w:rsid w:val="00627C3D"/>
    <w:rsid w:val="0063345D"/>
    <w:rsid w:val="00635EB3"/>
    <w:rsid w:val="0063722F"/>
    <w:rsid w:val="006378F6"/>
    <w:rsid w:val="00637A81"/>
    <w:rsid w:val="00640D99"/>
    <w:rsid w:val="0064153E"/>
    <w:rsid w:val="00645FB9"/>
    <w:rsid w:val="00650217"/>
    <w:rsid w:val="00652242"/>
    <w:rsid w:val="0065307F"/>
    <w:rsid w:val="00653B16"/>
    <w:rsid w:val="00654A4C"/>
    <w:rsid w:val="00654A5D"/>
    <w:rsid w:val="006607C0"/>
    <w:rsid w:val="0066237C"/>
    <w:rsid w:val="0066640E"/>
    <w:rsid w:val="006669BE"/>
    <w:rsid w:val="00673C93"/>
    <w:rsid w:val="0067572D"/>
    <w:rsid w:val="006758E9"/>
    <w:rsid w:val="00676DCA"/>
    <w:rsid w:val="006771EE"/>
    <w:rsid w:val="0068126C"/>
    <w:rsid w:val="00681D06"/>
    <w:rsid w:val="00682039"/>
    <w:rsid w:val="0068720C"/>
    <w:rsid w:val="00687440"/>
    <w:rsid w:val="00692772"/>
    <w:rsid w:val="00693FAD"/>
    <w:rsid w:val="00694053"/>
    <w:rsid w:val="00694523"/>
    <w:rsid w:val="0069653C"/>
    <w:rsid w:val="00697304"/>
    <w:rsid w:val="00697F2E"/>
    <w:rsid w:val="006A6C86"/>
    <w:rsid w:val="006B0063"/>
    <w:rsid w:val="006B23EA"/>
    <w:rsid w:val="006C4E39"/>
    <w:rsid w:val="006D2952"/>
    <w:rsid w:val="006D2979"/>
    <w:rsid w:val="006D5C5D"/>
    <w:rsid w:val="006D6DFC"/>
    <w:rsid w:val="006D7081"/>
    <w:rsid w:val="006E412E"/>
    <w:rsid w:val="006E6537"/>
    <w:rsid w:val="006F0D01"/>
    <w:rsid w:val="006F1866"/>
    <w:rsid w:val="006F1A86"/>
    <w:rsid w:val="006F25D1"/>
    <w:rsid w:val="006F2A3B"/>
    <w:rsid w:val="006F4C5E"/>
    <w:rsid w:val="006F5C39"/>
    <w:rsid w:val="006F5DB6"/>
    <w:rsid w:val="0070272A"/>
    <w:rsid w:val="00703DC3"/>
    <w:rsid w:val="00705893"/>
    <w:rsid w:val="00705FCE"/>
    <w:rsid w:val="00706653"/>
    <w:rsid w:val="00706FAB"/>
    <w:rsid w:val="007071D8"/>
    <w:rsid w:val="00710894"/>
    <w:rsid w:val="00713FCC"/>
    <w:rsid w:val="0071614E"/>
    <w:rsid w:val="00722D3F"/>
    <w:rsid w:val="00723551"/>
    <w:rsid w:val="007238C7"/>
    <w:rsid w:val="0072423C"/>
    <w:rsid w:val="007242B2"/>
    <w:rsid w:val="00725700"/>
    <w:rsid w:val="00726F1A"/>
    <w:rsid w:val="00727AEA"/>
    <w:rsid w:val="00727C24"/>
    <w:rsid w:val="00727D8D"/>
    <w:rsid w:val="00732D01"/>
    <w:rsid w:val="00734C31"/>
    <w:rsid w:val="00735BCD"/>
    <w:rsid w:val="00740312"/>
    <w:rsid w:val="00740392"/>
    <w:rsid w:val="00741016"/>
    <w:rsid w:val="0074291B"/>
    <w:rsid w:val="00743598"/>
    <w:rsid w:val="007449E2"/>
    <w:rsid w:val="00744D0B"/>
    <w:rsid w:val="007467EE"/>
    <w:rsid w:val="00746EE9"/>
    <w:rsid w:val="00747124"/>
    <w:rsid w:val="00750F81"/>
    <w:rsid w:val="007547DA"/>
    <w:rsid w:val="007605AF"/>
    <w:rsid w:val="007625DB"/>
    <w:rsid w:val="00764A38"/>
    <w:rsid w:val="00764B90"/>
    <w:rsid w:val="00773250"/>
    <w:rsid w:val="007744B0"/>
    <w:rsid w:val="007762ED"/>
    <w:rsid w:val="007816BD"/>
    <w:rsid w:val="00782404"/>
    <w:rsid w:val="00782FE3"/>
    <w:rsid w:val="0078325D"/>
    <w:rsid w:val="007847B1"/>
    <w:rsid w:val="0078587F"/>
    <w:rsid w:val="0079168E"/>
    <w:rsid w:val="0079554A"/>
    <w:rsid w:val="00795B3B"/>
    <w:rsid w:val="007963F8"/>
    <w:rsid w:val="007A03A7"/>
    <w:rsid w:val="007A1146"/>
    <w:rsid w:val="007A2408"/>
    <w:rsid w:val="007B05CB"/>
    <w:rsid w:val="007B136D"/>
    <w:rsid w:val="007B3317"/>
    <w:rsid w:val="007B4483"/>
    <w:rsid w:val="007B48D2"/>
    <w:rsid w:val="007B4BC5"/>
    <w:rsid w:val="007B5722"/>
    <w:rsid w:val="007C0FDA"/>
    <w:rsid w:val="007C1DDE"/>
    <w:rsid w:val="007C67FE"/>
    <w:rsid w:val="007D132A"/>
    <w:rsid w:val="007E12BA"/>
    <w:rsid w:val="007E4E43"/>
    <w:rsid w:val="007E5C56"/>
    <w:rsid w:val="007E5F94"/>
    <w:rsid w:val="007E6DFD"/>
    <w:rsid w:val="007E7103"/>
    <w:rsid w:val="007F228F"/>
    <w:rsid w:val="008000EB"/>
    <w:rsid w:val="00801475"/>
    <w:rsid w:val="008032AB"/>
    <w:rsid w:val="00803E19"/>
    <w:rsid w:val="00810F42"/>
    <w:rsid w:val="008113D9"/>
    <w:rsid w:val="00813814"/>
    <w:rsid w:val="00814BA8"/>
    <w:rsid w:val="00822842"/>
    <w:rsid w:val="008233F7"/>
    <w:rsid w:val="00827A9B"/>
    <w:rsid w:val="00827B4D"/>
    <w:rsid w:val="008302C8"/>
    <w:rsid w:val="00832739"/>
    <w:rsid w:val="0083344F"/>
    <w:rsid w:val="008355EA"/>
    <w:rsid w:val="00835A9F"/>
    <w:rsid w:val="00835D62"/>
    <w:rsid w:val="00840B48"/>
    <w:rsid w:val="00841BAE"/>
    <w:rsid w:val="008423FF"/>
    <w:rsid w:val="00842672"/>
    <w:rsid w:val="00842C25"/>
    <w:rsid w:val="00845A5F"/>
    <w:rsid w:val="00847DB7"/>
    <w:rsid w:val="00852E4C"/>
    <w:rsid w:val="008547FB"/>
    <w:rsid w:val="008572D9"/>
    <w:rsid w:val="00857424"/>
    <w:rsid w:val="00857832"/>
    <w:rsid w:val="00857A69"/>
    <w:rsid w:val="008616B8"/>
    <w:rsid w:val="00863106"/>
    <w:rsid w:val="008634C9"/>
    <w:rsid w:val="0086491F"/>
    <w:rsid w:val="008654FC"/>
    <w:rsid w:val="008671EA"/>
    <w:rsid w:val="0087042D"/>
    <w:rsid w:val="008723A1"/>
    <w:rsid w:val="00874B3B"/>
    <w:rsid w:val="008758D5"/>
    <w:rsid w:val="00876B2A"/>
    <w:rsid w:val="00880E70"/>
    <w:rsid w:val="00880FCE"/>
    <w:rsid w:val="0088561F"/>
    <w:rsid w:val="00886266"/>
    <w:rsid w:val="00890914"/>
    <w:rsid w:val="00893617"/>
    <w:rsid w:val="00894EBD"/>
    <w:rsid w:val="008A2A0A"/>
    <w:rsid w:val="008A4C9B"/>
    <w:rsid w:val="008A709B"/>
    <w:rsid w:val="008B395B"/>
    <w:rsid w:val="008B5EF6"/>
    <w:rsid w:val="008B67F3"/>
    <w:rsid w:val="008B6CC1"/>
    <w:rsid w:val="008B7A58"/>
    <w:rsid w:val="008B7B67"/>
    <w:rsid w:val="008C29B1"/>
    <w:rsid w:val="008C39E5"/>
    <w:rsid w:val="008C61CD"/>
    <w:rsid w:val="008D0062"/>
    <w:rsid w:val="008D288E"/>
    <w:rsid w:val="008D5FCA"/>
    <w:rsid w:val="008D66C3"/>
    <w:rsid w:val="008D7C7F"/>
    <w:rsid w:val="008E0007"/>
    <w:rsid w:val="008E01C0"/>
    <w:rsid w:val="008E0A24"/>
    <w:rsid w:val="008E2513"/>
    <w:rsid w:val="008E4A0B"/>
    <w:rsid w:val="008E4AB4"/>
    <w:rsid w:val="008E5407"/>
    <w:rsid w:val="008E60B9"/>
    <w:rsid w:val="008E76D6"/>
    <w:rsid w:val="00900C2E"/>
    <w:rsid w:val="00900DF6"/>
    <w:rsid w:val="00902375"/>
    <w:rsid w:val="00902FE2"/>
    <w:rsid w:val="0090413C"/>
    <w:rsid w:val="00906282"/>
    <w:rsid w:val="009066B9"/>
    <w:rsid w:val="00910326"/>
    <w:rsid w:val="00911AC0"/>
    <w:rsid w:val="00913FA1"/>
    <w:rsid w:val="00916022"/>
    <w:rsid w:val="0091658B"/>
    <w:rsid w:val="00920E8E"/>
    <w:rsid w:val="00921D4C"/>
    <w:rsid w:val="009229C0"/>
    <w:rsid w:val="0092443D"/>
    <w:rsid w:val="00924A02"/>
    <w:rsid w:val="009259E8"/>
    <w:rsid w:val="0092793A"/>
    <w:rsid w:val="00933C3D"/>
    <w:rsid w:val="00934EFD"/>
    <w:rsid w:val="0093552A"/>
    <w:rsid w:val="00935F64"/>
    <w:rsid w:val="009409A8"/>
    <w:rsid w:val="00944567"/>
    <w:rsid w:val="009510BF"/>
    <w:rsid w:val="009558DE"/>
    <w:rsid w:val="0096351B"/>
    <w:rsid w:val="0096435A"/>
    <w:rsid w:val="0096647E"/>
    <w:rsid w:val="00966811"/>
    <w:rsid w:val="00972650"/>
    <w:rsid w:val="009768F8"/>
    <w:rsid w:val="00977B36"/>
    <w:rsid w:val="00981E1E"/>
    <w:rsid w:val="009826BE"/>
    <w:rsid w:val="009832F3"/>
    <w:rsid w:val="00986B66"/>
    <w:rsid w:val="00986BEC"/>
    <w:rsid w:val="00987DE7"/>
    <w:rsid w:val="0099069A"/>
    <w:rsid w:val="009907DE"/>
    <w:rsid w:val="00993A03"/>
    <w:rsid w:val="009955F2"/>
    <w:rsid w:val="00995894"/>
    <w:rsid w:val="00997A8B"/>
    <w:rsid w:val="009A2196"/>
    <w:rsid w:val="009A2604"/>
    <w:rsid w:val="009A423E"/>
    <w:rsid w:val="009A5D29"/>
    <w:rsid w:val="009A6C05"/>
    <w:rsid w:val="009A6D29"/>
    <w:rsid w:val="009A7916"/>
    <w:rsid w:val="009B01F2"/>
    <w:rsid w:val="009B11F9"/>
    <w:rsid w:val="009B14C9"/>
    <w:rsid w:val="009B3004"/>
    <w:rsid w:val="009B3227"/>
    <w:rsid w:val="009B47D0"/>
    <w:rsid w:val="009B6519"/>
    <w:rsid w:val="009C415B"/>
    <w:rsid w:val="009C4480"/>
    <w:rsid w:val="009C4F5E"/>
    <w:rsid w:val="009C5FF6"/>
    <w:rsid w:val="009C6B17"/>
    <w:rsid w:val="009C7391"/>
    <w:rsid w:val="009D1CF4"/>
    <w:rsid w:val="009D3343"/>
    <w:rsid w:val="009D3B50"/>
    <w:rsid w:val="009D3C15"/>
    <w:rsid w:val="009D558E"/>
    <w:rsid w:val="009D5FE3"/>
    <w:rsid w:val="009D7810"/>
    <w:rsid w:val="009E2976"/>
    <w:rsid w:val="009E29F5"/>
    <w:rsid w:val="009E43D3"/>
    <w:rsid w:val="009E5946"/>
    <w:rsid w:val="009E60CF"/>
    <w:rsid w:val="009F14B6"/>
    <w:rsid w:val="009F5529"/>
    <w:rsid w:val="009F5EBB"/>
    <w:rsid w:val="009F5F62"/>
    <w:rsid w:val="00A012A8"/>
    <w:rsid w:val="00A01A8A"/>
    <w:rsid w:val="00A051FD"/>
    <w:rsid w:val="00A05956"/>
    <w:rsid w:val="00A11A82"/>
    <w:rsid w:val="00A148A5"/>
    <w:rsid w:val="00A14E4C"/>
    <w:rsid w:val="00A165AD"/>
    <w:rsid w:val="00A20097"/>
    <w:rsid w:val="00A202C4"/>
    <w:rsid w:val="00A2079A"/>
    <w:rsid w:val="00A212F1"/>
    <w:rsid w:val="00A2342B"/>
    <w:rsid w:val="00A273F4"/>
    <w:rsid w:val="00A3183D"/>
    <w:rsid w:val="00A320F9"/>
    <w:rsid w:val="00A3766B"/>
    <w:rsid w:val="00A404A5"/>
    <w:rsid w:val="00A44393"/>
    <w:rsid w:val="00A4593C"/>
    <w:rsid w:val="00A46751"/>
    <w:rsid w:val="00A534C5"/>
    <w:rsid w:val="00A54B43"/>
    <w:rsid w:val="00A5552C"/>
    <w:rsid w:val="00A55675"/>
    <w:rsid w:val="00A60D3A"/>
    <w:rsid w:val="00A619B4"/>
    <w:rsid w:val="00A62961"/>
    <w:rsid w:val="00A63F96"/>
    <w:rsid w:val="00A644AF"/>
    <w:rsid w:val="00A64522"/>
    <w:rsid w:val="00A66DC9"/>
    <w:rsid w:val="00A6760F"/>
    <w:rsid w:val="00A70170"/>
    <w:rsid w:val="00A73105"/>
    <w:rsid w:val="00A74218"/>
    <w:rsid w:val="00A8035D"/>
    <w:rsid w:val="00A81695"/>
    <w:rsid w:val="00A83B63"/>
    <w:rsid w:val="00A8676C"/>
    <w:rsid w:val="00A8689B"/>
    <w:rsid w:val="00A918B9"/>
    <w:rsid w:val="00A966DC"/>
    <w:rsid w:val="00AA63F7"/>
    <w:rsid w:val="00AB0077"/>
    <w:rsid w:val="00AC1FB0"/>
    <w:rsid w:val="00AC5F93"/>
    <w:rsid w:val="00AD0148"/>
    <w:rsid w:val="00AD0761"/>
    <w:rsid w:val="00AD3294"/>
    <w:rsid w:val="00AD483A"/>
    <w:rsid w:val="00AD6CED"/>
    <w:rsid w:val="00AE24B3"/>
    <w:rsid w:val="00AE4793"/>
    <w:rsid w:val="00AE485A"/>
    <w:rsid w:val="00AE4CC3"/>
    <w:rsid w:val="00AF0053"/>
    <w:rsid w:val="00AF4096"/>
    <w:rsid w:val="00AF5E10"/>
    <w:rsid w:val="00AF6256"/>
    <w:rsid w:val="00B01E7C"/>
    <w:rsid w:val="00B02E54"/>
    <w:rsid w:val="00B041B0"/>
    <w:rsid w:val="00B042B9"/>
    <w:rsid w:val="00B07147"/>
    <w:rsid w:val="00B0753D"/>
    <w:rsid w:val="00B10172"/>
    <w:rsid w:val="00B1340A"/>
    <w:rsid w:val="00B1448C"/>
    <w:rsid w:val="00B155F8"/>
    <w:rsid w:val="00B15C2E"/>
    <w:rsid w:val="00B17F59"/>
    <w:rsid w:val="00B2050F"/>
    <w:rsid w:val="00B20F98"/>
    <w:rsid w:val="00B2343F"/>
    <w:rsid w:val="00B253DF"/>
    <w:rsid w:val="00B25ACE"/>
    <w:rsid w:val="00B269A5"/>
    <w:rsid w:val="00B31BA1"/>
    <w:rsid w:val="00B32678"/>
    <w:rsid w:val="00B33697"/>
    <w:rsid w:val="00B34F47"/>
    <w:rsid w:val="00B467C6"/>
    <w:rsid w:val="00B46E47"/>
    <w:rsid w:val="00B50C9C"/>
    <w:rsid w:val="00B5132B"/>
    <w:rsid w:val="00B51A14"/>
    <w:rsid w:val="00B51F48"/>
    <w:rsid w:val="00B53A7B"/>
    <w:rsid w:val="00B54143"/>
    <w:rsid w:val="00B551FC"/>
    <w:rsid w:val="00B57CD8"/>
    <w:rsid w:val="00B60884"/>
    <w:rsid w:val="00B60E96"/>
    <w:rsid w:val="00B61B64"/>
    <w:rsid w:val="00B67CBF"/>
    <w:rsid w:val="00B707FF"/>
    <w:rsid w:val="00B73067"/>
    <w:rsid w:val="00B74C49"/>
    <w:rsid w:val="00B751E9"/>
    <w:rsid w:val="00B80D06"/>
    <w:rsid w:val="00B80F7F"/>
    <w:rsid w:val="00B8226D"/>
    <w:rsid w:val="00B82357"/>
    <w:rsid w:val="00B82FE0"/>
    <w:rsid w:val="00B842FB"/>
    <w:rsid w:val="00B854A3"/>
    <w:rsid w:val="00B8638D"/>
    <w:rsid w:val="00B87170"/>
    <w:rsid w:val="00B90FEC"/>
    <w:rsid w:val="00B91A55"/>
    <w:rsid w:val="00B9208E"/>
    <w:rsid w:val="00B9262C"/>
    <w:rsid w:val="00B93C47"/>
    <w:rsid w:val="00BA5E4B"/>
    <w:rsid w:val="00BB0B15"/>
    <w:rsid w:val="00BB5E93"/>
    <w:rsid w:val="00BB6C9E"/>
    <w:rsid w:val="00BB774D"/>
    <w:rsid w:val="00BB7C66"/>
    <w:rsid w:val="00BC0AE0"/>
    <w:rsid w:val="00BC311F"/>
    <w:rsid w:val="00BC4512"/>
    <w:rsid w:val="00BC6145"/>
    <w:rsid w:val="00BC6A48"/>
    <w:rsid w:val="00BC7855"/>
    <w:rsid w:val="00BC7952"/>
    <w:rsid w:val="00BD0BD7"/>
    <w:rsid w:val="00BD38E0"/>
    <w:rsid w:val="00BD56D9"/>
    <w:rsid w:val="00BD5C8C"/>
    <w:rsid w:val="00BD6E5D"/>
    <w:rsid w:val="00BD7366"/>
    <w:rsid w:val="00BE0C5A"/>
    <w:rsid w:val="00BE1CA0"/>
    <w:rsid w:val="00BE224E"/>
    <w:rsid w:val="00BE24D3"/>
    <w:rsid w:val="00BE380C"/>
    <w:rsid w:val="00BE4B09"/>
    <w:rsid w:val="00BE5D93"/>
    <w:rsid w:val="00BF3442"/>
    <w:rsid w:val="00BF3BC6"/>
    <w:rsid w:val="00BF544A"/>
    <w:rsid w:val="00BF5DF9"/>
    <w:rsid w:val="00BF6FD0"/>
    <w:rsid w:val="00BF7069"/>
    <w:rsid w:val="00C005F2"/>
    <w:rsid w:val="00C016FE"/>
    <w:rsid w:val="00C0171C"/>
    <w:rsid w:val="00C01EAA"/>
    <w:rsid w:val="00C03D05"/>
    <w:rsid w:val="00C04C6B"/>
    <w:rsid w:val="00C07498"/>
    <w:rsid w:val="00C14BBA"/>
    <w:rsid w:val="00C16781"/>
    <w:rsid w:val="00C205A0"/>
    <w:rsid w:val="00C23612"/>
    <w:rsid w:val="00C265EC"/>
    <w:rsid w:val="00C320E6"/>
    <w:rsid w:val="00C32B0C"/>
    <w:rsid w:val="00C338C9"/>
    <w:rsid w:val="00C35082"/>
    <w:rsid w:val="00C35983"/>
    <w:rsid w:val="00C35C26"/>
    <w:rsid w:val="00C409C8"/>
    <w:rsid w:val="00C41242"/>
    <w:rsid w:val="00C4141F"/>
    <w:rsid w:val="00C44887"/>
    <w:rsid w:val="00C5412C"/>
    <w:rsid w:val="00C54AEE"/>
    <w:rsid w:val="00C54BC1"/>
    <w:rsid w:val="00C60694"/>
    <w:rsid w:val="00C62860"/>
    <w:rsid w:val="00C649EC"/>
    <w:rsid w:val="00C6658A"/>
    <w:rsid w:val="00C66B95"/>
    <w:rsid w:val="00C67FE4"/>
    <w:rsid w:val="00C733C0"/>
    <w:rsid w:val="00C7591F"/>
    <w:rsid w:val="00C7622A"/>
    <w:rsid w:val="00C81E9D"/>
    <w:rsid w:val="00C82ED7"/>
    <w:rsid w:val="00C83E3A"/>
    <w:rsid w:val="00C87E10"/>
    <w:rsid w:val="00C9069B"/>
    <w:rsid w:val="00C90CBC"/>
    <w:rsid w:val="00C95CAC"/>
    <w:rsid w:val="00CA32C9"/>
    <w:rsid w:val="00CB2580"/>
    <w:rsid w:val="00CB2AA4"/>
    <w:rsid w:val="00CB32A1"/>
    <w:rsid w:val="00CB3D49"/>
    <w:rsid w:val="00CB4A67"/>
    <w:rsid w:val="00CB6922"/>
    <w:rsid w:val="00CB6B43"/>
    <w:rsid w:val="00CC17B0"/>
    <w:rsid w:val="00CC2FEB"/>
    <w:rsid w:val="00CC4520"/>
    <w:rsid w:val="00CC588A"/>
    <w:rsid w:val="00CC6D7A"/>
    <w:rsid w:val="00CD0325"/>
    <w:rsid w:val="00CD06F9"/>
    <w:rsid w:val="00CD0826"/>
    <w:rsid w:val="00CD11D5"/>
    <w:rsid w:val="00CD24C2"/>
    <w:rsid w:val="00CD5B85"/>
    <w:rsid w:val="00CD642B"/>
    <w:rsid w:val="00CD6A38"/>
    <w:rsid w:val="00CE533A"/>
    <w:rsid w:val="00CE5F2B"/>
    <w:rsid w:val="00CE7E3F"/>
    <w:rsid w:val="00CF24E5"/>
    <w:rsid w:val="00CF4874"/>
    <w:rsid w:val="00CF5165"/>
    <w:rsid w:val="00D00D99"/>
    <w:rsid w:val="00D032A1"/>
    <w:rsid w:val="00D03B5F"/>
    <w:rsid w:val="00D06A21"/>
    <w:rsid w:val="00D07398"/>
    <w:rsid w:val="00D12002"/>
    <w:rsid w:val="00D1248B"/>
    <w:rsid w:val="00D14C51"/>
    <w:rsid w:val="00D23F2A"/>
    <w:rsid w:val="00D24BBE"/>
    <w:rsid w:val="00D34BC5"/>
    <w:rsid w:val="00D41DD3"/>
    <w:rsid w:val="00D43A94"/>
    <w:rsid w:val="00D4540B"/>
    <w:rsid w:val="00D458A7"/>
    <w:rsid w:val="00D45FD0"/>
    <w:rsid w:val="00D52459"/>
    <w:rsid w:val="00D52DAA"/>
    <w:rsid w:val="00D55646"/>
    <w:rsid w:val="00D55740"/>
    <w:rsid w:val="00D60B02"/>
    <w:rsid w:val="00D6166A"/>
    <w:rsid w:val="00D62356"/>
    <w:rsid w:val="00D62BAF"/>
    <w:rsid w:val="00D64735"/>
    <w:rsid w:val="00D71B6F"/>
    <w:rsid w:val="00D734DB"/>
    <w:rsid w:val="00D73793"/>
    <w:rsid w:val="00D75B3E"/>
    <w:rsid w:val="00D80CE5"/>
    <w:rsid w:val="00D82E45"/>
    <w:rsid w:val="00D83A79"/>
    <w:rsid w:val="00D83FE0"/>
    <w:rsid w:val="00D840EE"/>
    <w:rsid w:val="00D8413F"/>
    <w:rsid w:val="00D843A4"/>
    <w:rsid w:val="00D84753"/>
    <w:rsid w:val="00D85260"/>
    <w:rsid w:val="00D8663B"/>
    <w:rsid w:val="00D87A7D"/>
    <w:rsid w:val="00D90707"/>
    <w:rsid w:val="00DA49D1"/>
    <w:rsid w:val="00DA50A6"/>
    <w:rsid w:val="00DB048F"/>
    <w:rsid w:val="00DB22DD"/>
    <w:rsid w:val="00DB3036"/>
    <w:rsid w:val="00DB422E"/>
    <w:rsid w:val="00DB50A0"/>
    <w:rsid w:val="00DB6DE8"/>
    <w:rsid w:val="00DB71D9"/>
    <w:rsid w:val="00DC35F0"/>
    <w:rsid w:val="00DC77A1"/>
    <w:rsid w:val="00DD2BA7"/>
    <w:rsid w:val="00DD44AA"/>
    <w:rsid w:val="00DD518B"/>
    <w:rsid w:val="00DD627A"/>
    <w:rsid w:val="00DE094B"/>
    <w:rsid w:val="00DE3BFE"/>
    <w:rsid w:val="00DE5682"/>
    <w:rsid w:val="00DF01A3"/>
    <w:rsid w:val="00DF0A17"/>
    <w:rsid w:val="00DF0F05"/>
    <w:rsid w:val="00DF2070"/>
    <w:rsid w:val="00DF6E18"/>
    <w:rsid w:val="00E02698"/>
    <w:rsid w:val="00E05873"/>
    <w:rsid w:val="00E12D76"/>
    <w:rsid w:val="00E13003"/>
    <w:rsid w:val="00E13262"/>
    <w:rsid w:val="00E15581"/>
    <w:rsid w:val="00E20294"/>
    <w:rsid w:val="00E21350"/>
    <w:rsid w:val="00E218BC"/>
    <w:rsid w:val="00E237AF"/>
    <w:rsid w:val="00E239B6"/>
    <w:rsid w:val="00E2483C"/>
    <w:rsid w:val="00E254D8"/>
    <w:rsid w:val="00E262D4"/>
    <w:rsid w:val="00E2791F"/>
    <w:rsid w:val="00E3128A"/>
    <w:rsid w:val="00E32169"/>
    <w:rsid w:val="00E33EEB"/>
    <w:rsid w:val="00E3404A"/>
    <w:rsid w:val="00E341F3"/>
    <w:rsid w:val="00E36A0D"/>
    <w:rsid w:val="00E37C90"/>
    <w:rsid w:val="00E44373"/>
    <w:rsid w:val="00E44DD3"/>
    <w:rsid w:val="00E50834"/>
    <w:rsid w:val="00E50BED"/>
    <w:rsid w:val="00E53068"/>
    <w:rsid w:val="00E54379"/>
    <w:rsid w:val="00E5750C"/>
    <w:rsid w:val="00E63678"/>
    <w:rsid w:val="00E651AA"/>
    <w:rsid w:val="00E663A6"/>
    <w:rsid w:val="00E663BE"/>
    <w:rsid w:val="00E66B6B"/>
    <w:rsid w:val="00E70CA0"/>
    <w:rsid w:val="00E70DBC"/>
    <w:rsid w:val="00E75834"/>
    <w:rsid w:val="00E77699"/>
    <w:rsid w:val="00E8051C"/>
    <w:rsid w:val="00E83BAD"/>
    <w:rsid w:val="00E84F3A"/>
    <w:rsid w:val="00E930F6"/>
    <w:rsid w:val="00EA0FFD"/>
    <w:rsid w:val="00EA1133"/>
    <w:rsid w:val="00EA26A2"/>
    <w:rsid w:val="00EA4E5E"/>
    <w:rsid w:val="00EA5E45"/>
    <w:rsid w:val="00EA6D59"/>
    <w:rsid w:val="00EA7D4D"/>
    <w:rsid w:val="00EB25A8"/>
    <w:rsid w:val="00EB2DC2"/>
    <w:rsid w:val="00EB4A20"/>
    <w:rsid w:val="00EB4C6E"/>
    <w:rsid w:val="00EB4F92"/>
    <w:rsid w:val="00EC5518"/>
    <w:rsid w:val="00EC5832"/>
    <w:rsid w:val="00EC66FD"/>
    <w:rsid w:val="00EC67AE"/>
    <w:rsid w:val="00EC6D1C"/>
    <w:rsid w:val="00ED5497"/>
    <w:rsid w:val="00EE5513"/>
    <w:rsid w:val="00EE573E"/>
    <w:rsid w:val="00F00AA2"/>
    <w:rsid w:val="00F02378"/>
    <w:rsid w:val="00F0443C"/>
    <w:rsid w:val="00F04994"/>
    <w:rsid w:val="00F057D4"/>
    <w:rsid w:val="00F112E9"/>
    <w:rsid w:val="00F11888"/>
    <w:rsid w:val="00F16972"/>
    <w:rsid w:val="00F20CD2"/>
    <w:rsid w:val="00F21255"/>
    <w:rsid w:val="00F24112"/>
    <w:rsid w:val="00F252FF"/>
    <w:rsid w:val="00F2583F"/>
    <w:rsid w:val="00F26448"/>
    <w:rsid w:val="00F27087"/>
    <w:rsid w:val="00F339CC"/>
    <w:rsid w:val="00F34CB9"/>
    <w:rsid w:val="00F40287"/>
    <w:rsid w:val="00F42145"/>
    <w:rsid w:val="00F42BC6"/>
    <w:rsid w:val="00F47BE3"/>
    <w:rsid w:val="00F529FB"/>
    <w:rsid w:val="00F539E1"/>
    <w:rsid w:val="00F54F5B"/>
    <w:rsid w:val="00F56221"/>
    <w:rsid w:val="00F57FA9"/>
    <w:rsid w:val="00F62B7D"/>
    <w:rsid w:val="00F62E20"/>
    <w:rsid w:val="00F64468"/>
    <w:rsid w:val="00F666BF"/>
    <w:rsid w:val="00F67346"/>
    <w:rsid w:val="00F70B2D"/>
    <w:rsid w:val="00F715A7"/>
    <w:rsid w:val="00F7250B"/>
    <w:rsid w:val="00F726FB"/>
    <w:rsid w:val="00F74D91"/>
    <w:rsid w:val="00F77B64"/>
    <w:rsid w:val="00F80DEB"/>
    <w:rsid w:val="00F82DAB"/>
    <w:rsid w:val="00F847C4"/>
    <w:rsid w:val="00F87656"/>
    <w:rsid w:val="00F927FB"/>
    <w:rsid w:val="00F92A85"/>
    <w:rsid w:val="00FA4B95"/>
    <w:rsid w:val="00FA51E8"/>
    <w:rsid w:val="00FB0613"/>
    <w:rsid w:val="00FB0A5C"/>
    <w:rsid w:val="00FB1E13"/>
    <w:rsid w:val="00FB5897"/>
    <w:rsid w:val="00FB740C"/>
    <w:rsid w:val="00FB7693"/>
    <w:rsid w:val="00FB7996"/>
    <w:rsid w:val="00FC16E1"/>
    <w:rsid w:val="00FC4564"/>
    <w:rsid w:val="00FC48CB"/>
    <w:rsid w:val="00FC4D55"/>
    <w:rsid w:val="00FD0639"/>
    <w:rsid w:val="00FD1EA4"/>
    <w:rsid w:val="00FD5E75"/>
    <w:rsid w:val="00FE023C"/>
    <w:rsid w:val="00FE472E"/>
    <w:rsid w:val="00FE4BFF"/>
    <w:rsid w:val="00FF1C0F"/>
    <w:rsid w:val="00FF2691"/>
    <w:rsid w:val="00FF35C3"/>
    <w:rsid w:val="00FF4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B61A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B61A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B04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B048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46E1"/>
    <w:pPr>
      <w:ind w:leftChars="200" w:left="48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40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B61AE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2B61A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2B61AE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DB04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DB048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List Paragraph"/>
    <w:basedOn w:val="a"/>
    <w:uiPriority w:val="34"/>
    <w:qFormat/>
    <w:rsid w:val="003F46E1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17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41BF664-FC00-4759-8C12-6D534E54A3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5</Pages>
  <Words>1029</Words>
  <Characters>5867</Characters>
  <Application>Microsoft Office Word</Application>
  <DocSecurity>0</DocSecurity>
  <Lines>48</Lines>
  <Paragraphs>13</Paragraphs>
  <ScaleCrop>false</ScaleCrop>
  <Company>ntuh</Company>
  <LinksUpToDate>false</LinksUpToDate>
  <CharactersWithSpaces>6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h</dc:creator>
  <cp:lastModifiedBy>ntuh</cp:lastModifiedBy>
  <cp:revision>35</cp:revision>
  <cp:lastPrinted>2015-05-05T07:41:00Z</cp:lastPrinted>
  <dcterms:created xsi:type="dcterms:W3CDTF">2016-12-22T07:02:00Z</dcterms:created>
  <dcterms:modified xsi:type="dcterms:W3CDTF">2017-01-02T07:52:00Z</dcterms:modified>
</cp:coreProperties>
</file>